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391BCB" w14:textId="36B0DC04" w:rsidR="000E0C40" w:rsidRDefault="000E0C40" w:rsidP="00CC611D">
      <w:pPr>
        <w:spacing w:before="240" w:after="240" w:line="240" w:lineRule="auto"/>
        <w:jc w:val="center"/>
        <w:rPr>
          <w:rFonts w:ascii="Arial" w:eastAsia="Times New Roman" w:hAnsi="Arial" w:cs="Arial"/>
          <w:b/>
          <w:color w:val="000000"/>
          <w:sz w:val="24"/>
          <w:szCs w:val="24"/>
          <w:lang w:val="en-US"/>
        </w:rPr>
      </w:pPr>
      <w:r>
        <w:rPr>
          <w:rFonts w:ascii="Arial" w:eastAsia="Times New Roman" w:hAnsi="Arial" w:cs="Arial"/>
          <w:b/>
          <w:color w:val="000000"/>
          <w:sz w:val="24"/>
          <w:szCs w:val="24"/>
          <w:lang w:val="en-US"/>
        </w:rPr>
        <w:t>BJAN-D-25-00420</w:t>
      </w:r>
    </w:p>
    <w:p w14:paraId="5C7CAB3E" w14:textId="47FF69BC" w:rsidR="00CC611D" w:rsidRPr="0095114E" w:rsidRDefault="00CC611D" w:rsidP="00CC611D">
      <w:pPr>
        <w:spacing w:before="240" w:after="240" w:line="240" w:lineRule="auto"/>
        <w:jc w:val="center"/>
        <w:rPr>
          <w:rFonts w:ascii="Arial" w:eastAsia="Times New Roman" w:hAnsi="Arial" w:cs="Arial"/>
          <w:sz w:val="24"/>
          <w:szCs w:val="24"/>
          <w:lang w:val="en-US"/>
        </w:rPr>
      </w:pPr>
      <w:r w:rsidRPr="0095114E">
        <w:rPr>
          <w:rFonts w:ascii="Arial" w:eastAsia="Times New Roman" w:hAnsi="Arial" w:cs="Arial"/>
          <w:b/>
          <w:color w:val="000000"/>
          <w:sz w:val="24"/>
          <w:szCs w:val="24"/>
          <w:lang w:val="en-US"/>
        </w:rPr>
        <w:t>SUPPLEMENTA</w:t>
      </w:r>
      <w:r w:rsidR="008C7DFD">
        <w:rPr>
          <w:rFonts w:ascii="Arial" w:eastAsia="Times New Roman" w:hAnsi="Arial" w:cs="Arial"/>
          <w:b/>
          <w:color w:val="000000"/>
          <w:sz w:val="24"/>
          <w:szCs w:val="24"/>
          <w:lang w:val="en-US"/>
        </w:rPr>
        <w:t>RY</w:t>
      </w:r>
      <w:r w:rsidRPr="0095114E">
        <w:rPr>
          <w:rFonts w:ascii="Arial" w:eastAsia="Times New Roman" w:hAnsi="Arial" w:cs="Arial"/>
          <w:b/>
          <w:color w:val="000000"/>
          <w:sz w:val="24"/>
          <w:szCs w:val="24"/>
          <w:lang w:val="en-US"/>
        </w:rPr>
        <w:t xml:space="preserve"> MATERIAL 1</w:t>
      </w:r>
    </w:p>
    <w:p w14:paraId="35C2550C" w14:textId="77777777" w:rsidR="00CC611D" w:rsidRPr="0095114E" w:rsidRDefault="00CC611D" w:rsidP="00CC611D">
      <w:pPr>
        <w:spacing w:before="240" w:after="240" w:line="240" w:lineRule="auto"/>
        <w:jc w:val="center"/>
        <w:rPr>
          <w:rFonts w:ascii="Arial" w:eastAsia="Times New Roman" w:hAnsi="Arial" w:cs="Arial"/>
          <w:sz w:val="24"/>
          <w:szCs w:val="24"/>
          <w:lang w:val="en-US"/>
        </w:rPr>
      </w:pPr>
    </w:p>
    <w:p w14:paraId="7B4579EF" w14:textId="77777777" w:rsidR="00CC611D" w:rsidRPr="0095114E" w:rsidRDefault="00CC611D" w:rsidP="00CC611D">
      <w:pPr>
        <w:spacing w:before="240" w:after="240" w:line="240" w:lineRule="auto"/>
        <w:jc w:val="center"/>
        <w:rPr>
          <w:rFonts w:ascii="Arial" w:eastAsia="Times New Roman" w:hAnsi="Arial" w:cs="Arial"/>
          <w:sz w:val="24"/>
          <w:szCs w:val="24"/>
          <w:lang w:val="en-US"/>
        </w:rPr>
      </w:pPr>
      <w:r w:rsidRPr="0095114E">
        <w:rPr>
          <w:rFonts w:ascii="Arial" w:eastAsia="Times New Roman" w:hAnsi="Arial" w:cs="Arial"/>
          <w:b/>
          <w:color w:val="000000"/>
          <w:sz w:val="24"/>
          <w:szCs w:val="24"/>
          <w:lang w:val="en-US"/>
        </w:rPr>
        <w:t>Table of Contents</w:t>
      </w:r>
    </w:p>
    <w:p w14:paraId="3363B817" w14:textId="77777777" w:rsidR="00CC611D" w:rsidRPr="0095114E" w:rsidRDefault="00CC611D" w:rsidP="00CC611D">
      <w:pPr>
        <w:spacing w:line="24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</w:p>
    <w:p w14:paraId="4D51E665" w14:textId="238FFC21" w:rsidR="00C50D3B" w:rsidRPr="0095114E" w:rsidRDefault="00C50D3B" w:rsidP="00CC611D">
      <w:pPr>
        <w:spacing w:before="240" w:after="240" w:line="240" w:lineRule="auto"/>
        <w:jc w:val="both"/>
        <w:rPr>
          <w:rFonts w:ascii="Arial" w:eastAsia="Times New Roman" w:hAnsi="Arial" w:cs="Arial"/>
          <w:b/>
          <w:color w:val="000000"/>
          <w:sz w:val="24"/>
          <w:szCs w:val="24"/>
          <w:lang w:val="en-US"/>
        </w:rPr>
      </w:pPr>
      <w:r w:rsidRPr="0095114E">
        <w:rPr>
          <w:rFonts w:ascii="Arial" w:hAnsi="Arial" w:cs="Arial"/>
          <w:b/>
          <w:bCs/>
          <w:sz w:val="24"/>
          <w:szCs w:val="24"/>
          <w:lang w:val="en-US"/>
        </w:rPr>
        <w:t>Supplementary Figure S1 -</w:t>
      </w:r>
      <w:r w:rsidRPr="0095114E">
        <w:rPr>
          <w:rFonts w:ascii="Arial" w:hAnsi="Arial" w:cs="Arial"/>
          <w:sz w:val="24"/>
          <w:szCs w:val="24"/>
          <w:lang w:val="en-US"/>
        </w:rPr>
        <w:t xml:space="preserve"> </w:t>
      </w:r>
      <w:r w:rsidRPr="0095114E">
        <w:rPr>
          <w:rStyle w:val="Forte"/>
          <w:rFonts w:ascii="Arial" w:hAnsi="Arial" w:cs="Arial"/>
          <w:b w:val="0"/>
          <w:bCs w:val="0"/>
          <w:sz w:val="24"/>
          <w:szCs w:val="24"/>
          <w:lang w:val="en-US"/>
        </w:rPr>
        <w:t>QoR-15 questionnaire</w:t>
      </w:r>
      <w:r w:rsidRPr="0095114E">
        <w:rPr>
          <w:rFonts w:ascii="Arial" w:hAnsi="Arial" w:cs="Arial"/>
          <w:lang w:val="en-US"/>
        </w:rPr>
        <w:t xml:space="preserve"> </w:t>
      </w:r>
      <w:r w:rsidRPr="0095114E">
        <w:rPr>
          <w:rFonts w:ascii="Arial" w:hAnsi="Arial" w:cs="Arial"/>
          <w:sz w:val="24"/>
          <w:szCs w:val="24"/>
          <w:lang w:val="en-US"/>
        </w:rPr>
        <w:t>(part A and B)</w:t>
      </w:r>
      <w:r w:rsidR="008D7EE7">
        <w:rPr>
          <w:rFonts w:ascii="Arial" w:hAnsi="Arial" w:cs="Arial"/>
          <w:sz w:val="24"/>
          <w:szCs w:val="24"/>
          <w:lang w:val="en-US"/>
        </w:rPr>
        <w:t>.</w:t>
      </w:r>
    </w:p>
    <w:p w14:paraId="139A2459" w14:textId="5197F2FE" w:rsidR="00CC611D" w:rsidRPr="0095114E" w:rsidRDefault="00CC611D" w:rsidP="00CC611D">
      <w:pPr>
        <w:spacing w:before="240" w:after="240" w:line="240" w:lineRule="auto"/>
        <w:jc w:val="both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95114E">
        <w:rPr>
          <w:rFonts w:ascii="Arial" w:eastAsia="Times New Roman" w:hAnsi="Arial" w:cs="Arial"/>
          <w:b/>
          <w:color w:val="000000"/>
          <w:sz w:val="24"/>
          <w:szCs w:val="24"/>
          <w:lang w:val="en-US"/>
        </w:rPr>
        <w:t xml:space="preserve">Supplementary Table S1 - </w:t>
      </w:r>
      <w:r w:rsidRPr="0095114E">
        <w:rPr>
          <w:rFonts w:ascii="Arial" w:hAnsi="Arial" w:cs="Arial"/>
          <w:sz w:val="24"/>
          <w:szCs w:val="24"/>
          <w:lang w:val="en-US"/>
        </w:rPr>
        <w:t>Surgeries performed.</w:t>
      </w:r>
    </w:p>
    <w:p w14:paraId="11C6D3A1" w14:textId="65C84445" w:rsidR="00CC611D" w:rsidRPr="0095114E" w:rsidRDefault="00CC611D" w:rsidP="00D33849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95114E">
        <w:rPr>
          <w:rFonts w:ascii="Arial" w:eastAsia="Times New Roman" w:hAnsi="Arial" w:cs="Arial"/>
          <w:b/>
          <w:sz w:val="24"/>
          <w:szCs w:val="24"/>
          <w:lang w:val="en-US"/>
        </w:rPr>
        <w:t xml:space="preserve">Supplementary Table S2 - </w:t>
      </w:r>
      <w:r w:rsidR="00D33849" w:rsidRPr="0095114E">
        <w:rPr>
          <w:rFonts w:ascii="Arial" w:hAnsi="Arial" w:cs="Arial"/>
          <w:sz w:val="24"/>
          <w:szCs w:val="24"/>
          <w:lang w:val="en-US"/>
        </w:rPr>
        <w:t>Pain at rest and during movement</w:t>
      </w:r>
      <w:r w:rsidR="008D7EE7">
        <w:rPr>
          <w:rFonts w:ascii="Arial" w:hAnsi="Arial" w:cs="Arial"/>
          <w:sz w:val="24"/>
          <w:szCs w:val="24"/>
          <w:lang w:val="en-US"/>
        </w:rPr>
        <w:t>.</w:t>
      </w:r>
    </w:p>
    <w:p w14:paraId="15E6E836" w14:textId="4EEFF371" w:rsidR="00CC611D" w:rsidRPr="0095114E" w:rsidRDefault="00CC611D" w:rsidP="00CC611D">
      <w:pPr>
        <w:spacing w:before="240" w:after="240" w:line="240" w:lineRule="auto"/>
        <w:jc w:val="both"/>
        <w:rPr>
          <w:rFonts w:ascii="Arial" w:eastAsia="Times New Roman" w:hAnsi="Arial" w:cs="Arial"/>
          <w:b/>
          <w:sz w:val="24"/>
          <w:szCs w:val="24"/>
          <w:lang w:val="en-US"/>
        </w:rPr>
      </w:pPr>
      <w:r w:rsidRPr="0095114E">
        <w:rPr>
          <w:rFonts w:ascii="Arial" w:eastAsia="Times New Roman" w:hAnsi="Arial" w:cs="Arial"/>
          <w:b/>
          <w:sz w:val="24"/>
          <w:szCs w:val="24"/>
          <w:lang w:val="en-US"/>
        </w:rPr>
        <w:t xml:space="preserve">Supplementary Table S3 </w:t>
      </w:r>
      <w:r w:rsidRPr="0095114E">
        <w:rPr>
          <w:rFonts w:ascii="Arial" w:eastAsia="Times New Roman" w:hAnsi="Arial" w:cs="Arial"/>
          <w:b/>
          <w:color w:val="000000"/>
          <w:sz w:val="24"/>
          <w:szCs w:val="24"/>
          <w:lang w:val="en-US"/>
        </w:rPr>
        <w:t xml:space="preserve">- </w:t>
      </w:r>
      <w:r w:rsidR="00D33849" w:rsidRPr="0095114E">
        <w:rPr>
          <w:rFonts w:ascii="Arial" w:hAnsi="Arial" w:cs="Arial"/>
          <w:sz w:val="24"/>
          <w:szCs w:val="24"/>
          <w:lang w:val="en-US"/>
        </w:rPr>
        <w:t>Additional outcomes of interest</w:t>
      </w:r>
      <w:r w:rsidR="008D7EE7">
        <w:rPr>
          <w:rFonts w:ascii="Arial" w:hAnsi="Arial" w:cs="Arial"/>
          <w:sz w:val="24"/>
          <w:szCs w:val="24"/>
          <w:lang w:val="en-US"/>
        </w:rPr>
        <w:t>.</w:t>
      </w:r>
    </w:p>
    <w:p w14:paraId="1265F169" w14:textId="665B10DD" w:rsidR="00D33849" w:rsidRPr="0095114E" w:rsidRDefault="00D33849" w:rsidP="00D33849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95114E">
        <w:rPr>
          <w:rStyle w:val="Forte"/>
          <w:rFonts w:ascii="Arial" w:hAnsi="Arial" w:cs="Arial"/>
          <w:sz w:val="24"/>
          <w:szCs w:val="24"/>
          <w:lang w:val="en-US"/>
        </w:rPr>
        <w:t>Supplementary Table S4 -</w:t>
      </w:r>
      <w:r w:rsidRPr="0095114E">
        <w:rPr>
          <w:rStyle w:val="Forte"/>
          <w:rFonts w:ascii="Arial" w:hAnsi="Arial" w:cs="Arial"/>
          <w:b w:val="0"/>
          <w:bCs w:val="0"/>
          <w:sz w:val="24"/>
          <w:szCs w:val="24"/>
          <w:lang w:val="en-US"/>
        </w:rPr>
        <w:t xml:space="preserve"> </w:t>
      </w:r>
      <w:r w:rsidRPr="0095114E">
        <w:rPr>
          <w:rFonts w:ascii="Arial" w:hAnsi="Arial" w:cs="Arial"/>
          <w:sz w:val="24"/>
          <w:szCs w:val="24"/>
          <w:lang w:val="en-US"/>
        </w:rPr>
        <w:t>Subgroup analysis excluding minor surgeries</w:t>
      </w:r>
      <w:r w:rsidR="008D7EE7">
        <w:rPr>
          <w:rFonts w:ascii="Arial" w:hAnsi="Arial" w:cs="Arial"/>
          <w:sz w:val="24"/>
          <w:szCs w:val="24"/>
          <w:lang w:val="en-US"/>
        </w:rPr>
        <w:t>.</w:t>
      </w:r>
    </w:p>
    <w:p w14:paraId="31D5E6D4" w14:textId="77777777" w:rsidR="00D33849" w:rsidRPr="0095114E" w:rsidRDefault="00D33849" w:rsidP="00D33849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6EE56618" w14:textId="04F1F6DB" w:rsidR="00D33849" w:rsidRPr="0095114E" w:rsidRDefault="00D33849" w:rsidP="00D33849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248D9D96" w14:textId="77777777" w:rsidR="00C50D3B" w:rsidRPr="0095114E" w:rsidRDefault="00C50D3B" w:rsidP="00D33849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15447CCD" w14:textId="77777777" w:rsidR="00C50D3B" w:rsidRPr="0095114E" w:rsidRDefault="00C50D3B" w:rsidP="00D33849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2EB9619E" w14:textId="77777777" w:rsidR="00C50D3B" w:rsidRPr="0095114E" w:rsidRDefault="00C50D3B" w:rsidP="00D33849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4E2A8E5C" w14:textId="77777777" w:rsidR="00C50D3B" w:rsidRPr="0095114E" w:rsidRDefault="00C50D3B" w:rsidP="00D33849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79A216E0" w14:textId="718A8CC5" w:rsidR="00D33849" w:rsidRPr="0095114E" w:rsidRDefault="00D33849" w:rsidP="00D33849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57BAAEAD" w14:textId="28DF3469" w:rsidR="00D33849" w:rsidRPr="0095114E" w:rsidRDefault="00D33849" w:rsidP="00CC611D">
      <w:pPr>
        <w:spacing w:before="240" w:after="240" w:line="240" w:lineRule="auto"/>
        <w:jc w:val="both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</w:p>
    <w:p w14:paraId="69DC5DB2" w14:textId="77777777" w:rsidR="00CC611D" w:rsidRPr="0095114E" w:rsidRDefault="00CC611D" w:rsidP="00CC611D">
      <w:pPr>
        <w:spacing w:before="240" w:after="240" w:line="240" w:lineRule="auto"/>
        <w:jc w:val="both"/>
        <w:rPr>
          <w:rFonts w:ascii="Arial" w:eastAsia="Times New Roman" w:hAnsi="Arial" w:cs="Arial"/>
          <w:b/>
          <w:sz w:val="24"/>
          <w:szCs w:val="24"/>
          <w:lang w:val="en-US"/>
        </w:rPr>
      </w:pPr>
    </w:p>
    <w:p w14:paraId="21A76661" w14:textId="77777777" w:rsidR="00CC611D" w:rsidRPr="0095114E" w:rsidRDefault="00CC611D" w:rsidP="00CC611D">
      <w:pPr>
        <w:spacing w:before="240" w:after="240" w:line="240" w:lineRule="auto"/>
        <w:jc w:val="both"/>
        <w:rPr>
          <w:rFonts w:ascii="Arial" w:eastAsia="Times New Roman" w:hAnsi="Arial" w:cs="Arial"/>
          <w:b/>
          <w:sz w:val="24"/>
          <w:szCs w:val="24"/>
          <w:lang w:val="en-US"/>
        </w:rPr>
      </w:pPr>
    </w:p>
    <w:p w14:paraId="1F1BF8D7" w14:textId="77777777" w:rsidR="00CC611D" w:rsidRPr="0095114E" w:rsidRDefault="00CC611D" w:rsidP="00CC611D">
      <w:pPr>
        <w:spacing w:before="240" w:after="240" w:line="240" w:lineRule="auto"/>
        <w:jc w:val="both"/>
        <w:rPr>
          <w:rFonts w:ascii="Arial" w:eastAsia="Times New Roman" w:hAnsi="Arial" w:cs="Arial"/>
          <w:b/>
          <w:sz w:val="24"/>
          <w:szCs w:val="24"/>
          <w:lang w:val="en-US"/>
        </w:rPr>
      </w:pPr>
    </w:p>
    <w:p w14:paraId="424CE6D1" w14:textId="77777777" w:rsidR="00CC611D" w:rsidRPr="0095114E" w:rsidRDefault="00CC611D" w:rsidP="00CC611D">
      <w:pPr>
        <w:spacing w:before="240" w:after="240" w:line="240" w:lineRule="auto"/>
        <w:jc w:val="both"/>
        <w:rPr>
          <w:rFonts w:ascii="Arial" w:eastAsia="Times New Roman" w:hAnsi="Arial" w:cs="Arial"/>
          <w:b/>
          <w:sz w:val="24"/>
          <w:szCs w:val="24"/>
          <w:lang w:val="en-US"/>
        </w:rPr>
      </w:pPr>
    </w:p>
    <w:p w14:paraId="7533F7FA" w14:textId="77777777" w:rsidR="00CC611D" w:rsidRPr="0095114E" w:rsidRDefault="00CC611D" w:rsidP="00CC611D">
      <w:pPr>
        <w:spacing w:before="240" w:after="240" w:line="240" w:lineRule="auto"/>
        <w:jc w:val="both"/>
        <w:rPr>
          <w:rFonts w:ascii="Arial" w:eastAsia="Times New Roman" w:hAnsi="Arial" w:cs="Arial"/>
          <w:b/>
          <w:sz w:val="24"/>
          <w:szCs w:val="24"/>
          <w:lang w:val="en-US"/>
        </w:rPr>
      </w:pPr>
    </w:p>
    <w:p w14:paraId="265D201E" w14:textId="77777777" w:rsidR="00CC611D" w:rsidRPr="0095114E" w:rsidRDefault="00CC611D" w:rsidP="00CC611D">
      <w:pPr>
        <w:spacing w:before="240" w:after="240" w:line="240" w:lineRule="auto"/>
        <w:jc w:val="both"/>
        <w:rPr>
          <w:rFonts w:ascii="Arial" w:eastAsia="Times New Roman" w:hAnsi="Arial" w:cs="Arial"/>
          <w:b/>
          <w:sz w:val="24"/>
          <w:szCs w:val="24"/>
          <w:lang w:val="en-US"/>
        </w:rPr>
      </w:pPr>
    </w:p>
    <w:p w14:paraId="4158B272" w14:textId="77777777" w:rsidR="00CC611D" w:rsidRPr="0095114E" w:rsidRDefault="00CC611D" w:rsidP="00CC611D">
      <w:pPr>
        <w:spacing w:before="240" w:after="240" w:line="240" w:lineRule="auto"/>
        <w:jc w:val="both"/>
        <w:rPr>
          <w:rFonts w:ascii="Arial" w:eastAsia="Times New Roman" w:hAnsi="Arial" w:cs="Arial"/>
          <w:b/>
          <w:sz w:val="24"/>
          <w:szCs w:val="24"/>
          <w:lang w:val="en-US"/>
        </w:rPr>
      </w:pPr>
    </w:p>
    <w:p w14:paraId="008C2C9F" w14:textId="77777777" w:rsidR="00CC611D" w:rsidRPr="0095114E" w:rsidRDefault="00CC611D" w:rsidP="00CC611D">
      <w:pPr>
        <w:spacing w:before="240" w:after="240" w:line="240" w:lineRule="auto"/>
        <w:jc w:val="both"/>
        <w:rPr>
          <w:rFonts w:ascii="Arial" w:eastAsia="Times New Roman" w:hAnsi="Arial" w:cs="Arial"/>
          <w:b/>
          <w:sz w:val="24"/>
          <w:szCs w:val="24"/>
          <w:lang w:val="en-US"/>
        </w:rPr>
      </w:pPr>
    </w:p>
    <w:p w14:paraId="23D56DFA" w14:textId="77777777" w:rsidR="00CC611D" w:rsidRPr="0095114E" w:rsidRDefault="00CC611D" w:rsidP="00CC611D">
      <w:pPr>
        <w:spacing w:before="240" w:after="240" w:line="240" w:lineRule="auto"/>
        <w:jc w:val="both"/>
        <w:rPr>
          <w:rFonts w:ascii="Arial" w:eastAsia="Times New Roman" w:hAnsi="Arial" w:cs="Arial"/>
          <w:b/>
          <w:sz w:val="24"/>
          <w:szCs w:val="24"/>
          <w:lang w:val="en-US"/>
        </w:rPr>
      </w:pPr>
    </w:p>
    <w:p w14:paraId="762A35BF" w14:textId="77777777" w:rsidR="00CC611D" w:rsidRPr="0095114E" w:rsidRDefault="00CC611D" w:rsidP="00CC611D">
      <w:pPr>
        <w:spacing w:before="240" w:after="240" w:line="240" w:lineRule="auto"/>
        <w:jc w:val="both"/>
        <w:rPr>
          <w:rFonts w:ascii="Arial" w:eastAsia="Times New Roman" w:hAnsi="Arial" w:cs="Arial"/>
          <w:b/>
          <w:sz w:val="24"/>
          <w:szCs w:val="24"/>
          <w:lang w:val="en-US"/>
        </w:rPr>
      </w:pPr>
    </w:p>
    <w:p w14:paraId="227FAE43" w14:textId="77777777" w:rsidR="00CC611D" w:rsidRPr="0095114E" w:rsidRDefault="00CC611D" w:rsidP="00CC611D">
      <w:pPr>
        <w:spacing w:before="240" w:after="240" w:line="240" w:lineRule="auto"/>
        <w:jc w:val="both"/>
        <w:rPr>
          <w:rFonts w:ascii="Arial" w:eastAsia="Times New Roman" w:hAnsi="Arial" w:cs="Arial"/>
          <w:b/>
          <w:sz w:val="24"/>
          <w:szCs w:val="24"/>
          <w:lang w:val="en-US"/>
        </w:rPr>
      </w:pPr>
    </w:p>
    <w:p w14:paraId="00BEED3F" w14:textId="77777777" w:rsidR="00CC611D" w:rsidRPr="0095114E" w:rsidRDefault="00CC611D" w:rsidP="00CC611D">
      <w:pPr>
        <w:spacing w:before="240" w:after="240" w:line="240" w:lineRule="auto"/>
        <w:jc w:val="both"/>
        <w:rPr>
          <w:rFonts w:ascii="Arial" w:eastAsia="Times New Roman" w:hAnsi="Arial" w:cs="Arial"/>
          <w:b/>
          <w:sz w:val="24"/>
          <w:szCs w:val="24"/>
          <w:lang w:val="en-US"/>
        </w:rPr>
      </w:pPr>
    </w:p>
    <w:p w14:paraId="171764B7" w14:textId="77777777" w:rsidR="00CC611D" w:rsidRPr="0095114E" w:rsidRDefault="00CC611D" w:rsidP="00CC611D">
      <w:pPr>
        <w:spacing w:before="240" w:after="240" w:line="240" w:lineRule="auto"/>
        <w:jc w:val="both"/>
        <w:rPr>
          <w:rFonts w:ascii="Arial" w:eastAsia="Times New Roman" w:hAnsi="Arial" w:cs="Arial"/>
          <w:b/>
          <w:sz w:val="24"/>
          <w:szCs w:val="24"/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957"/>
        <w:gridCol w:w="2764"/>
        <w:gridCol w:w="2999"/>
      </w:tblGrid>
      <w:tr w:rsidR="00C50D3B" w:rsidRPr="0095114E" w14:paraId="2D2C1788" w14:textId="77777777" w:rsidTr="00FD2BC2"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7BC60D6B" w14:textId="77777777" w:rsidR="00C50D3B" w:rsidRPr="0095114E" w:rsidRDefault="00C50D3B" w:rsidP="00FD2BC2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5114E">
              <w:rPr>
                <w:rFonts w:ascii="Arial" w:hAnsi="Arial" w:cs="Arial"/>
                <w:sz w:val="24"/>
                <w:szCs w:val="24"/>
                <w:lang w:val="en-US"/>
              </w:rPr>
              <w:t xml:space="preserve">Date     /      /     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77FDBEB3" w14:textId="77777777" w:rsidR="00C50D3B" w:rsidRPr="0095114E" w:rsidRDefault="00C50D3B" w:rsidP="00FD2BC2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</w:tcPr>
          <w:p w14:paraId="5C89CA8B" w14:textId="77777777" w:rsidR="00C50D3B" w:rsidRPr="0095114E" w:rsidRDefault="00C50D3B" w:rsidP="00FD2BC2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5114E">
              <w:rPr>
                <w:rFonts w:ascii="Arial" w:hAnsi="Arial" w:cs="Arial"/>
                <w:sz w:val="24"/>
                <w:szCs w:val="24"/>
                <w:lang w:val="en-US"/>
              </w:rPr>
              <w:t>Study #: ____</w:t>
            </w:r>
          </w:p>
        </w:tc>
      </w:tr>
      <w:tr w:rsidR="00C50D3B" w:rsidRPr="0095114E" w14:paraId="7DF10254" w14:textId="77777777" w:rsidTr="00FD2BC2"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0F8F7881" w14:textId="77777777" w:rsidR="00C50D3B" w:rsidRPr="0095114E" w:rsidRDefault="00C50D3B" w:rsidP="00FD2BC2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5114E">
              <w:rPr>
                <w:rFonts w:ascii="Arial" w:hAnsi="Arial" w:cs="Arial"/>
                <w:sz w:val="24"/>
                <w:szCs w:val="24"/>
                <w:lang w:val="en-US"/>
              </w:rPr>
              <w:t>Preoperative □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0E0E93E8" w14:textId="77777777" w:rsidR="00C50D3B" w:rsidRPr="0095114E" w:rsidRDefault="00C50D3B" w:rsidP="00FD2BC2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5114E">
              <w:rPr>
                <w:rFonts w:ascii="Arial" w:hAnsi="Arial" w:cs="Arial"/>
                <w:sz w:val="24"/>
                <w:szCs w:val="24"/>
                <w:lang w:val="en-US"/>
              </w:rPr>
              <w:t>24 hours □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</w:tcPr>
          <w:p w14:paraId="604CD0BE" w14:textId="77777777" w:rsidR="00C50D3B" w:rsidRPr="0095114E" w:rsidRDefault="00C50D3B" w:rsidP="00FD2BC2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5114E">
              <w:rPr>
                <w:rFonts w:ascii="Arial" w:hAnsi="Arial" w:cs="Arial"/>
                <w:sz w:val="24"/>
                <w:szCs w:val="24"/>
                <w:lang w:val="en-US"/>
              </w:rPr>
              <w:t xml:space="preserve"> 48 hours □</w:t>
            </w:r>
          </w:p>
        </w:tc>
      </w:tr>
      <w:tr w:rsidR="00C50D3B" w:rsidRPr="0095114E" w14:paraId="0EDC8FA0" w14:textId="77777777" w:rsidTr="00FD2BC2"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F353A4" w14:textId="77777777" w:rsidR="00C50D3B" w:rsidRPr="0095114E" w:rsidRDefault="00C50D3B" w:rsidP="00FD2BC2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5114E">
              <w:rPr>
                <w:rFonts w:ascii="Arial" w:hAnsi="Arial" w:cs="Arial"/>
                <w:noProof/>
                <w:sz w:val="24"/>
                <w:szCs w:val="24"/>
                <w:lang w:val="en-US"/>
              </w:rPr>
              <w:drawing>
                <wp:inline distT="0" distB="0" distL="0" distR="0" wp14:anchorId="1BD29AE3" wp14:editId="798CACB6">
                  <wp:extent cx="4826248" cy="4197566"/>
                  <wp:effectExtent l="0" t="0" r="0" b="0"/>
                  <wp:docPr id="165397371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5397371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26248" cy="41975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5114E">
              <w:rPr>
                <w:rFonts w:ascii="Arial" w:hAnsi="Arial" w:cs="Arial"/>
                <w:noProof/>
                <w:sz w:val="24"/>
                <w:szCs w:val="24"/>
                <w:lang w:val="en-US"/>
              </w:rPr>
              <w:drawing>
                <wp:inline distT="0" distB="0" distL="0" distR="0" wp14:anchorId="24CAAF71" wp14:editId="0EB93621">
                  <wp:extent cx="4997707" cy="2425825"/>
                  <wp:effectExtent l="0" t="0" r="0" b="0"/>
                  <wp:docPr id="114975100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9751008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97707" cy="2425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E7EA6D2" w14:textId="1A3CA4EE" w:rsidR="00C50D3B" w:rsidRPr="0095114E" w:rsidRDefault="00C50D3B" w:rsidP="00C50D3B">
      <w:pPr>
        <w:spacing w:after="0" w:line="240" w:lineRule="auto"/>
        <w:jc w:val="center"/>
        <w:rPr>
          <w:rFonts w:ascii="Arial" w:hAnsi="Arial" w:cs="Arial"/>
          <w:sz w:val="24"/>
          <w:szCs w:val="24"/>
          <w:lang w:val="en-US"/>
        </w:rPr>
      </w:pPr>
      <w:r w:rsidRPr="0095114E">
        <w:rPr>
          <w:rFonts w:ascii="Arial" w:hAnsi="Arial" w:cs="Arial"/>
          <w:b/>
          <w:bCs/>
          <w:sz w:val="24"/>
          <w:szCs w:val="24"/>
          <w:lang w:val="en-US"/>
        </w:rPr>
        <w:t>Figure S</w:t>
      </w:r>
      <w:r w:rsidR="003033DB">
        <w:rPr>
          <w:rFonts w:ascii="Arial" w:hAnsi="Arial" w:cs="Arial"/>
          <w:b/>
          <w:bCs/>
          <w:sz w:val="24"/>
          <w:szCs w:val="24"/>
          <w:lang w:val="en-US"/>
        </w:rPr>
        <w:t>1</w:t>
      </w:r>
      <w:r w:rsidRPr="0095114E">
        <w:rPr>
          <w:rFonts w:ascii="Arial" w:hAnsi="Arial" w:cs="Arial"/>
          <w:b/>
          <w:bCs/>
          <w:sz w:val="24"/>
          <w:szCs w:val="24"/>
          <w:lang w:val="en-US"/>
        </w:rPr>
        <w:t xml:space="preserve"> –</w:t>
      </w:r>
      <w:r w:rsidRPr="0095114E">
        <w:rPr>
          <w:rFonts w:ascii="Arial" w:hAnsi="Arial" w:cs="Arial"/>
          <w:sz w:val="24"/>
          <w:szCs w:val="24"/>
          <w:lang w:val="en-US"/>
        </w:rPr>
        <w:t xml:space="preserve"> QoR-15 patient questionnaire – Parts A and B</w:t>
      </w:r>
      <w:r w:rsidR="008D7EE7">
        <w:rPr>
          <w:rFonts w:ascii="Arial" w:hAnsi="Arial" w:cs="Arial"/>
          <w:sz w:val="24"/>
          <w:szCs w:val="24"/>
          <w:lang w:val="en-US"/>
        </w:rPr>
        <w:t>.</w:t>
      </w:r>
    </w:p>
    <w:p w14:paraId="701A4977" w14:textId="77777777" w:rsidR="00CC611D" w:rsidRPr="0095114E" w:rsidRDefault="00CC611D" w:rsidP="00CC611D">
      <w:pPr>
        <w:spacing w:before="240" w:after="240" w:line="240" w:lineRule="auto"/>
        <w:jc w:val="both"/>
        <w:rPr>
          <w:rFonts w:ascii="Arial" w:eastAsia="Times New Roman" w:hAnsi="Arial" w:cs="Arial"/>
          <w:b/>
          <w:sz w:val="24"/>
          <w:szCs w:val="24"/>
          <w:lang w:val="en-US"/>
        </w:rPr>
      </w:pPr>
    </w:p>
    <w:p w14:paraId="26B08DFF" w14:textId="77777777" w:rsidR="00C50D3B" w:rsidRPr="0095114E" w:rsidRDefault="00C50D3B" w:rsidP="00CC611D">
      <w:pPr>
        <w:spacing w:before="240" w:after="240" w:line="240" w:lineRule="auto"/>
        <w:jc w:val="both"/>
        <w:rPr>
          <w:rFonts w:ascii="Arial" w:eastAsia="Times New Roman" w:hAnsi="Arial" w:cs="Arial"/>
          <w:b/>
          <w:sz w:val="24"/>
          <w:szCs w:val="24"/>
          <w:lang w:val="en-US"/>
        </w:rPr>
      </w:pPr>
    </w:p>
    <w:p w14:paraId="7B7BEDBB" w14:textId="77777777" w:rsidR="00C50D3B" w:rsidRPr="0095114E" w:rsidRDefault="00C50D3B" w:rsidP="00CC611D">
      <w:pPr>
        <w:spacing w:before="240" w:after="240" w:line="240" w:lineRule="auto"/>
        <w:jc w:val="both"/>
        <w:rPr>
          <w:rFonts w:ascii="Arial" w:eastAsia="Times New Roman" w:hAnsi="Arial" w:cs="Arial"/>
          <w:b/>
          <w:sz w:val="24"/>
          <w:szCs w:val="24"/>
          <w:lang w:val="en-US"/>
        </w:rPr>
      </w:pPr>
    </w:p>
    <w:p w14:paraId="567C43F1" w14:textId="77777777" w:rsidR="00C50D3B" w:rsidRPr="0095114E" w:rsidRDefault="00C50D3B" w:rsidP="00CC611D">
      <w:pPr>
        <w:spacing w:before="240" w:after="240" w:line="240" w:lineRule="auto"/>
        <w:jc w:val="both"/>
        <w:rPr>
          <w:rFonts w:ascii="Arial" w:eastAsia="Times New Roman" w:hAnsi="Arial" w:cs="Arial"/>
          <w:b/>
          <w:sz w:val="24"/>
          <w:szCs w:val="24"/>
          <w:lang w:val="en-US"/>
        </w:rPr>
      </w:pPr>
    </w:p>
    <w:p w14:paraId="6B85B0EF" w14:textId="77777777" w:rsidR="00CC611D" w:rsidRPr="0095114E" w:rsidRDefault="00CC611D" w:rsidP="00CC611D">
      <w:pPr>
        <w:spacing w:before="240" w:after="240" w:line="240" w:lineRule="auto"/>
        <w:jc w:val="both"/>
        <w:rPr>
          <w:rFonts w:ascii="Arial" w:eastAsia="Times New Roman" w:hAnsi="Arial" w:cs="Arial"/>
          <w:b/>
          <w:sz w:val="24"/>
          <w:szCs w:val="24"/>
          <w:lang w:val="en-US"/>
        </w:rPr>
      </w:pPr>
    </w:p>
    <w:p w14:paraId="690C908A" w14:textId="4EA2CDD1" w:rsidR="00BE74E6" w:rsidRPr="0095114E" w:rsidRDefault="00BE74E6" w:rsidP="00BE74E6">
      <w:pPr>
        <w:pStyle w:val="Default"/>
        <w:jc w:val="both"/>
        <w:rPr>
          <w:lang w:val="en-US"/>
        </w:rPr>
      </w:pPr>
      <w:r w:rsidRPr="0095114E">
        <w:rPr>
          <w:b/>
          <w:lang w:val="en-US"/>
        </w:rPr>
        <w:t>Tab</w:t>
      </w:r>
      <w:r w:rsidR="00990EBF" w:rsidRPr="0095114E">
        <w:rPr>
          <w:b/>
          <w:lang w:val="en-US"/>
        </w:rPr>
        <w:t>le</w:t>
      </w:r>
      <w:r w:rsidRPr="0095114E">
        <w:rPr>
          <w:b/>
          <w:lang w:val="en-US"/>
        </w:rPr>
        <w:t xml:space="preserve"> S1 – </w:t>
      </w:r>
      <w:r w:rsidR="00990EBF" w:rsidRPr="0095114E">
        <w:rPr>
          <w:lang w:val="en-US"/>
        </w:rPr>
        <w:t>Surgeries performed</w:t>
      </w:r>
      <w:r w:rsidR="008D7EE7">
        <w:rPr>
          <w:lang w:val="en-US"/>
        </w:rPr>
        <w:t>.</w:t>
      </w:r>
    </w:p>
    <w:tbl>
      <w:tblPr>
        <w:tblStyle w:val="Tabelacomgrade"/>
        <w:tblW w:w="111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10"/>
        <w:gridCol w:w="1588"/>
        <w:gridCol w:w="1984"/>
        <w:gridCol w:w="1193"/>
        <w:gridCol w:w="1645"/>
      </w:tblGrid>
      <w:tr w:rsidR="00E515BF" w:rsidRPr="0095114E" w14:paraId="365E623B" w14:textId="3335A4F4" w:rsidTr="00990EBF">
        <w:tc>
          <w:tcPr>
            <w:tcW w:w="4710" w:type="dxa"/>
            <w:tcBorders>
              <w:top w:val="single" w:sz="4" w:space="0" w:color="auto"/>
              <w:bottom w:val="single" w:sz="4" w:space="0" w:color="auto"/>
            </w:tcBorders>
          </w:tcPr>
          <w:p w14:paraId="74352877" w14:textId="2DF4FCC6" w:rsidR="00E515BF" w:rsidRPr="0095114E" w:rsidRDefault="00E515BF" w:rsidP="00E515BF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2C05F39E" w14:textId="6E2ABDB0" w:rsidR="00E515BF" w:rsidRPr="0095114E" w:rsidRDefault="00E515BF" w:rsidP="00E515BF">
            <w:pPr>
              <w:spacing w:line="259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Placebo (n</w:t>
            </w:r>
            <w:r w:rsidR="008D7EE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=</w:t>
            </w:r>
            <w:r w:rsidR="008D7EE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40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1FFD0AA" w14:textId="77777777" w:rsidR="00D44734" w:rsidRPr="0095114E" w:rsidRDefault="00E515BF" w:rsidP="00E515BF">
            <w:pPr>
              <w:spacing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Pregabalin</w:t>
            </w:r>
          </w:p>
          <w:p w14:paraId="7B5FB91B" w14:textId="5D7E80DD" w:rsidR="00E515BF" w:rsidRPr="0095114E" w:rsidRDefault="00E515BF" w:rsidP="00E515BF">
            <w:pPr>
              <w:spacing w:line="259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(n</w:t>
            </w:r>
            <w:r w:rsidR="008D7EE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=</w:t>
            </w:r>
            <w:r w:rsidR="008D7EE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44)</w:t>
            </w:r>
          </w:p>
        </w:tc>
        <w:tc>
          <w:tcPr>
            <w:tcW w:w="28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4D304E" w14:textId="778F5996" w:rsidR="00E515BF" w:rsidRPr="0095114E" w:rsidRDefault="00E515BF" w:rsidP="00E515BF">
            <w:pPr>
              <w:spacing w:line="259" w:lineRule="auto"/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</w:pPr>
            <w:r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P-val</w:t>
            </w:r>
            <w:r w:rsidR="00D44734"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ue</w:t>
            </w:r>
            <w:r w:rsidR="00D44734" w:rsidRPr="0095114E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E515BF" w:rsidRPr="008D7EE7" w14:paraId="46E136BB" w14:textId="77777777" w:rsidTr="00D44734">
        <w:trPr>
          <w:gridAfter w:val="4"/>
          <w:wAfter w:w="6410" w:type="dxa"/>
        </w:trPr>
        <w:tc>
          <w:tcPr>
            <w:tcW w:w="4710" w:type="dxa"/>
          </w:tcPr>
          <w:p w14:paraId="4E3AF54C" w14:textId="250ECBCA" w:rsidR="00E515BF" w:rsidRPr="0095114E" w:rsidRDefault="00D44734" w:rsidP="00E515BF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5114E">
              <w:rPr>
                <w:sz w:val="20"/>
                <w:szCs w:val="20"/>
                <w:lang w:val="en-US"/>
              </w:rPr>
              <w:t>Types of surgeries performed</w:t>
            </w:r>
            <w:r w:rsidRPr="0095114E">
              <w:rPr>
                <w:bCs/>
                <w:sz w:val="20"/>
                <w:szCs w:val="20"/>
                <w:lang w:val="en-US"/>
              </w:rPr>
              <w:t>, n (%)</w:t>
            </w:r>
          </w:p>
        </w:tc>
      </w:tr>
      <w:tr w:rsidR="00E515BF" w:rsidRPr="0095114E" w14:paraId="69C44E1B" w14:textId="77777777" w:rsidTr="00D44734">
        <w:trPr>
          <w:gridAfter w:val="1"/>
          <w:wAfter w:w="1645" w:type="dxa"/>
        </w:trPr>
        <w:tc>
          <w:tcPr>
            <w:tcW w:w="4710" w:type="dxa"/>
          </w:tcPr>
          <w:p w14:paraId="48FD80C5" w14:textId="470D13D7" w:rsidR="00E515BF" w:rsidRPr="0095114E" w:rsidRDefault="00990EBF" w:rsidP="00E515BF">
            <w:pPr>
              <w:pStyle w:val="Default"/>
              <w:spacing w:line="360" w:lineRule="auto"/>
              <w:ind w:left="720"/>
              <w:rPr>
                <w:sz w:val="20"/>
                <w:szCs w:val="20"/>
              </w:rPr>
            </w:pPr>
            <w:bookmarkStart w:id="0" w:name="_Hlk211792325"/>
            <w:r w:rsidRPr="0095114E">
              <w:rPr>
                <w:sz w:val="20"/>
                <w:szCs w:val="20"/>
              </w:rPr>
              <w:t xml:space="preserve">Segmental mastectomy </w:t>
            </w:r>
            <w:bookmarkEnd w:id="0"/>
            <w:r w:rsidRPr="0095114E">
              <w:rPr>
                <w:sz w:val="20"/>
                <w:szCs w:val="20"/>
              </w:rPr>
              <w:t>+ SLNB</w:t>
            </w:r>
          </w:p>
        </w:tc>
        <w:tc>
          <w:tcPr>
            <w:tcW w:w="1588" w:type="dxa"/>
          </w:tcPr>
          <w:p w14:paraId="4041E16E" w14:textId="77777777" w:rsidR="00E515BF" w:rsidRPr="0095114E" w:rsidRDefault="00E515BF" w:rsidP="00E515BF">
            <w:pPr>
              <w:pStyle w:val="Default"/>
              <w:spacing w:line="360" w:lineRule="auto"/>
              <w:jc w:val="both"/>
              <w:rPr>
                <w:sz w:val="20"/>
                <w:szCs w:val="20"/>
              </w:rPr>
            </w:pPr>
            <w:r w:rsidRPr="0095114E">
              <w:rPr>
                <w:sz w:val="20"/>
                <w:szCs w:val="20"/>
              </w:rPr>
              <w:t>31 (77.5%)</w:t>
            </w:r>
          </w:p>
        </w:tc>
        <w:tc>
          <w:tcPr>
            <w:tcW w:w="1984" w:type="dxa"/>
          </w:tcPr>
          <w:p w14:paraId="3A7206F6" w14:textId="77777777" w:rsidR="00E515BF" w:rsidRPr="0095114E" w:rsidRDefault="00E515BF" w:rsidP="00E515BF">
            <w:pPr>
              <w:pStyle w:val="Default"/>
              <w:spacing w:line="360" w:lineRule="auto"/>
              <w:jc w:val="both"/>
              <w:rPr>
                <w:sz w:val="20"/>
                <w:szCs w:val="20"/>
              </w:rPr>
            </w:pPr>
            <w:r w:rsidRPr="0095114E">
              <w:rPr>
                <w:sz w:val="20"/>
                <w:szCs w:val="20"/>
              </w:rPr>
              <w:t>30 (68.2%)</w:t>
            </w:r>
          </w:p>
        </w:tc>
        <w:tc>
          <w:tcPr>
            <w:tcW w:w="1193" w:type="dxa"/>
          </w:tcPr>
          <w:p w14:paraId="4381E894" w14:textId="77777777" w:rsidR="00E515BF" w:rsidRPr="0095114E" w:rsidRDefault="00E515BF" w:rsidP="00E515BF">
            <w:pPr>
              <w:pStyle w:val="Default"/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95114E">
              <w:rPr>
                <w:b/>
                <w:sz w:val="20"/>
                <w:szCs w:val="20"/>
              </w:rPr>
              <w:t>0.339</w:t>
            </w:r>
          </w:p>
        </w:tc>
      </w:tr>
      <w:tr w:rsidR="00E515BF" w:rsidRPr="0095114E" w14:paraId="40EC415F" w14:textId="77777777" w:rsidTr="00D44734">
        <w:trPr>
          <w:gridAfter w:val="1"/>
          <w:wAfter w:w="1645" w:type="dxa"/>
        </w:trPr>
        <w:tc>
          <w:tcPr>
            <w:tcW w:w="4710" w:type="dxa"/>
            <w:vAlign w:val="center"/>
          </w:tcPr>
          <w:p w14:paraId="2AF54192" w14:textId="723B29C3" w:rsidR="00E515BF" w:rsidRPr="0095114E" w:rsidRDefault="00990EBF" w:rsidP="00E515BF">
            <w:pPr>
              <w:pStyle w:val="Default"/>
              <w:spacing w:line="360" w:lineRule="auto"/>
              <w:ind w:left="720"/>
              <w:rPr>
                <w:sz w:val="20"/>
                <w:szCs w:val="20"/>
                <w:lang w:val="en-US"/>
              </w:rPr>
            </w:pPr>
            <w:r w:rsidRPr="0095114E">
              <w:rPr>
                <w:sz w:val="20"/>
                <w:szCs w:val="20"/>
              </w:rPr>
              <w:t xml:space="preserve">Segmental mastectomy </w:t>
            </w:r>
            <w:r w:rsidR="007A37AC" w:rsidRPr="0095114E">
              <w:rPr>
                <w:sz w:val="20"/>
                <w:szCs w:val="20"/>
              </w:rPr>
              <w:t xml:space="preserve">+ </w:t>
            </w:r>
            <w:r w:rsidRPr="0095114E">
              <w:rPr>
                <w:sz w:val="20"/>
                <w:szCs w:val="20"/>
                <w:lang w:val="en-US"/>
              </w:rPr>
              <w:t>ALND</w:t>
            </w:r>
          </w:p>
        </w:tc>
        <w:tc>
          <w:tcPr>
            <w:tcW w:w="1588" w:type="dxa"/>
          </w:tcPr>
          <w:p w14:paraId="1DE136C3" w14:textId="77777777" w:rsidR="00E515BF" w:rsidRPr="0095114E" w:rsidRDefault="00E515BF" w:rsidP="00E515BF">
            <w:pPr>
              <w:pStyle w:val="Default"/>
              <w:spacing w:line="360" w:lineRule="auto"/>
              <w:jc w:val="both"/>
              <w:rPr>
                <w:sz w:val="20"/>
                <w:szCs w:val="20"/>
              </w:rPr>
            </w:pPr>
            <w:r w:rsidRPr="0095114E">
              <w:rPr>
                <w:sz w:val="20"/>
                <w:szCs w:val="20"/>
              </w:rPr>
              <w:t>1 (2.5%)</w:t>
            </w:r>
          </w:p>
        </w:tc>
        <w:tc>
          <w:tcPr>
            <w:tcW w:w="1984" w:type="dxa"/>
          </w:tcPr>
          <w:p w14:paraId="63FE9D92" w14:textId="77777777" w:rsidR="00E515BF" w:rsidRPr="0095114E" w:rsidRDefault="00E515BF" w:rsidP="00E515BF">
            <w:pPr>
              <w:pStyle w:val="Default"/>
              <w:spacing w:line="360" w:lineRule="auto"/>
              <w:jc w:val="both"/>
              <w:rPr>
                <w:sz w:val="20"/>
                <w:szCs w:val="20"/>
              </w:rPr>
            </w:pPr>
            <w:r w:rsidRPr="0095114E">
              <w:rPr>
                <w:sz w:val="20"/>
                <w:szCs w:val="20"/>
              </w:rPr>
              <w:t>0</w:t>
            </w:r>
          </w:p>
        </w:tc>
        <w:tc>
          <w:tcPr>
            <w:tcW w:w="1193" w:type="dxa"/>
          </w:tcPr>
          <w:p w14:paraId="39EFD5DD" w14:textId="77777777" w:rsidR="00E515BF" w:rsidRPr="0095114E" w:rsidRDefault="00E515BF" w:rsidP="00E515BF">
            <w:pPr>
              <w:pStyle w:val="Default"/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95114E">
              <w:rPr>
                <w:b/>
                <w:sz w:val="20"/>
                <w:szCs w:val="20"/>
              </w:rPr>
              <w:t>0.291</w:t>
            </w:r>
          </w:p>
        </w:tc>
      </w:tr>
      <w:tr w:rsidR="00E515BF" w:rsidRPr="0095114E" w14:paraId="16BD1E4A" w14:textId="77777777" w:rsidTr="00D44734">
        <w:trPr>
          <w:gridAfter w:val="1"/>
          <w:wAfter w:w="1645" w:type="dxa"/>
        </w:trPr>
        <w:tc>
          <w:tcPr>
            <w:tcW w:w="4710" w:type="dxa"/>
            <w:vAlign w:val="center"/>
          </w:tcPr>
          <w:p w14:paraId="4294BB4B" w14:textId="3AE030D9" w:rsidR="00E515BF" w:rsidRPr="0095114E" w:rsidRDefault="007A37AC" w:rsidP="00E515BF">
            <w:pPr>
              <w:pStyle w:val="Default"/>
              <w:spacing w:line="360" w:lineRule="auto"/>
              <w:ind w:left="720"/>
              <w:rPr>
                <w:sz w:val="20"/>
                <w:szCs w:val="20"/>
              </w:rPr>
            </w:pPr>
            <w:r w:rsidRPr="0095114E">
              <w:rPr>
                <w:sz w:val="20"/>
                <w:szCs w:val="20"/>
              </w:rPr>
              <w:t>Wide local excision + SLNB</w:t>
            </w:r>
          </w:p>
        </w:tc>
        <w:tc>
          <w:tcPr>
            <w:tcW w:w="1588" w:type="dxa"/>
          </w:tcPr>
          <w:p w14:paraId="5EE207A8" w14:textId="77777777" w:rsidR="00E515BF" w:rsidRPr="0095114E" w:rsidRDefault="00E515BF" w:rsidP="00E515BF">
            <w:pPr>
              <w:pStyle w:val="Default"/>
              <w:spacing w:line="360" w:lineRule="auto"/>
              <w:jc w:val="both"/>
              <w:rPr>
                <w:sz w:val="20"/>
                <w:szCs w:val="20"/>
              </w:rPr>
            </w:pPr>
            <w:r w:rsidRPr="0095114E">
              <w:rPr>
                <w:sz w:val="20"/>
                <w:szCs w:val="20"/>
              </w:rPr>
              <w:t>0</w:t>
            </w:r>
          </w:p>
        </w:tc>
        <w:tc>
          <w:tcPr>
            <w:tcW w:w="1984" w:type="dxa"/>
          </w:tcPr>
          <w:p w14:paraId="204CA8F3" w14:textId="77777777" w:rsidR="00E515BF" w:rsidRPr="0095114E" w:rsidRDefault="00E515BF" w:rsidP="00E515BF">
            <w:pPr>
              <w:pStyle w:val="Default"/>
              <w:spacing w:line="360" w:lineRule="auto"/>
              <w:jc w:val="both"/>
              <w:rPr>
                <w:sz w:val="20"/>
                <w:szCs w:val="20"/>
              </w:rPr>
            </w:pPr>
            <w:r w:rsidRPr="0095114E">
              <w:rPr>
                <w:sz w:val="20"/>
                <w:szCs w:val="20"/>
              </w:rPr>
              <w:t>3 (6.8%)</w:t>
            </w:r>
          </w:p>
        </w:tc>
        <w:tc>
          <w:tcPr>
            <w:tcW w:w="1193" w:type="dxa"/>
          </w:tcPr>
          <w:p w14:paraId="37FA41DA" w14:textId="77777777" w:rsidR="00E515BF" w:rsidRPr="0095114E" w:rsidRDefault="00E515BF" w:rsidP="00E515BF">
            <w:pPr>
              <w:pStyle w:val="Default"/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95114E">
              <w:rPr>
                <w:b/>
                <w:sz w:val="20"/>
                <w:szCs w:val="20"/>
              </w:rPr>
              <w:t>0.093</w:t>
            </w:r>
          </w:p>
        </w:tc>
      </w:tr>
      <w:tr w:rsidR="00E515BF" w:rsidRPr="0095114E" w14:paraId="04DE6BE9" w14:textId="77777777" w:rsidTr="00D44734">
        <w:trPr>
          <w:gridAfter w:val="1"/>
          <w:wAfter w:w="1645" w:type="dxa"/>
        </w:trPr>
        <w:tc>
          <w:tcPr>
            <w:tcW w:w="4710" w:type="dxa"/>
            <w:vAlign w:val="center"/>
          </w:tcPr>
          <w:p w14:paraId="703FCB68" w14:textId="72F657E7" w:rsidR="00E515BF" w:rsidRPr="0095114E" w:rsidRDefault="00D44734" w:rsidP="00E515BF">
            <w:pPr>
              <w:pStyle w:val="Default"/>
              <w:spacing w:line="360" w:lineRule="auto"/>
              <w:ind w:left="720"/>
              <w:rPr>
                <w:sz w:val="20"/>
                <w:szCs w:val="20"/>
              </w:rPr>
            </w:pPr>
            <w:r w:rsidRPr="0095114E">
              <w:rPr>
                <w:sz w:val="20"/>
                <w:szCs w:val="20"/>
              </w:rPr>
              <w:t>Unilateral mastectomy</w:t>
            </w:r>
          </w:p>
        </w:tc>
        <w:tc>
          <w:tcPr>
            <w:tcW w:w="1588" w:type="dxa"/>
          </w:tcPr>
          <w:p w14:paraId="5A6B3C68" w14:textId="77777777" w:rsidR="00E515BF" w:rsidRPr="0095114E" w:rsidRDefault="00E515BF" w:rsidP="00E515BF">
            <w:pPr>
              <w:pStyle w:val="Default"/>
              <w:spacing w:line="360" w:lineRule="auto"/>
              <w:jc w:val="both"/>
              <w:rPr>
                <w:sz w:val="20"/>
                <w:szCs w:val="20"/>
              </w:rPr>
            </w:pPr>
            <w:r w:rsidRPr="0095114E">
              <w:rPr>
                <w:sz w:val="20"/>
                <w:szCs w:val="20"/>
              </w:rPr>
              <w:t>2 (5%)</w:t>
            </w:r>
          </w:p>
        </w:tc>
        <w:tc>
          <w:tcPr>
            <w:tcW w:w="1984" w:type="dxa"/>
          </w:tcPr>
          <w:p w14:paraId="5EF943B6" w14:textId="77777777" w:rsidR="00E515BF" w:rsidRPr="0095114E" w:rsidRDefault="00E515BF" w:rsidP="00E515BF">
            <w:pPr>
              <w:pStyle w:val="Default"/>
              <w:spacing w:line="360" w:lineRule="auto"/>
              <w:jc w:val="both"/>
              <w:rPr>
                <w:sz w:val="20"/>
                <w:szCs w:val="20"/>
              </w:rPr>
            </w:pPr>
            <w:r w:rsidRPr="0095114E">
              <w:rPr>
                <w:sz w:val="20"/>
                <w:szCs w:val="20"/>
              </w:rPr>
              <w:t>6 (13.6%)</w:t>
            </w:r>
          </w:p>
        </w:tc>
        <w:tc>
          <w:tcPr>
            <w:tcW w:w="1193" w:type="dxa"/>
          </w:tcPr>
          <w:p w14:paraId="1BA78678" w14:textId="77777777" w:rsidR="00E515BF" w:rsidRPr="0095114E" w:rsidRDefault="00E515BF" w:rsidP="00E515BF">
            <w:pPr>
              <w:pStyle w:val="Default"/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95114E">
              <w:rPr>
                <w:b/>
                <w:sz w:val="20"/>
                <w:szCs w:val="20"/>
              </w:rPr>
              <w:t>0.178</w:t>
            </w:r>
          </w:p>
        </w:tc>
      </w:tr>
      <w:tr w:rsidR="00E515BF" w:rsidRPr="0095114E" w14:paraId="7EE51624" w14:textId="77777777" w:rsidTr="00D44734">
        <w:trPr>
          <w:gridAfter w:val="1"/>
          <w:wAfter w:w="1645" w:type="dxa"/>
        </w:trPr>
        <w:tc>
          <w:tcPr>
            <w:tcW w:w="4710" w:type="dxa"/>
            <w:vAlign w:val="center"/>
          </w:tcPr>
          <w:p w14:paraId="63DE739A" w14:textId="42F10152" w:rsidR="00E515BF" w:rsidRPr="0095114E" w:rsidRDefault="00D44734" w:rsidP="00E515BF">
            <w:pPr>
              <w:pStyle w:val="Default"/>
              <w:spacing w:line="360" w:lineRule="auto"/>
              <w:ind w:left="720"/>
              <w:rPr>
                <w:sz w:val="20"/>
                <w:szCs w:val="20"/>
              </w:rPr>
            </w:pPr>
            <w:bookmarkStart w:id="1" w:name="_Hlk211188918"/>
            <w:r w:rsidRPr="0095114E">
              <w:rPr>
                <w:sz w:val="20"/>
                <w:szCs w:val="20"/>
              </w:rPr>
              <w:t>Unilateral excisional biopsy</w:t>
            </w:r>
          </w:p>
        </w:tc>
        <w:tc>
          <w:tcPr>
            <w:tcW w:w="1588" w:type="dxa"/>
          </w:tcPr>
          <w:p w14:paraId="6805D05B" w14:textId="77777777" w:rsidR="00E515BF" w:rsidRPr="0095114E" w:rsidRDefault="00E515BF" w:rsidP="00E515BF">
            <w:pPr>
              <w:pStyle w:val="Default"/>
              <w:spacing w:line="360" w:lineRule="auto"/>
              <w:jc w:val="both"/>
              <w:rPr>
                <w:sz w:val="20"/>
                <w:szCs w:val="20"/>
              </w:rPr>
            </w:pPr>
            <w:r w:rsidRPr="0095114E">
              <w:rPr>
                <w:sz w:val="20"/>
                <w:szCs w:val="20"/>
              </w:rPr>
              <w:t>1 (2.5%)</w:t>
            </w:r>
          </w:p>
        </w:tc>
        <w:tc>
          <w:tcPr>
            <w:tcW w:w="1984" w:type="dxa"/>
          </w:tcPr>
          <w:p w14:paraId="4217251A" w14:textId="77777777" w:rsidR="00E515BF" w:rsidRPr="0095114E" w:rsidRDefault="00E515BF" w:rsidP="00E515BF">
            <w:pPr>
              <w:pStyle w:val="Default"/>
              <w:spacing w:line="360" w:lineRule="auto"/>
              <w:jc w:val="both"/>
              <w:rPr>
                <w:sz w:val="20"/>
                <w:szCs w:val="20"/>
              </w:rPr>
            </w:pPr>
            <w:r w:rsidRPr="0095114E">
              <w:rPr>
                <w:sz w:val="20"/>
                <w:szCs w:val="20"/>
              </w:rPr>
              <w:t>2 (4.5%)</w:t>
            </w:r>
          </w:p>
        </w:tc>
        <w:tc>
          <w:tcPr>
            <w:tcW w:w="1193" w:type="dxa"/>
          </w:tcPr>
          <w:p w14:paraId="0CF71B75" w14:textId="77777777" w:rsidR="00E515BF" w:rsidRPr="0095114E" w:rsidRDefault="00E515BF" w:rsidP="00E515BF">
            <w:pPr>
              <w:pStyle w:val="Default"/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95114E">
              <w:rPr>
                <w:b/>
                <w:sz w:val="20"/>
                <w:szCs w:val="20"/>
              </w:rPr>
              <w:t>0.614</w:t>
            </w:r>
          </w:p>
        </w:tc>
      </w:tr>
      <w:tr w:rsidR="00E515BF" w:rsidRPr="0095114E" w14:paraId="63E2B4B6" w14:textId="77777777" w:rsidTr="00D44734">
        <w:trPr>
          <w:gridAfter w:val="1"/>
          <w:wAfter w:w="1645" w:type="dxa"/>
        </w:trPr>
        <w:tc>
          <w:tcPr>
            <w:tcW w:w="4710" w:type="dxa"/>
            <w:vAlign w:val="center"/>
          </w:tcPr>
          <w:p w14:paraId="358F5D96" w14:textId="1AAD5474" w:rsidR="00E515BF" w:rsidRPr="0095114E" w:rsidRDefault="00D44734" w:rsidP="00E515BF">
            <w:pPr>
              <w:pStyle w:val="Default"/>
              <w:spacing w:line="360" w:lineRule="auto"/>
              <w:ind w:left="720"/>
              <w:rPr>
                <w:sz w:val="20"/>
                <w:szCs w:val="20"/>
              </w:rPr>
            </w:pPr>
            <w:r w:rsidRPr="0095114E">
              <w:rPr>
                <w:sz w:val="20"/>
                <w:szCs w:val="20"/>
              </w:rPr>
              <w:t>Nodulectomy</w:t>
            </w:r>
          </w:p>
        </w:tc>
        <w:tc>
          <w:tcPr>
            <w:tcW w:w="1588" w:type="dxa"/>
          </w:tcPr>
          <w:p w14:paraId="58061CBB" w14:textId="77777777" w:rsidR="00E515BF" w:rsidRPr="0095114E" w:rsidRDefault="00E515BF" w:rsidP="00E515BF">
            <w:pPr>
              <w:pStyle w:val="Default"/>
              <w:spacing w:line="360" w:lineRule="auto"/>
              <w:jc w:val="both"/>
              <w:rPr>
                <w:sz w:val="20"/>
                <w:szCs w:val="20"/>
              </w:rPr>
            </w:pPr>
            <w:r w:rsidRPr="0095114E">
              <w:rPr>
                <w:sz w:val="20"/>
                <w:szCs w:val="20"/>
              </w:rPr>
              <w:t>3 (7.5%)</w:t>
            </w:r>
          </w:p>
        </w:tc>
        <w:tc>
          <w:tcPr>
            <w:tcW w:w="1984" w:type="dxa"/>
          </w:tcPr>
          <w:p w14:paraId="7D891895" w14:textId="77777777" w:rsidR="00E515BF" w:rsidRPr="0095114E" w:rsidRDefault="00E515BF" w:rsidP="00E515BF">
            <w:pPr>
              <w:pStyle w:val="Default"/>
              <w:spacing w:line="360" w:lineRule="auto"/>
              <w:jc w:val="both"/>
              <w:rPr>
                <w:sz w:val="20"/>
                <w:szCs w:val="20"/>
              </w:rPr>
            </w:pPr>
            <w:r w:rsidRPr="0095114E">
              <w:rPr>
                <w:sz w:val="20"/>
                <w:szCs w:val="20"/>
              </w:rPr>
              <w:t>3 (6.8%)</w:t>
            </w:r>
          </w:p>
        </w:tc>
        <w:tc>
          <w:tcPr>
            <w:tcW w:w="1193" w:type="dxa"/>
          </w:tcPr>
          <w:p w14:paraId="0F81067D" w14:textId="77777777" w:rsidR="00E515BF" w:rsidRPr="0095114E" w:rsidRDefault="00E515BF" w:rsidP="00E515BF">
            <w:pPr>
              <w:pStyle w:val="Default"/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95114E">
              <w:rPr>
                <w:b/>
                <w:sz w:val="20"/>
                <w:szCs w:val="20"/>
              </w:rPr>
              <w:t>0.904</w:t>
            </w:r>
          </w:p>
        </w:tc>
      </w:tr>
      <w:bookmarkEnd w:id="1"/>
      <w:tr w:rsidR="00E515BF" w:rsidRPr="0095114E" w14:paraId="75AF0367" w14:textId="77777777" w:rsidTr="00D44734">
        <w:trPr>
          <w:gridAfter w:val="1"/>
          <w:wAfter w:w="1645" w:type="dxa"/>
        </w:trPr>
        <w:tc>
          <w:tcPr>
            <w:tcW w:w="4710" w:type="dxa"/>
            <w:vAlign w:val="center"/>
          </w:tcPr>
          <w:p w14:paraId="0B3B9904" w14:textId="58612735" w:rsidR="00E515BF" w:rsidRPr="0095114E" w:rsidRDefault="00D44734" w:rsidP="00E515BF">
            <w:pPr>
              <w:pStyle w:val="Default"/>
              <w:spacing w:line="360" w:lineRule="auto"/>
              <w:ind w:left="720"/>
              <w:rPr>
                <w:sz w:val="20"/>
                <w:szCs w:val="20"/>
                <w:lang w:val="en-US"/>
              </w:rPr>
            </w:pPr>
            <w:r w:rsidRPr="0095114E">
              <w:rPr>
                <w:sz w:val="20"/>
                <w:szCs w:val="20"/>
                <w:lang w:val="en-US"/>
              </w:rPr>
              <w:t>Left prosthesis removal and right mastectomy</w:t>
            </w:r>
          </w:p>
        </w:tc>
        <w:tc>
          <w:tcPr>
            <w:tcW w:w="1588" w:type="dxa"/>
          </w:tcPr>
          <w:p w14:paraId="0869DB57" w14:textId="77777777" w:rsidR="00E515BF" w:rsidRPr="0095114E" w:rsidRDefault="00E515BF" w:rsidP="00E515BF">
            <w:pPr>
              <w:pStyle w:val="Default"/>
              <w:spacing w:line="360" w:lineRule="auto"/>
              <w:jc w:val="both"/>
              <w:rPr>
                <w:sz w:val="20"/>
                <w:szCs w:val="20"/>
              </w:rPr>
            </w:pPr>
            <w:r w:rsidRPr="0095114E">
              <w:rPr>
                <w:sz w:val="20"/>
                <w:szCs w:val="20"/>
              </w:rPr>
              <w:t>1 (2.5%)</w:t>
            </w:r>
          </w:p>
        </w:tc>
        <w:tc>
          <w:tcPr>
            <w:tcW w:w="1984" w:type="dxa"/>
          </w:tcPr>
          <w:p w14:paraId="60104483" w14:textId="77777777" w:rsidR="00E515BF" w:rsidRPr="0095114E" w:rsidRDefault="00E515BF" w:rsidP="00E515BF">
            <w:pPr>
              <w:pStyle w:val="Default"/>
              <w:spacing w:line="360" w:lineRule="auto"/>
              <w:jc w:val="both"/>
              <w:rPr>
                <w:sz w:val="20"/>
                <w:szCs w:val="20"/>
              </w:rPr>
            </w:pPr>
            <w:r w:rsidRPr="0095114E">
              <w:rPr>
                <w:sz w:val="20"/>
                <w:szCs w:val="20"/>
              </w:rPr>
              <w:t>0</w:t>
            </w:r>
          </w:p>
        </w:tc>
        <w:tc>
          <w:tcPr>
            <w:tcW w:w="1193" w:type="dxa"/>
          </w:tcPr>
          <w:p w14:paraId="6B21405C" w14:textId="77777777" w:rsidR="00E515BF" w:rsidRPr="0095114E" w:rsidRDefault="00E515BF" w:rsidP="00E515BF">
            <w:pPr>
              <w:pStyle w:val="Default"/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95114E">
              <w:rPr>
                <w:b/>
                <w:sz w:val="20"/>
                <w:szCs w:val="20"/>
              </w:rPr>
              <w:t>0.291</w:t>
            </w:r>
          </w:p>
        </w:tc>
      </w:tr>
      <w:tr w:rsidR="00E515BF" w:rsidRPr="0095114E" w14:paraId="105DFD1A" w14:textId="77777777" w:rsidTr="00D44734">
        <w:trPr>
          <w:gridAfter w:val="1"/>
          <w:wAfter w:w="1645" w:type="dxa"/>
        </w:trPr>
        <w:tc>
          <w:tcPr>
            <w:tcW w:w="4710" w:type="dxa"/>
            <w:vAlign w:val="center"/>
          </w:tcPr>
          <w:p w14:paraId="56227B88" w14:textId="0AE5569D" w:rsidR="00E515BF" w:rsidRPr="0095114E" w:rsidRDefault="00D44734" w:rsidP="00E515BF">
            <w:pPr>
              <w:pStyle w:val="Default"/>
              <w:spacing w:line="360" w:lineRule="auto"/>
              <w:ind w:left="720"/>
              <w:rPr>
                <w:sz w:val="20"/>
                <w:szCs w:val="20"/>
                <w:lang w:val="en-US"/>
              </w:rPr>
            </w:pPr>
            <w:r w:rsidRPr="0095114E">
              <w:rPr>
                <w:sz w:val="20"/>
                <w:szCs w:val="20"/>
                <w:lang w:val="en-US"/>
              </w:rPr>
              <w:t>Bilateral mastectomy and bilateral prosthesis placement</w:t>
            </w:r>
          </w:p>
        </w:tc>
        <w:tc>
          <w:tcPr>
            <w:tcW w:w="1588" w:type="dxa"/>
          </w:tcPr>
          <w:p w14:paraId="03E9E6A7" w14:textId="77777777" w:rsidR="00E515BF" w:rsidRPr="0095114E" w:rsidRDefault="00E515BF" w:rsidP="00E515BF">
            <w:pPr>
              <w:pStyle w:val="Default"/>
              <w:spacing w:line="360" w:lineRule="auto"/>
              <w:jc w:val="both"/>
              <w:rPr>
                <w:sz w:val="20"/>
                <w:szCs w:val="20"/>
              </w:rPr>
            </w:pPr>
            <w:r w:rsidRPr="0095114E">
              <w:rPr>
                <w:sz w:val="20"/>
                <w:szCs w:val="20"/>
              </w:rPr>
              <w:t>1 (2.5%)</w:t>
            </w:r>
          </w:p>
        </w:tc>
        <w:tc>
          <w:tcPr>
            <w:tcW w:w="1984" w:type="dxa"/>
          </w:tcPr>
          <w:p w14:paraId="3F424AC4" w14:textId="77777777" w:rsidR="00E515BF" w:rsidRPr="0095114E" w:rsidRDefault="00E515BF" w:rsidP="00E515BF">
            <w:pPr>
              <w:pStyle w:val="Default"/>
              <w:spacing w:line="360" w:lineRule="auto"/>
              <w:jc w:val="both"/>
              <w:rPr>
                <w:sz w:val="20"/>
                <w:szCs w:val="20"/>
              </w:rPr>
            </w:pPr>
            <w:r w:rsidRPr="0095114E">
              <w:rPr>
                <w:sz w:val="20"/>
                <w:szCs w:val="20"/>
              </w:rPr>
              <w:t>0</w:t>
            </w:r>
          </w:p>
        </w:tc>
        <w:tc>
          <w:tcPr>
            <w:tcW w:w="1193" w:type="dxa"/>
          </w:tcPr>
          <w:p w14:paraId="6D3B2096" w14:textId="77777777" w:rsidR="00E515BF" w:rsidRPr="0095114E" w:rsidRDefault="00E515BF" w:rsidP="00E515BF">
            <w:pPr>
              <w:pStyle w:val="Default"/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95114E">
              <w:rPr>
                <w:b/>
                <w:sz w:val="20"/>
                <w:szCs w:val="20"/>
              </w:rPr>
              <w:t>0.291</w:t>
            </w:r>
          </w:p>
        </w:tc>
      </w:tr>
    </w:tbl>
    <w:p w14:paraId="136CE6B7" w14:textId="0B929166" w:rsidR="00E515BF" w:rsidRPr="0095114E" w:rsidRDefault="00D44734" w:rsidP="0016712C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95114E">
        <w:rPr>
          <w:rFonts w:ascii="Arial" w:hAnsi="Arial" w:cs="Arial"/>
          <w:sz w:val="18"/>
          <w:szCs w:val="18"/>
          <w:vertAlign w:val="superscript"/>
        </w:rPr>
        <w:t xml:space="preserve">a </w:t>
      </w:r>
      <w:r w:rsidR="00565BD5" w:rsidRPr="0095114E">
        <w:rPr>
          <w:rFonts w:ascii="Arial" w:hAnsi="Arial" w:cs="Arial"/>
          <w:sz w:val="18"/>
          <w:szCs w:val="18"/>
        </w:rPr>
        <w:t xml:space="preserve">χ² </w:t>
      </w:r>
      <w:r w:rsidR="00565BD5" w:rsidRPr="0095114E">
        <w:rPr>
          <w:rFonts w:ascii="Arial" w:hAnsi="Arial" w:cs="Arial"/>
          <w:color w:val="000000" w:themeColor="text1"/>
          <w:sz w:val="18"/>
          <w:szCs w:val="18"/>
          <w:lang w:val="en-US"/>
        </w:rPr>
        <w:t>test.</w:t>
      </w:r>
    </w:p>
    <w:p w14:paraId="778C57CE" w14:textId="38F5FBF1" w:rsidR="00990EBF" w:rsidRPr="0095114E" w:rsidRDefault="00990EBF" w:rsidP="0016712C">
      <w:pPr>
        <w:spacing w:after="0" w:line="240" w:lineRule="auto"/>
        <w:rPr>
          <w:rFonts w:ascii="Arial" w:hAnsi="Arial" w:cs="Arial"/>
          <w:color w:val="1B1B1B"/>
          <w:sz w:val="18"/>
          <w:szCs w:val="18"/>
          <w:shd w:val="clear" w:color="auto" w:fill="FFFFFF"/>
          <w:lang w:val="en-US"/>
        </w:rPr>
      </w:pPr>
      <w:r w:rsidRPr="0095114E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ALND, </w:t>
      </w:r>
      <w:r w:rsidRPr="0095114E">
        <w:rPr>
          <w:rFonts w:ascii="Arial" w:hAnsi="Arial" w:cs="Arial"/>
          <w:color w:val="1B1B1B"/>
          <w:sz w:val="18"/>
          <w:szCs w:val="18"/>
          <w:shd w:val="clear" w:color="auto" w:fill="FFFFFF"/>
          <w:lang w:val="en-US"/>
        </w:rPr>
        <w:t xml:space="preserve">Axillary </w:t>
      </w:r>
      <w:r w:rsidR="008D7EE7">
        <w:rPr>
          <w:rFonts w:ascii="Arial" w:hAnsi="Arial" w:cs="Arial"/>
          <w:color w:val="1B1B1B"/>
          <w:sz w:val="18"/>
          <w:szCs w:val="18"/>
          <w:shd w:val="clear" w:color="auto" w:fill="FFFFFF"/>
          <w:lang w:val="en-US"/>
        </w:rPr>
        <w:t>L</w:t>
      </w:r>
      <w:r w:rsidRPr="0095114E">
        <w:rPr>
          <w:rFonts w:ascii="Arial" w:hAnsi="Arial" w:cs="Arial"/>
          <w:color w:val="1B1B1B"/>
          <w:sz w:val="18"/>
          <w:szCs w:val="18"/>
          <w:shd w:val="clear" w:color="auto" w:fill="FFFFFF"/>
          <w:lang w:val="en-US"/>
        </w:rPr>
        <w:t xml:space="preserve">ymph </w:t>
      </w:r>
      <w:r w:rsidR="008D7EE7">
        <w:rPr>
          <w:rFonts w:ascii="Arial" w:hAnsi="Arial" w:cs="Arial"/>
          <w:color w:val="1B1B1B"/>
          <w:sz w:val="18"/>
          <w:szCs w:val="18"/>
          <w:shd w:val="clear" w:color="auto" w:fill="FFFFFF"/>
          <w:lang w:val="en-US"/>
        </w:rPr>
        <w:t>N</w:t>
      </w:r>
      <w:r w:rsidRPr="0095114E">
        <w:rPr>
          <w:rFonts w:ascii="Arial" w:hAnsi="Arial" w:cs="Arial"/>
          <w:color w:val="1B1B1B"/>
          <w:sz w:val="18"/>
          <w:szCs w:val="18"/>
          <w:shd w:val="clear" w:color="auto" w:fill="FFFFFF"/>
          <w:lang w:val="en-US"/>
        </w:rPr>
        <w:t xml:space="preserve">ode </w:t>
      </w:r>
      <w:r w:rsidR="008D7EE7">
        <w:rPr>
          <w:rFonts w:ascii="Arial" w:hAnsi="Arial" w:cs="Arial"/>
          <w:color w:val="1B1B1B"/>
          <w:sz w:val="18"/>
          <w:szCs w:val="18"/>
          <w:shd w:val="clear" w:color="auto" w:fill="FFFFFF"/>
          <w:lang w:val="en-US"/>
        </w:rPr>
        <w:t>D</w:t>
      </w:r>
      <w:r w:rsidRPr="0095114E">
        <w:rPr>
          <w:rFonts w:ascii="Arial" w:hAnsi="Arial" w:cs="Arial"/>
          <w:color w:val="1B1B1B"/>
          <w:sz w:val="18"/>
          <w:szCs w:val="18"/>
          <w:shd w:val="clear" w:color="auto" w:fill="FFFFFF"/>
          <w:lang w:val="en-US"/>
        </w:rPr>
        <w:t xml:space="preserve">issection; SLNB, </w:t>
      </w:r>
      <w:r w:rsidR="008D7EE7">
        <w:rPr>
          <w:rFonts w:ascii="Arial" w:hAnsi="Arial" w:cs="Arial"/>
          <w:color w:val="1B1B1B"/>
          <w:sz w:val="18"/>
          <w:szCs w:val="18"/>
          <w:shd w:val="clear" w:color="auto" w:fill="FFFFFF"/>
          <w:lang w:val="en-US"/>
        </w:rPr>
        <w:t>S</w:t>
      </w:r>
      <w:r w:rsidRPr="0095114E">
        <w:rPr>
          <w:rFonts w:ascii="Arial" w:hAnsi="Arial" w:cs="Arial"/>
          <w:color w:val="1B1B1B"/>
          <w:sz w:val="18"/>
          <w:szCs w:val="18"/>
          <w:shd w:val="clear" w:color="auto" w:fill="FFFFFF"/>
          <w:lang w:val="en-US"/>
        </w:rPr>
        <w:t xml:space="preserve">entinel </w:t>
      </w:r>
      <w:r w:rsidR="008D7EE7">
        <w:rPr>
          <w:rFonts w:ascii="Arial" w:hAnsi="Arial" w:cs="Arial"/>
          <w:color w:val="1B1B1B"/>
          <w:sz w:val="18"/>
          <w:szCs w:val="18"/>
          <w:shd w:val="clear" w:color="auto" w:fill="FFFFFF"/>
          <w:lang w:val="en-US"/>
        </w:rPr>
        <w:t>L</w:t>
      </w:r>
      <w:r w:rsidRPr="0095114E">
        <w:rPr>
          <w:rFonts w:ascii="Arial" w:hAnsi="Arial" w:cs="Arial"/>
          <w:color w:val="1B1B1B"/>
          <w:sz w:val="18"/>
          <w:szCs w:val="18"/>
          <w:shd w:val="clear" w:color="auto" w:fill="FFFFFF"/>
          <w:lang w:val="en-US"/>
        </w:rPr>
        <w:t xml:space="preserve">ymph </w:t>
      </w:r>
      <w:r w:rsidR="008D7EE7">
        <w:rPr>
          <w:rFonts w:ascii="Arial" w:hAnsi="Arial" w:cs="Arial"/>
          <w:color w:val="1B1B1B"/>
          <w:sz w:val="18"/>
          <w:szCs w:val="18"/>
          <w:shd w:val="clear" w:color="auto" w:fill="FFFFFF"/>
          <w:lang w:val="en-US"/>
        </w:rPr>
        <w:t>N</w:t>
      </w:r>
      <w:r w:rsidRPr="0095114E">
        <w:rPr>
          <w:rFonts w:ascii="Arial" w:hAnsi="Arial" w:cs="Arial"/>
          <w:color w:val="1B1B1B"/>
          <w:sz w:val="18"/>
          <w:szCs w:val="18"/>
          <w:shd w:val="clear" w:color="auto" w:fill="FFFFFF"/>
          <w:lang w:val="en-US"/>
        </w:rPr>
        <w:t xml:space="preserve">ode </w:t>
      </w:r>
      <w:r w:rsidR="008D7EE7">
        <w:rPr>
          <w:rFonts w:ascii="Arial" w:hAnsi="Arial" w:cs="Arial"/>
          <w:color w:val="1B1B1B"/>
          <w:sz w:val="18"/>
          <w:szCs w:val="18"/>
          <w:shd w:val="clear" w:color="auto" w:fill="FFFFFF"/>
          <w:lang w:val="en-US"/>
        </w:rPr>
        <w:t>B</w:t>
      </w:r>
      <w:r w:rsidRPr="0095114E">
        <w:rPr>
          <w:rFonts w:ascii="Arial" w:hAnsi="Arial" w:cs="Arial"/>
          <w:color w:val="1B1B1B"/>
          <w:sz w:val="18"/>
          <w:szCs w:val="18"/>
          <w:shd w:val="clear" w:color="auto" w:fill="FFFFFF"/>
          <w:lang w:val="en-US"/>
        </w:rPr>
        <w:t>iopsy</w:t>
      </w:r>
      <w:r w:rsidR="008D7EE7">
        <w:rPr>
          <w:rFonts w:ascii="Arial" w:hAnsi="Arial" w:cs="Arial"/>
          <w:color w:val="1B1B1B"/>
          <w:sz w:val="18"/>
          <w:szCs w:val="18"/>
          <w:shd w:val="clear" w:color="auto" w:fill="FFFFFF"/>
          <w:lang w:val="en-US"/>
        </w:rPr>
        <w:t>.</w:t>
      </w:r>
    </w:p>
    <w:p w14:paraId="4A03DDD4" w14:textId="77777777" w:rsidR="00D33849" w:rsidRPr="0095114E" w:rsidRDefault="00D33849" w:rsidP="0016712C">
      <w:pPr>
        <w:spacing w:after="0" w:line="240" w:lineRule="auto"/>
        <w:rPr>
          <w:rFonts w:ascii="Arial" w:hAnsi="Arial" w:cs="Arial"/>
          <w:color w:val="1B1B1B"/>
          <w:sz w:val="18"/>
          <w:szCs w:val="18"/>
          <w:shd w:val="clear" w:color="auto" w:fill="FFFFFF"/>
          <w:lang w:val="en-US"/>
        </w:rPr>
      </w:pPr>
    </w:p>
    <w:p w14:paraId="749E0781" w14:textId="77777777" w:rsidR="00D33849" w:rsidRPr="0095114E" w:rsidRDefault="00D33849" w:rsidP="0016712C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2CA4ED93" w14:textId="77777777" w:rsidR="00E515BF" w:rsidRPr="0095114E" w:rsidRDefault="00E515BF" w:rsidP="0016712C">
      <w:pPr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B8059D8" w14:textId="4FCF1D06" w:rsidR="0016712C" w:rsidRPr="0095114E" w:rsidRDefault="0016712C" w:rsidP="0016712C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95114E">
        <w:rPr>
          <w:rFonts w:ascii="Arial" w:hAnsi="Arial" w:cs="Arial"/>
          <w:b/>
          <w:bCs/>
          <w:sz w:val="24"/>
          <w:szCs w:val="24"/>
          <w:lang w:val="en-US"/>
        </w:rPr>
        <w:t>Tab</w:t>
      </w:r>
      <w:r w:rsidR="00FA6F94" w:rsidRPr="0095114E">
        <w:rPr>
          <w:rFonts w:ascii="Arial" w:hAnsi="Arial" w:cs="Arial"/>
          <w:b/>
          <w:bCs/>
          <w:sz w:val="24"/>
          <w:szCs w:val="24"/>
          <w:lang w:val="en-US"/>
        </w:rPr>
        <w:t>le</w:t>
      </w:r>
      <w:r w:rsidRPr="0095114E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E515BF" w:rsidRPr="0095114E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926296" w:rsidRPr="0095114E">
        <w:rPr>
          <w:rFonts w:ascii="Arial" w:hAnsi="Arial" w:cs="Arial"/>
          <w:b/>
          <w:bCs/>
          <w:sz w:val="24"/>
          <w:szCs w:val="24"/>
          <w:lang w:val="en-US"/>
        </w:rPr>
        <w:t>2</w:t>
      </w:r>
      <w:r w:rsidRPr="0095114E">
        <w:rPr>
          <w:rFonts w:ascii="Arial" w:hAnsi="Arial" w:cs="Arial"/>
          <w:b/>
          <w:bCs/>
          <w:sz w:val="24"/>
          <w:szCs w:val="24"/>
          <w:lang w:val="en-US"/>
        </w:rPr>
        <w:t xml:space="preserve"> -</w:t>
      </w:r>
      <w:r w:rsidRPr="0095114E">
        <w:rPr>
          <w:rFonts w:ascii="Arial" w:hAnsi="Arial" w:cs="Arial"/>
          <w:sz w:val="24"/>
          <w:szCs w:val="24"/>
          <w:lang w:val="en-US"/>
        </w:rPr>
        <w:t xml:space="preserve"> </w:t>
      </w:r>
      <w:r w:rsidR="00146ECA" w:rsidRPr="0095114E">
        <w:rPr>
          <w:rFonts w:ascii="Arial" w:hAnsi="Arial" w:cs="Arial"/>
          <w:sz w:val="24"/>
          <w:szCs w:val="24"/>
          <w:lang w:val="en-US"/>
        </w:rPr>
        <w:t>Pain at rest and during movement</w:t>
      </w:r>
      <w:r w:rsidR="008D7EE7"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Style w:val="Tabelacomgrade"/>
        <w:tblW w:w="10981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108"/>
        <w:gridCol w:w="3232"/>
        <w:gridCol w:w="511"/>
        <w:gridCol w:w="1259"/>
        <w:gridCol w:w="1296"/>
        <w:gridCol w:w="567"/>
        <w:gridCol w:w="1415"/>
        <w:gridCol w:w="567"/>
        <w:gridCol w:w="1904"/>
        <w:gridCol w:w="122"/>
      </w:tblGrid>
      <w:tr w:rsidR="0016712C" w:rsidRPr="0095114E" w14:paraId="3DE7D408" w14:textId="77777777" w:rsidTr="00E86D29">
        <w:trPr>
          <w:gridBefore w:val="1"/>
          <w:wBefore w:w="108" w:type="dxa"/>
        </w:trPr>
        <w:tc>
          <w:tcPr>
            <w:tcW w:w="3743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60376C1" w14:textId="77777777" w:rsidR="0016712C" w:rsidRPr="0095114E" w:rsidRDefault="0016712C" w:rsidP="007321F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DEFA84D" w14:textId="5ED03B09" w:rsidR="0016712C" w:rsidRPr="0095114E" w:rsidRDefault="00B65465" w:rsidP="00B6546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1296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E1851D0" w14:textId="77777777" w:rsidR="0016712C" w:rsidRPr="0095114E" w:rsidRDefault="0016712C" w:rsidP="007321F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114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lacebo 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607691C" w14:textId="77777777" w:rsidR="0016712C" w:rsidRPr="0095114E" w:rsidRDefault="0016712C" w:rsidP="007321F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15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5583B21" w14:textId="757ADD2A" w:rsidR="0016712C" w:rsidRPr="0095114E" w:rsidRDefault="0016712C" w:rsidP="007321F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114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regabalin 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4E1204D" w14:textId="77777777" w:rsidR="0016712C" w:rsidRPr="0095114E" w:rsidRDefault="0016712C" w:rsidP="007321F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026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BA11679" w14:textId="5704FD6B" w:rsidR="0016712C" w:rsidRPr="0095114E" w:rsidRDefault="0016712C" w:rsidP="007321F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P-va</w:t>
            </w:r>
            <w:r w:rsidR="00E86D29"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lue</w:t>
            </w:r>
            <w:r w:rsidR="00E86D29" w:rsidRPr="0095114E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E515BF" w:rsidRPr="0095114E" w14:paraId="263DB145" w14:textId="77777777" w:rsidTr="00E86D29">
        <w:trPr>
          <w:gridBefore w:val="1"/>
          <w:wBefore w:w="108" w:type="dxa"/>
        </w:trPr>
        <w:tc>
          <w:tcPr>
            <w:tcW w:w="37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BE19F7" w14:textId="3F61C199" w:rsidR="00E515BF" w:rsidRPr="0095114E" w:rsidRDefault="0067277E" w:rsidP="00E515BF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5114E">
              <w:rPr>
                <w:rFonts w:ascii="Arial" w:hAnsi="Arial" w:cs="Arial"/>
                <w:sz w:val="20"/>
                <w:szCs w:val="20"/>
                <w:lang w:val="en-US"/>
              </w:rPr>
              <w:t>Pain at rest</w:t>
            </w:r>
            <w:r w:rsidR="00E515BF" w:rsidRPr="0095114E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95114E">
              <w:rPr>
                <w:rFonts w:ascii="Arial" w:hAnsi="Arial" w:cs="Arial"/>
                <w:sz w:val="20"/>
                <w:szCs w:val="20"/>
                <w:lang w:val="en-US"/>
              </w:rPr>
              <w:t>PACU</w:t>
            </w:r>
            <w:r w:rsidR="00E515BF" w:rsidRPr="0095114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4061FA" w:rsidRPr="0095114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F6D126" w14:textId="77777777" w:rsidR="00E515BF" w:rsidRPr="0095114E" w:rsidRDefault="00E515BF" w:rsidP="00E515B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0’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C29665" w14:textId="633A5FFF" w:rsidR="00E515BF" w:rsidRPr="0095114E" w:rsidRDefault="00406D1C" w:rsidP="00E515B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0 (0-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10675A" w14:textId="77777777" w:rsidR="00E515BF" w:rsidRPr="0095114E" w:rsidRDefault="00E515BF" w:rsidP="00E515B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59A630" w14:textId="65AAB3AD" w:rsidR="00E515BF" w:rsidRPr="0095114E" w:rsidRDefault="00406D1C" w:rsidP="00E515B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0 (0-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4945A5" w14:textId="77777777" w:rsidR="00E515BF" w:rsidRPr="0095114E" w:rsidRDefault="00E515BF" w:rsidP="00E515B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20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01AC59" w14:textId="77777777" w:rsidR="00E515BF" w:rsidRPr="0095114E" w:rsidRDefault="00E515BF" w:rsidP="00E515BF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0.175</w:t>
            </w:r>
          </w:p>
        </w:tc>
      </w:tr>
      <w:tr w:rsidR="00E515BF" w:rsidRPr="0095114E" w14:paraId="2C151639" w14:textId="77777777" w:rsidTr="0067277E">
        <w:trPr>
          <w:gridBefore w:val="1"/>
          <w:wBefore w:w="108" w:type="dxa"/>
        </w:trPr>
        <w:tc>
          <w:tcPr>
            <w:tcW w:w="3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C65CDD" w14:textId="77777777" w:rsidR="00E515BF" w:rsidRPr="0095114E" w:rsidRDefault="00E515BF" w:rsidP="00E515B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7FE557FB" w14:textId="77777777" w:rsidR="00E515BF" w:rsidRPr="0095114E" w:rsidRDefault="00E515BF" w:rsidP="00E515B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15’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C6D4640" w14:textId="218C3691" w:rsidR="00E515BF" w:rsidRPr="0095114E" w:rsidRDefault="00406D1C" w:rsidP="00E515B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0 (0-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2CC7B7" w14:textId="77777777" w:rsidR="00E515BF" w:rsidRPr="0095114E" w:rsidRDefault="00E515BF" w:rsidP="00E515B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BF66F60" w14:textId="39CE4F78" w:rsidR="00E515BF" w:rsidRPr="0095114E" w:rsidRDefault="00406D1C" w:rsidP="00E515B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0 (0-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1BA30C" w14:textId="77777777" w:rsidR="00E515BF" w:rsidRPr="0095114E" w:rsidRDefault="00E515BF" w:rsidP="00E515B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2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4ACFDD" w14:textId="77777777" w:rsidR="00E515BF" w:rsidRPr="0095114E" w:rsidRDefault="00E515BF" w:rsidP="00E515BF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0.138</w:t>
            </w:r>
          </w:p>
        </w:tc>
      </w:tr>
      <w:tr w:rsidR="00E515BF" w:rsidRPr="0095114E" w14:paraId="549F7207" w14:textId="77777777" w:rsidTr="0067277E">
        <w:trPr>
          <w:gridBefore w:val="1"/>
          <w:wBefore w:w="108" w:type="dxa"/>
        </w:trPr>
        <w:tc>
          <w:tcPr>
            <w:tcW w:w="3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024061" w14:textId="19AB9D15" w:rsidR="00E515BF" w:rsidRPr="0095114E" w:rsidRDefault="00E515BF" w:rsidP="00E515B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316CA181" w14:textId="77777777" w:rsidR="00E515BF" w:rsidRPr="0095114E" w:rsidRDefault="00E515BF" w:rsidP="00E515B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30’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F7CAAA8" w14:textId="29D12371" w:rsidR="00E515BF" w:rsidRPr="0095114E" w:rsidRDefault="00406D1C" w:rsidP="00E515B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0 (0-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ABABDF" w14:textId="77777777" w:rsidR="00E515BF" w:rsidRPr="0095114E" w:rsidRDefault="00E515BF" w:rsidP="00E515B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0ED76BC" w14:textId="384F0FED" w:rsidR="00E515BF" w:rsidRPr="0095114E" w:rsidRDefault="00406D1C" w:rsidP="00E515B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0 (0-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F0D346" w14:textId="77777777" w:rsidR="00E515BF" w:rsidRPr="0095114E" w:rsidRDefault="00E515BF" w:rsidP="00E515B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2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E6217C" w14:textId="77777777" w:rsidR="00E515BF" w:rsidRPr="0095114E" w:rsidRDefault="00E515BF" w:rsidP="00E515BF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0.360</w:t>
            </w:r>
          </w:p>
        </w:tc>
      </w:tr>
      <w:tr w:rsidR="00E515BF" w:rsidRPr="0095114E" w14:paraId="7604A17A" w14:textId="77777777" w:rsidTr="0067277E">
        <w:trPr>
          <w:gridBefore w:val="1"/>
          <w:wBefore w:w="108" w:type="dxa"/>
        </w:trPr>
        <w:tc>
          <w:tcPr>
            <w:tcW w:w="3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E66A89" w14:textId="1240D0B7" w:rsidR="00E515BF" w:rsidRPr="0095114E" w:rsidRDefault="00E515BF" w:rsidP="00E515B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3991C424" w14:textId="77777777" w:rsidR="00E515BF" w:rsidRPr="0095114E" w:rsidRDefault="00E515BF" w:rsidP="00E515B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45’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81E5FAA" w14:textId="6C97114D" w:rsidR="00E515BF" w:rsidRPr="0095114E" w:rsidRDefault="00406D1C" w:rsidP="00E515B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0 (0-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48B448" w14:textId="77777777" w:rsidR="00E515BF" w:rsidRPr="0095114E" w:rsidRDefault="00E515BF" w:rsidP="00E515B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038F87C" w14:textId="0C8F99F8" w:rsidR="00E515BF" w:rsidRPr="0095114E" w:rsidRDefault="00406D1C" w:rsidP="00E515B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0 (0-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A18E14" w14:textId="77777777" w:rsidR="00E515BF" w:rsidRPr="0095114E" w:rsidRDefault="00E515BF" w:rsidP="00E515B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2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D477CC" w14:textId="77777777" w:rsidR="00E515BF" w:rsidRPr="0095114E" w:rsidRDefault="00E515BF" w:rsidP="00E515BF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0.765</w:t>
            </w:r>
          </w:p>
        </w:tc>
      </w:tr>
      <w:tr w:rsidR="00E515BF" w:rsidRPr="0095114E" w14:paraId="13E7042A" w14:textId="77777777" w:rsidTr="0067277E">
        <w:trPr>
          <w:gridBefore w:val="1"/>
          <w:wBefore w:w="108" w:type="dxa"/>
        </w:trPr>
        <w:tc>
          <w:tcPr>
            <w:tcW w:w="3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B3B364" w14:textId="77777777" w:rsidR="00E515BF" w:rsidRPr="0095114E" w:rsidRDefault="00E515BF" w:rsidP="00E515B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4AF5D6B9" w14:textId="77777777" w:rsidR="00E515BF" w:rsidRPr="0095114E" w:rsidRDefault="00E515BF" w:rsidP="00E515B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60’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43B576A" w14:textId="6AAB1DBE" w:rsidR="00E515BF" w:rsidRPr="0095114E" w:rsidRDefault="00406D1C" w:rsidP="00E515B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0 (0-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95600B" w14:textId="77777777" w:rsidR="00E515BF" w:rsidRPr="0095114E" w:rsidRDefault="00E515BF" w:rsidP="00E515B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4923401" w14:textId="5804C692" w:rsidR="00E515BF" w:rsidRPr="0095114E" w:rsidRDefault="00406D1C" w:rsidP="00E515B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0 (0-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E1D212" w14:textId="77777777" w:rsidR="00E515BF" w:rsidRPr="0095114E" w:rsidRDefault="00E515BF" w:rsidP="00E515B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2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44CFDC" w14:textId="77777777" w:rsidR="00E515BF" w:rsidRPr="0095114E" w:rsidRDefault="00E515BF" w:rsidP="00E515BF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0.631</w:t>
            </w:r>
          </w:p>
        </w:tc>
      </w:tr>
      <w:tr w:rsidR="00E515BF" w:rsidRPr="0095114E" w14:paraId="603FFC8C" w14:textId="77777777" w:rsidTr="0067277E">
        <w:trPr>
          <w:gridBefore w:val="1"/>
          <w:wBefore w:w="108" w:type="dxa"/>
        </w:trPr>
        <w:tc>
          <w:tcPr>
            <w:tcW w:w="3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977F8C" w14:textId="77777777" w:rsidR="00E515BF" w:rsidRPr="0095114E" w:rsidRDefault="00E515BF" w:rsidP="00E515B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6F04F1DA" w14:textId="77777777" w:rsidR="00E515BF" w:rsidRPr="0095114E" w:rsidRDefault="00E515BF" w:rsidP="00E515B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75’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BBF29CA" w14:textId="7B35C752" w:rsidR="00E515BF" w:rsidRPr="0095114E" w:rsidRDefault="00406D1C" w:rsidP="00E515B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0 (0-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B2EBF2" w14:textId="77777777" w:rsidR="00E515BF" w:rsidRPr="0095114E" w:rsidRDefault="00E515BF" w:rsidP="00E515B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6E127A47" w14:textId="1C1DBFE3" w:rsidR="00E515BF" w:rsidRPr="0095114E" w:rsidRDefault="00406D1C" w:rsidP="00E515B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0 (0-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E9EE0D" w14:textId="77777777" w:rsidR="00E515BF" w:rsidRPr="0095114E" w:rsidRDefault="00E515BF" w:rsidP="00E515B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5E5718" w14:textId="77777777" w:rsidR="00E515BF" w:rsidRPr="0095114E" w:rsidRDefault="00E515BF" w:rsidP="00E515BF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0.359</w:t>
            </w:r>
          </w:p>
        </w:tc>
      </w:tr>
      <w:tr w:rsidR="00E515BF" w:rsidRPr="0095114E" w14:paraId="5D61994A" w14:textId="77777777" w:rsidTr="0067277E">
        <w:trPr>
          <w:gridBefore w:val="1"/>
          <w:wBefore w:w="108" w:type="dxa"/>
        </w:trPr>
        <w:tc>
          <w:tcPr>
            <w:tcW w:w="3743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11C875FB" w14:textId="77777777" w:rsidR="00E515BF" w:rsidRPr="0095114E" w:rsidRDefault="00E515BF" w:rsidP="00E515B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5262DFF8" w14:textId="77777777" w:rsidR="00E515BF" w:rsidRPr="0095114E" w:rsidRDefault="00E515BF" w:rsidP="00E515B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90’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637195E" w14:textId="787455E5" w:rsidR="00E515BF" w:rsidRPr="0095114E" w:rsidRDefault="00406D1C" w:rsidP="00E515B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0 (0-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D4F0AE" w14:textId="77777777" w:rsidR="00E515BF" w:rsidRPr="0095114E" w:rsidRDefault="00E515BF" w:rsidP="00E515B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62232A1" w14:textId="626CFE3B" w:rsidR="00E515BF" w:rsidRPr="0095114E" w:rsidRDefault="00406D1C" w:rsidP="00E515B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0 (0-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FD2838" w14:textId="77777777" w:rsidR="00E515BF" w:rsidRPr="0095114E" w:rsidRDefault="00E515BF" w:rsidP="00E515B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FCF577" w14:textId="77777777" w:rsidR="00E515BF" w:rsidRPr="0095114E" w:rsidRDefault="00E515BF" w:rsidP="00E515BF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1.000</w:t>
            </w:r>
          </w:p>
        </w:tc>
      </w:tr>
      <w:tr w:rsidR="00E515BF" w:rsidRPr="0095114E" w14:paraId="0AFACD35" w14:textId="77777777" w:rsidTr="0067277E">
        <w:trPr>
          <w:gridBefore w:val="1"/>
          <w:wBefore w:w="108" w:type="dxa"/>
        </w:trPr>
        <w:tc>
          <w:tcPr>
            <w:tcW w:w="3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429B88" w14:textId="2C96027B" w:rsidR="00E515BF" w:rsidRPr="0095114E" w:rsidRDefault="0067277E" w:rsidP="00E515BF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5114E">
              <w:rPr>
                <w:rFonts w:ascii="Arial" w:hAnsi="Arial" w:cs="Arial"/>
                <w:sz w:val="20"/>
                <w:szCs w:val="20"/>
                <w:lang w:val="en-US"/>
              </w:rPr>
              <w:t>Pain on mov</w:t>
            </w:r>
            <w:r w:rsidR="00AC7DB5"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 w:rsidRPr="0095114E">
              <w:rPr>
                <w:rFonts w:ascii="Arial" w:hAnsi="Arial" w:cs="Arial"/>
                <w:sz w:val="20"/>
                <w:szCs w:val="20"/>
                <w:lang w:val="en-US"/>
              </w:rPr>
              <w:t>ment</w:t>
            </w:r>
            <w:r w:rsidR="00E515BF" w:rsidRPr="0095114E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95114E">
              <w:rPr>
                <w:rFonts w:ascii="Arial" w:hAnsi="Arial" w:cs="Arial"/>
                <w:sz w:val="20"/>
                <w:szCs w:val="20"/>
                <w:lang w:val="en-US"/>
              </w:rPr>
              <w:t>PACU</w:t>
            </w:r>
            <w:r w:rsidR="00E515BF" w:rsidRPr="0095114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4061FA" w:rsidRPr="0095114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0A555640" w14:textId="77777777" w:rsidR="00E515BF" w:rsidRPr="0095114E" w:rsidRDefault="00E515BF" w:rsidP="00E515B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0’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6DA7E51" w14:textId="70686FC6" w:rsidR="00E515BF" w:rsidRPr="0095114E" w:rsidRDefault="00406D1C" w:rsidP="00E515B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0 (0-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2C8B39" w14:textId="77777777" w:rsidR="00E515BF" w:rsidRPr="0095114E" w:rsidRDefault="00E515BF" w:rsidP="00E515B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2E5BA1C" w14:textId="79690B69" w:rsidR="00E515BF" w:rsidRPr="0095114E" w:rsidRDefault="00406D1C" w:rsidP="00E515B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0 (0-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21AB0C" w14:textId="77777777" w:rsidR="00E515BF" w:rsidRPr="0095114E" w:rsidRDefault="00E515BF" w:rsidP="00E515B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2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ABD442" w14:textId="77777777" w:rsidR="00E515BF" w:rsidRPr="0095114E" w:rsidRDefault="00E515BF" w:rsidP="00E515BF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0.175</w:t>
            </w:r>
          </w:p>
        </w:tc>
      </w:tr>
      <w:tr w:rsidR="00406D1C" w:rsidRPr="0095114E" w14:paraId="5C2DDECC" w14:textId="77777777" w:rsidTr="0067277E">
        <w:trPr>
          <w:gridBefore w:val="1"/>
          <w:wBefore w:w="108" w:type="dxa"/>
        </w:trPr>
        <w:tc>
          <w:tcPr>
            <w:tcW w:w="3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9F2D04" w14:textId="77777777" w:rsidR="00406D1C" w:rsidRPr="0095114E" w:rsidRDefault="00406D1C" w:rsidP="00406D1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3F8EC639" w14:textId="77777777" w:rsidR="00406D1C" w:rsidRPr="0095114E" w:rsidRDefault="00406D1C" w:rsidP="00406D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15’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3575564" w14:textId="402ADCAA" w:rsidR="00406D1C" w:rsidRPr="0095114E" w:rsidRDefault="00406D1C" w:rsidP="00406D1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0 (0-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73D19E" w14:textId="77777777" w:rsidR="00406D1C" w:rsidRPr="0095114E" w:rsidRDefault="00406D1C" w:rsidP="00406D1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E3D70A3" w14:textId="6E238F4E" w:rsidR="00406D1C" w:rsidRPr="0095114E" w:rsidRDefault="00406D1C" w:rsidP="00406D1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0 (0-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17200B" w14:textId="77777777" w:rsidR="00406D1C" w:rsidRPr="0095114E" w:rsidRDefault="00406D1C" w:rsidP="00406D1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2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34FF2B" w14:textId="77777777" w:rsidR="00406D1C" w:rsidRPr="0095114E" w:rsidRDefault="00406D1C" w:rsidP="00406D1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0.196</w:t>
            </w:r>
          </w:p>
        </w:tc>
      </w:tr>
      <w:tr w:rsidR="00406D1C" w:rsidRPr="0095114E" w14:paraId="754FB0F6" w14:textId="77777777" w:rsidTr="0067277E">
        <w:trPr>
          <w:gridAfter w:val="1"/>
          <w:wAfter w:w="122" w:type="dxa"/>
        </w:trPr>
        <w:tc>
          <w:tcPr>
            <w:tcW w:w="33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C93191" w14:textId="7C729B7C" w:rsidR="00406D1C" w:rsidRPr="0095114E" w:rsidRDefault="00406D1C" w:rsidP="00406D1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7F7260" w14:textId="2E464DB0" w:rsidR="00406D1C" w:rsidRPr="0095114E" w:rsidRDefault="00406D1C" w:rsidP="00406D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 xml:space="preserve">         30’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7539986" w14:textId="4FCB60E7" w:rsidR="00406D1C" w:rsidRPr="0095114E" w:rsidRDefault="00406D1C" w:rsidP="00406D1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0 (0-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35A2EB" w14:textId="77777777" w:rsidR="00406D1C" w:rsidRPr="0095114E" w:rsidRDefault="00406D1C" w:rsidP="00406D1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DB7C0CD" w14:textId="056D7CDA" w:rsidR="00406D1C" w:rsidRPr="0095114E" w:rsidRDefault="00406D1C" w:rsidP="00406D1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0 (0-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6C517C" w14:textId="77777777" w:rsidR="00406D1C" w:rsidRPr="0095114E" w:rsidRDefault="00406D1C" w:rsidP="00406D1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6F7EFA28" w14:textId="77777777" w:rsidR="00406D1C" w:rsidRPr="0095114E" w:rsidRDefault="00406D1C" w:rsidP="00406D1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0.220</w:t>
            </w:r>
          </w:p>
        </w:tc>
      </w:tr>
      <w:tr w:rsidR="00406D1C" w:rsidRPr="0095114E" w14:paraId="4EFF7D75" w14:textId="77777777" w:rsidTr="0067277E">
        <w:trPr>
          <w:gridBefore w:val="1"/>
          <w:wBefore w:w="108" w:type="dxa"/>
        </w:trPr>
        <w:tc>
          <w:tcPr>
            <w:tcW w:w="3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44C4E2" w14:textId="51040DCB" w:rsidR="00406D1C" w:rsidRPr="0095114E" w:rsidRDefault="00406D1C" w:rsidP="00406D1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2241BACA" w14:textId="77777777" w:rsidR="00406D1C" w:rsidRPr="0095114E" w:rsidRDefault="00406D1C" w:rsidP="00406D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45’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EA7A30F" w14:textId="7632C188" w:rsidR="00406D1C" w:rsidRPr="0095114E" w:rsidRDefault="00406D1C" w:rsidP="00406D1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0 (0-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2761D3" w14:textId="77777777" w:rsidR="00406D1C" w:rsidRPr="0095114E" w:rsidRDefault="00406D1C" w:rsidP="00406D1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1E09A4B" w14:textId="511845AA" w:rsidR="00406D1C" w:rsidRPr="0095114E" w:rsidRDefault="00406D1C" w:rsidP="00406D1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0 (0-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8C0364" w14:textId="77777777" w:rsidR="00406D1C" w:rsidRPr="0095114E" w:rsidRDefault="00406D1C" w:rsidP="00406D1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2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6AEC7F" w14:textId="77777777" w:rsidR="00406D1C" w:rsidRPr="0095114E" w:rsidRDefault="00406D1C" w:rsidP="00406D1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0.808</w:t>
            </w:r>
          </w:p>
        </w:tc>
      </w:tr>
      <w:tr w:rsidR="00406D1C" w:rsidRPr="0095114E" w14:paraId="2E847A65" w14:textId="77777777" w:rsidTr="0067277E">
        <w:trPr>
          <w:gridBefore w:val="1"/>
          <w:wBefore w:w="108" w:type="dxa"/>
        </w:trPr>
        <w:tc>
          <w:tcPr>
            <w:tcW w:w="3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7CC99F" w14:textId="77777777" w:rsidR="00406D1C" w:rsidRPr="0095114E" w:rsidRDefault="00406D1C" w:rsidP="00406D1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604FA39D" w14:textId="77777777" w:rsidR="00406D1C" w:rsidRPr="0095114E" w:rsidRDefault="00406D1C" w:rsidP="00406D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60’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A44A97B" w14:textId="2C7D40F9" w:rsidR="00406D1C" w:rsidRPr="0095114E" w:rsidRDefault="00406D1C" w:rsidP="00406D1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0 (0-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26BFA7" w14:textId="77777777" w:rsidR="00406D1C" w:rsidRPr="0095114E" w:rsidRDefault="00406D1C" w:rsidP="00406D1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493600E" w14:textId="3D88CEEA" w:rsidR="00406D1C" w:rsidRPr="0095114E" w:rsidRDefault="00406D1C" w:rsidP="00406D1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0 (0-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D8D2A0" w14:textId="77777777" w:rsidR="00406D1C" w:rsidRPr="0095114E" w:rsidRDefault="00406D1C" w:rsidP="00406D1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2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152049" w14:textId="77777777" w:rsidR="00406D1C" w:rsidRPr="0095114E" w:rsidRDefault="00406D1C" w:rsidP="00406D1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0.950</w:t>
            </w:r>
          </w:p>
        </w:tc>
      </w:tr>
      <w:tr w:rsidR="00406D1C" w:rsidRPr="0095114E" w14:paraId="3663E550" w14:textId="77777777" w:rsidTr="0067277E">
        <w:trPr>
          <w:gridBefore w:val="1"/>
          <w:wBefore w:w="108" w:type="dxa"/>
        </w:trPr>
        <w:tc>
          <w:tcPr>
            <w:tcW w:w="3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58417F" w14:textId="77777777" w:rsidR="00406D1C" w:rsidRPr="0095114E" w:rsidRDefault="00406D1C" w:rsidP="00406D1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73D55F94" w14:textId="77777777" w:rsidR="00406D1C" w:rsidRPr="0095114E" w:rsidRDefault="00406D1C" w:rsidP="00406D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75’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BC0A4AE" w14:textId="14FF58F7" w:rsidR="00406D1C" w:rsidRPr="0095114E" w:rsidRDefault="00406D1C" w:rsidP="00406D1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0 (0-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7A810E" w14:textId="77777777" w:rsidR="00406D1C" w:rsidRPr="0095114E" w:rsidRDefault="00406D1C" w:rsidP="00406D1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EB5A165" w14:textId="19AEC392" w:rsidR="00406D1C" w:rsidRPr="0095114E" w:rsidRDefault="00406D1C" w:rsidP="00406D1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0 (0-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FD7914" w14:textId="77777777" w:rsidR="00406D1C" w:rsidRPr="0095114E" w:rsidRDefault="00406D1C" w:rsidP="00406D1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1AE8DB" w14:textId="77777777" w:rsidR="00406D1C" w:rsidRPr="0095114E" w:rsidRDefault="00406D1C" w:rsidP="00406D1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0.359</w:t>
            </w:r>
          </w:p>
        </w:tc>
      </w:tr>
      <w:tr w:rsidR="00406D1C" w:rsidRPr="0095114E" w14:paraId="0FCE75C9" w14:textId="77777777" w:rsidTr="0067277E">
        <w:trPr>
          <w:gridBefore w:val="1"/>
          <w:wBefore w:w="108" w:type="dxa"/>
        </w:trPr>
        <w:tc>
          <w:tcPr>
            <w:tcW w:w="3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60FA0A" w14:textId="77777777" w:rsidR="00406D1C" w:rsidRPr="0095114E" w:rsidRDefault="00406D1C" w:rsidP="00406D1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70653283" w14:textId="77777777" w:rsidR="00406D1C" w:rsidRPr="0095114E" w:rsidRDefault="00406D1C" w:rsidP="00406D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90’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54FC678" w14:textId="07F89C74" w:rsidR="00406D1C" w:rsidRPr="0095114E" w:rsidRDefault="00406D1C" w:rsidP="00406D1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0 (0-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7DE59A" w14:textId="77777777" w:rsidR="00406D1C" w:rsidRPr="0095114E" w:rsidRDefault="00406D1C" w:rsidP="00406D1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8DE1019" w14:textId="44E7E35C" w:rsidR="00406D1C" w:rsidRPr="0095114E" w:rsidRDefault="00406D1C" w:rsidP="00406D1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0 (0-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1C700B" w14:textId="77777777" w:rsidR="00406D1C" w:rsidRPr="0095114E" w:rsidRDefault="00406D1C" w:rsidP="00406D1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30B20" w14:textId="77777777" w:rsidR="00406D1C" w:rsidRPr="0095114E" w:rsidRDefault="00406D1C" w:rsidP="00406D1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1.000</w:t>
            </w:r>
          </w:p>
        </w:tc>
      </w:tr>
      <w:tr w:rsidR="00406D1C" w:rsidRPr="0095114E" w14:paraId="2DBF1772" w14:textId="77777777" w:rsidTr="0067277E">
        <w:trPr>
          <w:gridBefore w:val="1"/>
          <w:wBefore w:w="108" w:type="dxa"/>
        </w:trPr>
        <w:tc>
          <w:tcPr>
            <w:tcW w:w="3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896B78" w14:textId="3503737C" w:rsidR="00406D1C" w:rsidRPr="0095114E" w:rsidRDefault="00406D1C" w:rsidP="00406D1C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5114E">
              <w:rPr>
                <w:rFonts w:ascii="Arial" w:hAnsi="Arial" w:cs="Arial"/>
                <w:sz w:val="20"/>
                <w:szCs w:val="20"/>
                <w:lang w:val="en-US"/>
              </w:rPr>
              <w:t>Pain at rest</w:t>
            </w:r>
            <w:r w:rsidR="004061FA" w:rsidRPr="0095114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78ECE53F" w14:textId="77777777" w:rsidR="00406D1C" w:rsidRPr="0095114E" w:rsidRDefault="00406D1C" w:rsidP="00406D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24h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32393DB" w14:textId="66B3CC18" w:rsidR="00406D1C" w:rsidRPr="0095114E" w:rsidRDefault="00406D1C" w:rsidP="00406D1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0 (0-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EBF6AC" w14:textId="77777777" w:rsidR="00406D1C" w:rsidRPr="0095114E" w:rsidRDefault="00406D1C" w:rsidP="00406D1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5631493" w14:textId="405624EB" w:rsidR="00406D1C" w:rsidRPr="0095114E" w:rsidRDefault="00406D1C" w:rsidP="00406D1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0 (0-0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19416A" w14:textId="77777777" w:rsidR="00406D1C" w:rsidRPr="0095114E" w:rsidRDefault="00406D1C" w:rsidP="00406D1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2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EF5C92" w14:textId="77777777" w:rsidR="00406D1C" w:rsidRPr="0095114E" w:rsidRDefault="00406D1C" w:rsidP="00406D1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0.425</w:t>
            </w:r>
          </w:p>
        </w:tc>
      </w:tr>
      <w:tr w:rsidR="00406D1C" w:rsidRPr="0095114E" w14:paraId="7AE3D8BC" w14:textId="77777777" w:rsidTr="0067277E">
        <w:trPr>
          <w:gridBefore w:val="1"/>
          <w:wBefore w:w="108" w:type="dxa"/>
        </w:trPr>
        <w:tc>
          <w:tcPr>
            <w:tcW w:w="3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F3320E" w14:textId="77777777" w:rsidR="00406D1C" w:rsidRPr="0095114E" w:rsidRDefault="00406D1C" w:rsidP="00406D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0AD3FB10" w14:textId="77777777" w:rsidR="00406D1C" w:rsidRPr="0095114E" w:rsidRDefault="00406D1C" w:rsidP="00406D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48h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1533C3B" w14:textId="786F775B" w:rsidR="00406D1C" w:rsidRPr="0095114E" w:rsidRDefault="00406D1C" w:rsidP="00406D1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0 (0-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3A4560" w14:textId="77777777" w:rsidR="00406D1C" w:rsidRPr="0095114E" w:rsidRDefault="00406D1C" w:rsidP="00406D1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63845894" w14:textId="1663B017" w:rsidR="00406D1C" w:rsidRPr="0095114E" w:rsidRDefault="00406D1C" w:rsidP="00406D1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0 (0-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470FF0" w14:textId="77777777" w:rsidR="00406D1C" w:rsidRPr="0095114E" w:rsidRDefault="00406D1C" w:rsidP="00406D1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2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3B52CA" w14:textId="77777777" w:rsidR="00406D1C" w:rsidRPr="0095114E" w:rsidRDefault="00406D1C" w:rsidP="00406D1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0.846</w:t>
            </w:r>
          </w:p>
        </w:tc>
      </w:tr>
      <w:tr w:rsidR="00406D1C" w:rsidRPr="0095114E" w14:paraId="701C1093" w14:textId="77777777" w:rsidTr="0067277E">
        <w:trPr>
          <w:gridBefore w:val="1"/>
          <w:wBefore w:w="108" w:type="dxa"/>
        </w:trPr>
        <w:tc>
          <w:tcPr>
            <w:tcW w:w="3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FE9DD5" w14:textId="60722E77" w:rsidR="00406D1C" w:rsidRPr="0095114E" w:rsidRDefault="00406D1C" w:rsidP="00406D1C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5114E">
              <w:rPr>
                <w:rFonts w:ascii="Arial" w:hAnsi="Arial" w:cs="Arial"/>
                <w:sz w:val="20"/>
                <w:szCs w:val="20"/>
                <w:lang w:val="en-US"/>
              </w:rPr>
              <w:t>Pain on movement</w:t>
            </w:r>
            <w:r w:rsidR="004061FA" w:rsidRPr="0095114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6FF9BFD4" w14:textId="77777777" w:rsidR="00406D1C" w:rsidRPr="0095114E" w:rsidRDefault="00406D1C" w:rsidP="00406D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24h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B4124D8" w14:textId="18884F47" w:rsidR="00406D1C" w:rsidRPr="0095114E" w:rsidRDefault="00406D1C" w:rsidP="00406D1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6.5 (3.7-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2F63FC" w14:textId="77777777" w:rsidR="00406D1C" w:rsidRPr="0095114E" w:rsidRDefault="00406D1C" w:rsidP="00406D1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E1B9B81" w14:textId="40560DA4" w:rsidR="00406D1C" w:rsidRPr="0095114E" w:rsidRDefault="00406D1C" w:rsidP="00406D1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6 (2.7-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297F81" w14:textId="77777777" w:rsidR="00406D1C" w:rsidRPr="0095114E" w:rsidRDefault="00406D1C" w:rsidP="00406D1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2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0D30F6" w14:textId="77777777" w:rsidR="00406D1C" w:rsidRPr="0095114E" w:rsidRDefault="00406D1C" w:rsidP="00406D1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0.779</w:t>
            </w:r>
          </w:p>
        </w:tc>
      </w:tr>
      <w:tr w:rsidR="00406D1C" w:rsidRPr="0095114E" w14:paraId="4EAEB0DD" w14:textId="77777777" w:rsidTr="0067277E">
        <w:trPr>
          <w:gridBefore w:val="1"/>
          <w:wBefore w:w="108" w:type="dxa"/>
        </w:trPr>
        <w:tc>
          <w:tcPr>
            <w:tcW w:w="37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B4D4FB" w14:textId="77777777" w:rsidR="00406D1C" w:rsidRPr="0095114E" w:rsidRDefault="00406D1C" w:rsidP="00406D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5B8B81" w14:textId="77777777" w:rsidR="00406D1C" w:rsidRPr="0095114E" w:rsidRDefault="00406D1C" w:rsidP="00406D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48hs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03CA79" w14:textId="5EF51829" w:rsidR="00406D1C" w:rsidRPr="0095114E" w:rsidRDefault="00406D1C" w:rsidP="00406D1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6.5 (4.5-8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7B7267" w14:textId="77777777" w:rsidR="00406D1C" w:rsidRPr="0095114E" w:rsidRDefault="00406D1C" w:rsidP="00406D1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E0A95D" w14:textId="72F187E4" w:rsidR="00406D1C" w:rsidRPr="0095114E" w:rsidRDefault="00406D1C" w:rsidP="00406D1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7 (2-8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CE4DB8" w14:textId="77777777" w:rsidR="00406D1C" w:rsidRPr="0095114E" w:rsidRDefault="00406D1C" w:rsidP="00406D1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20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886C47" w14:textId="77777777" w:rsidR="00406D1C" w:rsidRPr="0095114E" w:rsidRDefault="00406D1C" w:rsidP="00406D1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0.935</w:t>
            </w:r>
          </w:p>
        </w:tc>
      </w:tr>
    </w:tbl>
    <w:p w14:paraId="17740C50" w14:textId="77777777" w:rsidR="00E86D29" w:rsidRPr="0095114E" w:rsidRDefault="00E86D29" w:rsidP="00CC611D">
      <w:pPr>
        <w:pStyle w:val="Default"/>
        <w:jc w:val="both"/>
        <w:rPr>
          <w:color w:val="000000" w:themeColor="text1"/>
          <w:sz w:val="18"/>
          <w:szCs w:val="18"/>
          <w:lang w:val="en-US"/>
        </w:rPr>
      </w:pPr>
      <w:r w:rsidRPr="0095114E">
        <w:rPr>
          <w:bCs/>
          <w:sz w:val="18"/>
          <w:szCs w:val="18"/>
          <w:vertAlign w:val="superscript"/>
          <w:lang w:val="en-US"/>
        </w:rPr>
        <w:t>a</w:t>
      </w:r>
      <w:r w:rsidRPr="0095114E">
        <w:rPr>
          <w:color w:val="000000" w:themeColor="text1"/>
          <w:sz w:val="18"/>
          <w:szCs w:val="18"/>
          <w:lang w:val="en-US"/>
        </w:rPr>
        <w:t xml:space="preserve"> Mann-Whitney test.</w:t>
      </w:r>
    </w:p>
    <w:p w14:paraId="4A97874C" w14:textId="247F36B0" w:rsidR="00CC611D" w:rsidRPr="0095114E" w:rsidRDefault="004061FA" w:rsidP="00E86D29">
      <w:pPr>
        <w:pStyle w:val="Default"/>
        <w:spacing w:line="360" w:lineRule="auto"/>
        <w:jc w:val="both"/>
        <w:rPr>
          <w:sz w:val="18"/>
          <w:szCs w:val="18"/>
          <w:lang w:val="en-US"/>
        </w:rPr>
      </w:pPr>
      <w:r w:rsidRPr="0095114E">
        <w:rPr>
          <w:sz w:val="18"/>
          <w:szCs w:val="18"/>
          <w:vertAlign w:val="superscript"/>
          <w:lang w:val="en-US"/>
        </w:rPr>
        <w:t xml:space="preserve">b </w:t>
      </w:r>
      <w:r w:rsidR="00406D1C" w:rsidRPr="0095114E">
        <w:rPr>
          <w:sz w:val="18"/>
          <w:szCs w:val="18"/>
          <w:lang w:val="en-US"/>
        </w:rPr>
        <w:t>Results expressed in Median (interquartile range)</w:t>
      </w:r>
      <w:r w:rsidR="002B380F" w:rsidRPr="0095114E">
        <w:rPr>
          <w:sz w:val="18"/>
          <w:szCs w:val="18"/>
          <w:lang w:val="en-US"/>
        </w:rPr>
        <w:t>.</w:t>
      </w:r>
    </w:p>
    <w:p w14:paraId="61E56660" w14:textId="77777777" w:rsidR="00406D1C" w:rsidRPr="0095114E" w:rsidRDefault="00406D1C" w:rsidP="00E86D29">
      <w:pPr>
        <w:pStyle w:val="Default"/>
        <w:spacing w:line="360" w:lineRule="auto"/>
        <w:jc w:val="both"/>
        <w:rPr>
          <w:sz w:val="18"/>
          <w:szCs w:val="18"/>
          <w:lang w:val="en-US"/>
        </w:rPr>
      </w:pPr>
    </w:p>
    <w:p w14:paraId="73F55DED" w14:textId="77777777" w:rsidR="00926296" w:rsidRPr="0095114E" w:rsidRDefault="00926296" w:rsidP="00E86D29">
      <w:pPr>
        <w:pStyle w:val="Default"/>
        <w:spacing w:line="360" w:lineRule="auto"/>
        <w:jc w:val="both"/>
        <w:rPr>
          <w:sz w:val="18"/>
          <w:szCs w:val="18"/>
          <w:lang w:val="en-US"/>
        </w:rPr>
      </w:pPr>
    </w:p>
    <w:p w14:paraId="442C2E4F" w14:textId="77777777" w:rsidR="00926296" w:rsidRPr="0095114E" w:rsidRDefault="00926296" w:rsidP="00E86D29">
      <w:pPr>
        <w:pStyle w:val="Default"/>
        <w:spacing w:line="360" w:lineRule="auto"/>
        <w:jc w:val="both"/>
        <w:rPr>
          <w:sz w:val="18"/>
          <w:szCs w:val="18"/>
          <w:lang w:val="en-US"/>
        </w:rPr>
      </w:pPr>
    </w:p>
    <w:p w14:paraId="124A400B" w14:textId="77777777" w:rsidR="00926296" w:rsidRPr="0095114E" w:rsidRDefault="00926296" w:rsidP="00E86D29">
      <w:pPr>
        <w:pStyle w:val="Default"/>
        <w:spacing w:line="360" w:lineRule="auto"/>
        <w:jc w:val="both"/>
        <w:rPr>
          <w:sz w:val="18"/>
          <w:szCs w:val="18"/>
          <w:lang w:val="en-US"/>
        </w:rPr>
      </w:pPr>
    </w:p>
    <w:p w14:paraId="001A67DF" w14:textId="11EA0573" w:rsidR="00926296" w:rsidRPr="0095114E" w:rsidRDefault="00926296" w:rsidP="00926296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95114E">
        <w:rPr>
          <w:rFonts w:ascii="Arial" w:hAnsi="Arial" w:cs="Arial"/>
          <w:b/>
          <w:bCs/>
          <w:sz w:val="24"/>
          <w:szCs w:val="24"/>
          <w:lang w:val="en-US"/>
        </w:rPr>
        <w:t>Table S3 –</w:t>
      </w:r>
      <w:r w:rsidRPr="0095114E">
        <w:rPr>
          <w:rFonts w:ascii="Arial" w:hAnsi="Arial" w:cs="Arial"/>
          <w:sz w:val="24"/>
          <w:szCs w:val="24"/>
          <w:lang w:val="en-US"/>
        </w:rPr>
        <w:t xml:space="preserve"> Additional outcomes of interest</w:t>
      </w:r>
      <w:r w:rsidR="00AC7DB5"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Style w:val="Tabelacomgrade"/>
        <w:tblW w:w="910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68"/>
        <w:gridCol w:w="1546"/>
        <w:gridCol w:w="1857"/>
        <w:gridCol w:w="1036"/>
      </w:tblGrid>
      <w:tr w:rsidR="00926296" w:rsidRPr="0095114E" w14:paraId="371E4EAF" w14:textId="77777777" w:rsidTr="007C0006">
        <w:tc>
          <w:tcPr>
            <w:tcW w:w="4668" w:type="dxa"/>
            <w:tcBorders>
              <w:top w:val="single" w:sz="4" w:space="0" w:color="auto"/>
              <w:bottom w:val="single" w:sz="4" w:space="0" w:color="auto"/>
            </w:tcBorders>
          </w:tcPr>
          <w:p w14:paraId="100F8033" w14:textId="77777777" w:rsidR="00926296" w:rsidRPr="0095114E" w:rsidRDefault="00926296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14:paraId="3DB5E21F" w14:textId="772197D1" w:rsidR="00926296" w:rsidRPr="0095114E" w:rsidRDefault="00926296" w:rsidP="007C000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Placebo (n</w:t>
            </w:r>
            <w:r w:rsidR="00AC7DB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=</w:t>
            </w:r>
            <w:r w:rsidR="00AC7DB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40)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</w:tcPr>
          <w:p w14:paraId="05B08CF3" w14:textId="77777777" w:rsidR="00926296" w:rsidRPr="0095114E" w:rsidRDefault="00926296" w:rsidP="007C000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Pregabalin</w:t>
            </w:r>
          </w:p>
          <w:p w14:paraId="611BE91E" w14:textId="0DA51791" w:rsidR="00926296" w:rsidRPr="0095114E" w:rsidRDefault="00926296" w:rsidP="007C000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(n</w:t>
            </w:r>
            <w:r w:rsidR="00AC7DB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=</w:t>
            </w:r>
            <w:r w:rsidR="00AC7DB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44)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14:paraId="06CB0F80" w14:textId="21EA217F" w:rsidR="00926296" w:rsidRPr="0095114E" w:rsidRDefault="00926296" w:rsidP="007C000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926296" w:rsidRPr="0095114E" w14:paraId="25364450" w14:textId="77777777" w:rsidTr="007C0006">
        <w:tc>
          <w:tcPr>
            <w:tcW w:w="4668" w:type="dxa"/>
          </w:tcPr>
          <w:p w14:paraId="20BD575C" w14:textId="40D05377" w:rsidR="00926296" w:rsidRPr="0095114E" w:rsidRDefault="00926296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114E">
              <w:rPr>
                <w:rFonts w:ascii="Arial" w:hAnsi="Arial" w:cs="Arial"/>
                <w:sz w:val="20"/>
                <w:szCs w:val="20"/>
                <w:lang w:val="en-US"/>
              </w:rPr>
              <w:t>Nausea and vomiting in the PACU</w:t>
            </w:r>
            <w:r w:rsidR="00ED62BA" w:rsidRPr="0095114E">
              <w:rPr>
                <w:rFonts w:ascii="Arial" w:hAnsi="Arial" w:cs="Arial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546" w:type="dxa"/>
          </w:tcPr>
          <w:p w14:paraId="1ACD185A" w14:textId="77777777" w:rsidR="00926296" w:rsidRPr="0095114E" w:rsidRDefault="00926296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1 (2.5%)</w:t>
            </w:r>
          </w:p>
        </w:tc>
        <w:tc>
          <w:tcPr>
            <w:tcW w:w="1857" w:type="dxa"/>
          </w:tcPr>
          <w:p w14:paraId="492BE373" w14:textId="77777777" w:rsidR="00926296" w:rsidRPr="0095114E" w:rsidRDefault="00926296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2 (4.5%)</w:t>
            </w:r>
          </w:p>
        </w:tc>
        <w:tc>
          <w:tcPr>
            <w:tcW w:w="1036" w:type="dxa"/>
          </w:tcPr>
          <w:p w14:paraId="33C199CE" w14:textId="2E13BFCF" w:rsidR="00926296" w:rsidRPr="0095114E" w:rsidRDefault="00926296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b/>
                <w:sz w:val="20"/>
                <w:szCs w:val="20"/>
              </w:rPr>
              <w:t>0.614</w:t>
            </w:r>
            <w:r w:rsidR="00ED62BA" w:rsidRPr="0095114E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  <w:tr w:rsidR="00926296" w:rsidRPr="0095114E" w14:paraId="10543EDE" w14:textId="77777777" w:rsidTr="007C0006">
        <w:tc>
          <w:tcPr>
            <w:tcW w:w="4668" w:type="dxa"/>
          </w:tcPr>
          <w:p w14:paraId="2DE767B0" w14:textId="1D481051" w:rsidR="00926296" w:rsidRPr="0095114E" w:rsidRDefault="00926296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114E">
              <w:rPr>
                <w:rFonts w:ascii="Arial" w:hAnsi="Arial" w:cs="Arial"/>
                <w:sz w:val="20"/>
                <w:szCs w:val="20"/>
                <w:lang w:val="en-US"/>
              </w:rPr>
              <w:t>Nausea and vomiting in the ward</w:t>
            </w:r>
            <w:r w:rsidR="00ED62BA" w:rsidRPr="0095114E">
              <w:rPr>
                <w:rFonts w:ascii="Arial" w:hAnsi="Arial" w:cs="Arial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546" w:type="dxa"/>
          </w:tcPr>
          <w:p w14:paraId="21818E60" w14:textId="77777777" w:rsidR="00926296" w:rsidRPr="0095114E" w:rsidRDefault="00926296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1 (2.5%)</w:t>
            </w:r>
          </w:p>
        </w:tc>
        <w:tc>
          <w:tcPr>
            <w:tcW w:w="1857" w:type="dxa"/>
          </w:tcPr>
          <w:p w14:paraId="023FBEA3" w14:textId="77777777" w:rsidR="00926296" w:rsidRPr="0095114E" w:rsidRDefault="00926296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3 (6.8%)</w:t>
            </w:r>
          </w:p>
        </w:tc>
        <w:tc>
          <w:tcPr>
            <w:tcW w:w="1036" w:type="dxa"/>
          </w:tcPr>
          <w:p w14:paraId="62812ACF" w14:textId="46B2244B" w:rsidR="00926296" w:rsidRPr="0095114E" w:rsidRDefault="00926296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b/>
                <w:sz w:val="20"/>
                <w:szCs w:val="20"/>
              </w:rPr>
              <w:t>0.353</w:t>
            </w:r>
            <w:r w:rsidR="00ED62BA" w:rsidRPr="0095114E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  <w:tr w:rsidR="00ED62BA" w:rsidRPr="0095114E" w14:paraId="0B179D81" w14:textId="77777777" w:rsidTr="007C0006">
        <w:tc>
          <w:tcPr>
            <w:tcW w:w="4668" w:type="dxa"/>
          </w:tcPr>
          <w:p w14:paraId="0D111627" w14:textId="59941DD4" w:rsidR="00ED62BA" w:rsidRPr="0095114E" w:rsidRDefault="00ED62BA" w:rsidP="00ED62B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114E">
              <w:rPr>
                <w:rFonts w:ascii="Arial" w:hAnsi="Arial" w:cs="Arial"/>
                <w:sz w:val="20"/>
                <w:szCs w:val="20"/>
                <w:lang w:val="en-US"/>
              </w:rPr>
              <w:t xml:space="preserve">Morphine consumption (mg), </w:t>
            </w:r>
            <w:r w:rsidR="002C5554" w:rsidRPr="0095114E">
              <w:rPr>
                <w:rFonts w:ascii="Arial" w:hAnsi="Arial" w:cs="Arial"/>
                <w:sz w:val="20"/>
                <w:szCs w:val="20"/>
                <w:lang w:val="en-US"/>
              </w:rPr>
              <w:t>Median (Q</w:t>
            </w:r>
            <w:r w:rsidR="002C5554" w:rsidRPr="0095114E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</w:t>
            </w:r>
            <w:r w:rsidR="002C5554" w:rsidRPr="0095114E">
              <w:rPr>
                <w:rFonts w:ascii="Arial" w:hAnsi="Arial" w:cs="Arial"/>
                <w:sz w:val="20"/>
                <w:szCs w:val="20"/>
                <w:lang w:val="en-US"/>
              </w:rPr>
              <w:t xml:space="preserve"> – Q</w:t>
            </w:r>
            <w:r w:rsidR="002C5554" w:rsidRPr="0095114E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3</w:t>
            </w:r>
            <w:r w:rsidR="002C5554" w:rsidRPr="0095114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46" w:type="dxa"/>
          </w:tcPr>
          <w:p w14:paraId="638B7B7B" w14:textId="5279B29A" w:rsidR="00ED62BA" w:rsidRPr="0095114E" w:rsidRDefault="002C5554" w:rsidP="00ED62B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0 (0-0)</w:t>
            </w:r>
          </w:p>
        </w:tc>
        <w:tc>
          <w:tcPr>
            <w:tcW w:w="1857" w:type="dxa"/>
          </w:tcPr>
          <w:p w14:paraId="790D090D" w14:textId="37C3C482" w:rsidR="00ED62BA" w:rsidRPr="0095114E" w:rsidRDefault="002C5554" w:rsidP="00ED62B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0 (0-0)</w:t>
            </w:r>
          </w:p>
        </w:tc>
        <w:tc>
          <w:tcPr>
            <w:tcW w:w="1036" w:type="dxa"/>
          </w:tcPr>
          <w:p w14:paraId="04214318" w14:textId="4B9C27F7" w:rsidR="00ED62BA" w:rsidRPr="0095114E" w:rsidRDefault="00ED62BA" w:rsidP="00ED62BA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5114E">
              <w:rPr>
                <w:rFonts w:ascii="Arial" w:hAnsi="Arial" w:cs="Arial"/>
                <w:b/>
                <w:sz w:val="20"/>
                <w:szCs w:val="20"/>
                <w:lang w:val="en-US"/>
              </w:rPr>
              <w:t>0.550</w:t>
            </w:r>
            <w:r w:rsidR="002C5554" w:rsidRPr="0095114E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</w:tr>
      <w:tr w:rsidR="00ED62BA" w:rsidRPr="0095114E" w14:paraId="2EB97851" w14:textId="77777777" w:rsidTr="007C0006">
        <w:tc>
          <w:tcPr>
            <w:tcW w:w="4668" w:type="dxa"/>
          </w:tcPr>
          <w:p w14:paraId="14B18F4C" w14:textId="0DC320D3" w:rsidR="00ED62BA" w:rsidRPr="0095114E" w:rsidRDefault="00ED62BA" w:rsidP="00ED62B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114E">
              <w:rPr>
                <w:rFonts w:ascii="Arial" w:hAnsi="Arial" w:cs="Arial"/>
                <w:sz w:val="20"/>
                <w:szCs w:val="20"/>
                <w:lang w:val="en-US"/>
              </w:rPr>
              <w:t>PACU time (min), Median (Q</w:t>
            </w:r>
            <w:r w:rsidRPr="0095114E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1 </w:t>
            </w:r>
            <w:r w:rsidRPr="0095114E">
              <w:rPr>
                <w:rFonts w:ascii="Arial" w:hAnsi="Arial" w:cs="Arial"/>
                <w:sz w:val="20"/>
                <w:szCs w:val="20"/>
                <w:lang w:val="en-US"/>
              </w:rPr>
              <w:t>‒ Q</w:t>
            </w:r>
            <w:r w:rsidRPr="0095114E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3</w:t>
            </w:r>
            <w:r w:rsidRPr="0095114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46" w:type="dxa"/>
          </w:tcPr>
          <w:p w14:paraId="7AD32595" w14:textId="11CEE5EB" w:rsidR="00ED62BA" w:rsidRPr="0095114E" w:rsidRDefault="00ED62BA" w:rsidP="00ED62B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114E">
              <w:rPr>
                <w:rFonts w:ascii="Arial" w:hAnsi="Arial" w:cs="Arial"/>
                <w:sz w:val="20"/>
                <w:szCs w:val="20"/>
                <w:lang w:val="en-US"/>
              </w:rPr>
              <w:t>60 (60 – 90)</w:t>
            </w:r>
          </w:p>
        </w:tc>
        <w:tc>
          <w:tcPr>
            <w:tcW w:w="1857" w:type="dxa"/>
          </w:tcPr>
          <w:p w14:paraId="1155B034" w14:textId="495722BD" w:rsidR="00ED62BA" w:rsidRPr="0095114E" w:rsidRDefault="00ED62BA" w:rsidP="00ED62B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114E">
              <w:rPr>
                <w:rFonts w:ascii="Arial" w:hAnsi="Arial" w:cs="Arial"/>
                <w:sz w:val="20"/>
                <w:szCs w:val="20"/>
                <w:lang w:val="en-US"/>
              </w:rPr>
              <w:t>60 (60 – 90)</w:t>
            </w:r>
          </w:p>
        </w:tc>
        <w:tc>
          <w:tcPr>
            <w:tcW w:w="1036" w:type="dxa"/>
          </w:tcPr>
          <w:p w14:paraId="1F558419" w14:textId="4425F54C" w:rsidR="00ED62BA" w:rsidRPr="0095114E" w:rsidRDefault="00ED62BA" w:rsidP="00ED62BA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5114E">
              <w:rPr>
                <w:rFonts w:ascii="Arial" w:hAnsi="Arial" w:cs="Arial"/>
                <w:b/>
                <w:sz w:val="20"/>
                <w:szCs w:val="20"/>
                <w:lang w:val="en-US"/>
              </w:rPr>
              <w:t>0.765</w:t>
            </w:r>
            <w:r w:rsidRPr="0095114E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ED62BA" w:rsidRPr="0095114E" w14:paraId="5486626E" w14:textId="77777777" w:rsidTr="007C0006">
        <w:tc>
          <w:tcPr>
            <w:tcW w:w="4668" w:type="dxa"/>
          </w:tcPr>
          <w:p w14:paraId="32288984" w14:textId="462F0B2D" w:rsidR="00ED62BA" w:rsidRPr="0095114E" w:rsidRDefault="00ED62BA" w:rsidP="00ED62B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114E">
              <w:rPr>
                <w:rFonts w:ascii="Arial" w:hAnsi="Arial" w:cs="Arial"/>
                <w:sz w:val="20"/>
                <w:szCs w:val="20"/>
                <w:lang w:val="en-US"/>
              </w:rPr>
              <w:t>Hospital length of stay (hours), Median (Q</w:t>
            </w:r>
            <w:r w:rsidRPr="0095114E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1 </w:t>
            </w:r>
            <w:r w:rsidRPr="0095114E">
              <w:rPr>
                <w:rFonts w:ascii="Arial" w:hAnsi="Arial" w:cs="Arial"/>
                <w:sz w:val="20"/>
                <w:szCs w:val="20"/>
                <w:lang w:val="en-US"/>
              </w:rPr>
              <w:t>‒ Q</w:t>
            </w:r>
            <w:r w:rsidRPr="0095114E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3</w:t>
            </w:r>
            <w:r w:rsidRPr="0095114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46" w:type="dxa"/>
          </w:tcPr>
          <w:p w14:paraId="58304812" w14:textId="15CC9504" w:rsidR="00ED62BA" w:rsidRPr="0095114E" w:rsidRDefault="00ED62BA" w:rsidP="00ED62B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114E">
              <w:rPr>
                <w:rFonts w:ascii="Arial" w:hAnsi="Arial" w:cs="Arial"/>
                <w:sz w:val="20"/>
                <w:szCs w:val="20"/>
                <w:lang w:val="en-US"/>
              </w:rPr>
              <w:t>17.5 (13 – 25)</w:t>
            </w:r>
          </w:p>
        </w:tc>
        <w:tc>
          <w:tcPr>
            <w:tcW w:w="1857" w:type="dxa"/>
          </w:tcPr>
          <w:p w14:paraId="4F49C071" w14:textId="647D81DC" w:rsidR="00ED62BA" w:rsidRPr="0095114E" w:rsidRDefault="00ED62BA" w:rsidP="00ED62B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114E">
              <w:rPr>
                <w:rFonts w:ascii="Arial" w:hAnsi="Arial" w:cs="Arial"/>
                <w:sz w:val="20"/>
                <w:szCs w:val="20"/>
                <w:lang w:val="en-US"/>
              </w:rPr>
              <w:t>18 (14 – 24)</w:t>
            </w:r>
          </w:p>
        </w:tc>
        <w:tc>
          <w:tcPr>
            <w:tcW w:w="1036" w:type="dxa"/>
          </w:tcPr>
          <w:p w14:paraId="5B688A16" w14:textId="7AF7A72E" w:rsidR="00ED62BA" w:rsidRPr="0095114E" w:rsidRDefault="00ED62BA" w:rsidP="00ED62BA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5114E">
              <w:rPr>
                <w:rFonts w:ascii="Arial" w:hAnsi="Arial" w:cs="Arial"/>
                <w:b/>
                <w:sz w:val="20"/>
                <w:szCs w:val="20"/>
                <w:lang w:val="en-US"/>
              </w:rPr>
              <w:t>0.950</w:t>
            </w:r>
            <w:r w:rsidRPr="0095114E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</w:tbl>
    <w:p w14:paraId="09EE8905" w14:textId="77777777" w:rsidR="00565BD5" w:rsidRPr="0095114E" w:rsidRDefault="00926296" w:rsidP="00926296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95114E">
        <w:rPr>
          <w:rFonts w:ascii="Arial" w:hAnsi="Arial" w:cs="Arial"/>
          <w:sz w:val="18"/>
          <w:szCs w:val="18"/>
          <w:vertAlign w:val="superscript"/>
        </w:rPr>
        <w:t xml:space="preserve">a </w:t>
      </w:r>
      <w:r w:rsidR="00565BD5" w:rsidRPr="0095114E">
        <w:rPr>
          <w:rFonts w:ascii="Arial" w:hAnsi="Arial" w:cs="Arial"/>
          <w:sz w:val="18"/>
          <w:szCs w:val="18"/>
        </w:rPr>
        <w:t xml:space="preserve">χ² </w:t>
      </w:r>
      <w:r w:rsidR="00565BD5" w:rsidRPr="0095114E">
        <w:rPr>
          <w:rFonts w:ascii="Arial" w:hAnsi="Arial" w:cs="Arial"/>
          <w:color w:val="000000" w:themeColor="text1"/>
          <w:sz w:val="18"/>
          <w:szCs w:val="18"/>
          <w:lang w:val="en-US"/>
        </w:rPr>
        <w:t>test.</w:t>
      </w:r>
    </w:p>
    <w:p w14:paraId="60A463A0" w14:textId="5859D934" w:rsidR="00ED62BA" w:rsidRPr="0095114E" w:rsidRDefault="00ED62BA" w:rsidP="00926296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95114E">
        <w:rPr>
          <w:rFonts w:ascii="Arial" w:hAnsi="Arial" w:cs="Arial"/>
          <w:bCs/>
          <w:sz w:val="18"/>
          <w:szCs w:val="18"/>
          <w:vertAlign w:val="superscript"/>
          <w:lang w:val="en-US"/>
        </w:rPr>
        <w:t xml:space="preserve">b </w:t>
      </w:r>
      <w:r w:rsidRPr="0095114E">
        <w:rPr>
          <w:rFonts w:ascii="Arial" w:hAnsi="Arial" w:cs="Arial"/>
          <w:color w:val="000000" w:themeColor="text1"/>
          <w:sz w:val="18"/>
          <w:szCs w:val="18"/>
          <w:lang w:val="en-US"/>
        </w:rPr>
        <w:t>Mann-Whitney test.</w:t>
      </w:r>
    </w:p>
    <w:p w14:paraId="344DB912" w14:textId="77777777" w:rsidR="00CC611D" w:rsidRPr="0095114E" w:rsidRDefault="00CC611D" w:rsidP="00E86D29">
      <w:pPr>
        <w:pStyle w:val="Default"/>
        <w:spacing w:line="360" w:lineRule="auto"/>
        <w:jc w:val="both"/>
        <w:rPr>
          <w:sz w:val="18"/>
          <w:szCs w:val="18"/>
        </w:rPr>
      </w:pPr>
    </w:p>
    <w:p w14:paraId="381EB82B" w14:textId="0D8C2B42" w:rsidR="00CC611D" w:rsidRPr="0095114E" w:rsidRDefault="00CC611D" w:rsidP="00E86D29">
      <w:pPr>
        <w:pStyle w:val="Default"/>
        <w:spacing w:line="360" w:lineRule="auto"/>
        <w:jc w:val="both"/>
        <w:rPr>
          <w:color w:val="000000" w:themeColor="text1"/>
          <w:sz w:val="18"/>
          <w:szCs w:val="18"/>
          <w:lang w:val="en-US"/>
        </w:rPr>
      </w:pPr>
      <w:r w:rsidRPr="0095114E">
        <w:rPr>
          <w:sz w:val="18"/>
          <w:szCs w:val="18"/>
        </w:rPr>
        <w:tab/>
      </w:r>
    </w:p>
    <w:p w14:paraId="5FC081DC" w14:textId="77777777" w:rsidR="0016712C" w:rsidRPr="0095114E" w:rsidRDefault="0016712C" w:rsidP="0016712C">
      <w:pPr>
        <w:pStyle w:val="Corpodetexto"/>
        <w:jc w:val="both"/>
        <w:rPr>
          <w:rFonts w:ascii="Arial" w:hAnsi="Arial" w:cs="Arial"/>
          <w:sz w:val="24"/>
          <w:szCs w:val="24"/>
        </w:rPr>
      </w:pPr>
    </w:p>
    <w:p w14:paraId="29070C61" w14:textId="6D513EA4" w:rsidR="0016712C" w:rsidRPr="0095114E" w:rsidRDefault="0016712C" w:rsidP="0016712C">
      <w:pPr>
        <w:spacing w:after="0" w:line="360" w:lineRule="auto"/>
        <w:jc w:val="center"/>
        <w:rPr>
          <w:rFonts w:ascii="Arial" w:hAnsi="Arial" w:cs="Arial"/>
          <w:color w:val="FF0000"/>
          <w:sz w:val="24"/>
          <w:szCs w:val="24"/>
        </w:rPr>
      </w:pPr>
    </w:p>
    <w:p w14:paraId="6BC534E1" w14:textId="1185C449" w:rsidR="00667CB1" w:rsidRPr="0095114E" w:rsidRDefault="00D85145" w:rsidP="00D85145">
      <w:pPr>
        <w:spacing w:after="0"/>
        <w:rPr>
          <w:rFonts w:ascii="Arial" w:hAnsi="Arial" w:cs="Arial"/>
          <w:sz w:val="24"/>
          <w:szCs w:val="24"/>
          <w:lang w:val="en-US"/>
        </w:rPr>
      </w:pPr>
      <w:r w:rsidRPr="0095114E">
        <w:rPr>
          <w:rFonts w:ascii="Arial" w:hAnsi="Arial" w:cs="Arial"/>
          <w:b/>
          <w:bCs/>
          <w:sz w:val="24"/>
          <w:szCs w:val="24"/>
          <w:lang w:val="en-US"/>
        </w:rPr>
        <w:t xml:space="preserve">Table S4 – </w:t>
      </w:r>
      <w:r w:rsidR="00D33849" w:rsidRPr="0095114E">
        <w:rPr>
          <w:rFonts w:ascii="Arial" w:hAnsi="Arial" w:cs="Arial"/>
          <w:sz w:val="24"/>
          <w:szCs w:val="24"/>
          <w:lang w:val="en-US"/>
        </w:rPr>
        <w:t>Subgroup analysis of pain and QoR-15 scores between groups (excluding minor surgeries)</w:t>
      </w:r>
      <w:r w:rsidR="00AC7DB5"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Style w:val="Tabelacomgrade"/>
        <w:tblW w:w="10895" w:type="dxa"/>
        <w:tblInd w:w="-6" w:type="dxa"/>
        <w:tblLayout w:type="fixed"/>
        <w:tblLook w:val="04A0" w:firstRow="1" w:lastRow="0" w:firstColumn="1" w:lastColumn="0" w:noHBand="0" w:noVBand="1"/>
      </w:tblPr>
      <w:tblGrid>
        <w:gridCol w:w="2949"/>
        <w:gridCol w:w="287"/>
        <w:gridCol w:w="700"/>
        <w:gridCol w:w="1914"/>
        <w:gridCol w:w="567"/>
        <w:gridCol w:w="1886"/>
        <w:gridCol w:w="567"/>
        <w:gridCol w:w="1903"/>
        <w:gridCol w:w="122"/>
      </w:tblGrid>
      <w:tr w:rsidR="00D85145" w:rsidRPr="0095114E" w14:paraId="2C432133" w14:textId="77777777" w:rsidTr="00EC336A">
        <w:tc>
          <w:tcPr>
            <w:tcW w:w="2949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6B35939" w14:textId="77777777" w:rsidR="00D85145" w:rsidRPr="0095114E" w:rsidRDefault="00D85145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972D5F2" w14:textId="77777777" w:rsidR="00D85145" w:rsidRPr="0095114E" w:rsidRDefault="00D85145" w:rsidP="007C000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1914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5867085" w14:textId="77777777" w:rsidR="00D85145" w:rsidRPr="0095114E" w:rsidRDefault="00D85145" w:rsidP="007C000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114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lacebo 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1975C5C" w14:textId="77777777" w:rsidR="00D85145" w:rsidRPr="0095114E" w:rsidRDefault="00D85145" w:rsidP="007C000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886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6BEF82E" w14:textId="77777777" w:rsidR="00D85145" w:rsidRPr="0095114E" w:rsidRDefault="00D85145" w:rsidP="007C000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114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regabalin 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743F6D9" w14:textId="77777777" w:rsidR="00D85145" w:rsidRPr="0095114E" w:rsidRDefault="00D85145" w:rsidP="007C000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025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561994F" w14:textId="77777777" w:rsidR="00D85145" w:rsidRPr="0095114E" w:rsidRDefault="00D85145" w:rsidP="007C000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  <w:r w:rsidRPr="0095114E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D85145" w:rsidRPr="0095114E" w14:paraId="42009444" w14:textId="77777777" w:rsidTr="00EC336A">
        <w:tc>
          <w:tcPr>
            <w:tcW w:w="29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5D6F88" w14:textId="3A179CF6" w:rsidR="00D85145" w:rsidRPr="0095114E" w:rsidRDefault="00D85145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5114E">
              <w:rPr>
                <w:rFonts w:ascii="Arial" w:hAnsi="Arial" w:cs="Arial"/>
                <w:sz w:val="20"/>
                <w:szCs w:val="20"/>
                <w:lang w:val="en-US"/>
              </w:rPr>
              <w:t>Pain at rest (PACU)</w:t>
            </w:r>
            <w:r w:rsidR="004061FA" w:rsidRPr="0095114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8C6B40" w14:textId="77777777" w:rsidR="00D85145" w:rsidRPr="0095114E" w:rsidRDefault="00D85145" w:rsidP="007C00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0’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FB74F4" w14:textId="77777777" w:rsidR="00D85145" w:rsidRPr="0095114E" w:rsidRDefault="00D85145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0 (0-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C29467" w14:textId="5DE4FC2D" w:rsidR="00D85145" w:rsidRPr="0095114E" w:rsidRDefault="00D85145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C3EC23" w14:textId="77777777" w:rsidR="00D85145" w:rsidRPr="0095114E" w:rsidRDefault="00D85145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0 (0-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46E7D0" w14:textId="2142AFC4" w:rsidR="00D85145" w:rsidRPr="0095114E" w:rsidRDefault="00D85145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20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37DC05" w14:textId="6A3C7BCD" w:rsidR="00D85145" w:rsidRPr="0095114E" w:rsidRDefault="00D85145" w:rsidP="007C000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0.17</w:t>
            </w:r>
            <w:r w:rsidR="00310A74"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</w:tr>
      <w:tr w:rsidR="00D85145" w:rsidRPr="0095114E" w14:paraId="3F4FAB4B" w14:textId="77777777" w:rsidTr="00EC336A"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14:paraId="2B44D67C" w14:textId="77777777" w:rsidR="00D85145" w:rsidRPr="0095114E" w:rsidRDefault="00D85145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E52E77" w14:textId="77777777" w:rsidR="00D85145" w:rsidRPr="0095114E" w:rsidRDefault="00D85145" w:rsidP="007C00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15’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15342F6C" w14:textId="77777777" w:rsidR="00D85145" w:rsidRPr="0095114E" w:rsidRDefault="00D85145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0 (0-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0C11D0" w14:textId="02E8D169" w:rsidR="00D85145" w:rsidRPr="0095114E" w:rsidRDefault="00310A74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0014084C" w14:textId="77777777" w:rsidR="00D85145" w:rsidRPr="0095114E" w:rsidRDefault="00D85145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0 (0-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8EF3C6" w14:textId="565F61D2" w:rsidR="00D85145" w:rsidRPr="0095114E" w:rsidRDefault="00310A74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2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2AB431" w14:textId="63B0EC5B" w:rsidR="00D85145" w:rsidRPr="0095114E" w:rsidRDefault="00D85145" w:rsidP="007C000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0.1</w:t>
            </w:r>
            <w:r w:rsidR="00310A74"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41</w:t>
            </w:r>
          </w:p>
        </w:tc>
      </w:tr>
      <w:tr w:rsidR="00D85145" w:rsidRPr="0095114E" w14:paraId="5FA2D26E" w14:textId="77777777" w:rsidTr="00EC336A"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14:paraId="6E6B40DF" w14:textId="77777777" w:rsidR="00D85145" w:rsidRPr="0095114E" w:rsidRDefault="00D85145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A4A90B" w14:textId="77777777" w:rsidR="00D85145" w:rsidRPr="0095114E" w:rsidRDefault="00D85145" w:rsidP="007C00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30’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7EF5D28D" w14:textId="77777777" w:rsidR="00D85145" w:rsidRPr="0095114E" w:rsidRDefault="00D85145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0 (0-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9B56F8" w14:textId="2F7F3AF8" w:rsidR="00D85145" w:rsidRPr="0095114E" w:rsidRDefault="00310A74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5D6449B9" w14:textId="77777777" w:rsidR="00D85145" w:rsidRPr="0095114E" w:rsidRDefault="00D85145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0 (0-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6D320B" w14:textId="2EA40592" w:rsidR="00D85145" w:rsidRPr="0095114E" w:rsidRDefault="00310A74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2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25C927" w14:textId="5C022E37" w:rsidR="00D85145" w:rsidRPr="0095114E" w:rsidRDefault="00D85145" w:rsidP="007C000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0.36</w:t>
            </w:r>
            <w:r w:rsidR="00310A74"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</w:tr>
      <w:tr w:rsidR="00D85145" w:rsidRPr="0095114E" w14:paraId="139866E5" w14:textId="77777777" w:rsidTr="00EC336A"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14:paraId="046FAA12" w14:textId="77777777" w:rsidR="00D85145" w:rsidRPr="0095114E" w:rsidRDefault="00D85145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DC1B6D" w14:textId="77777777" w:rsidR="00D85145" w:rsidRPr="0095114E" w:rsidRDefault="00D85145" w:rsidP="007C00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45’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791508D9" w14:textId="77777777" w:rsidR="00D85145" w:rsidRPr="0095114E" w:rsidRDefault="00D85145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0 (0-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016E62" w14:textId="0CF059E1" w:rsidR="00D85145" w:rsidRPr="0095114E" w:rsidRDefault="00310A74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4CF481B0" w14:textId="77777777" w:rsidR="00D85145" w:rsidRPr="0095114E" w:rsidRDefault="00D85145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0 (0-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201FD7" w14:textId="0AD1C495" w:rsidR="00D85145" w:rsidRPr="0095114E" w:rsidRDefault="00310A74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2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727250" w14:textId="5DADF52E" w:rsidR="00D85145" w:rsidRPr="0095114E" w:rsidRDefault="00D85145" w:rsidP="007C000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0.7</w:t>
            </w:r>
            <w:r w:rsidR="00310A74"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43</w:t>
            </w:r>
          </w:p>
        </w:tc>
      </w:tr>
      <w:tr w:rsidR="00D85145" w:rsidRPr="0095114E" w14:paraId="1D98CA6B" w14:textId="77777777" w:rsidTr="00EC336A"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14:paraId="58B00E2C" w14:textId="77777777" w:rsidR="00D85145" w:rsidRPr="0095114E" w:rsidRDefault="00D85145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1C838D" w14:textId="77777777" w:rsidR="00D85145" w:rsidRPr="0095114E" w:rsidRDefault="00D85145" w:rsidP="007C00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60’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61EFA2B2" w14:textId="77777777" w:rsidR="00D85145" w:rsidRPr="0095114E" w:rsidRDefault="00D85145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0 (0-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4164D9" w14:textId="45537906" w:rsidR="00D85145" w:rsidRPr="0095114E" w:rsidRDefault="00310A74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04C6BF0A" w14:textId="77777777" w:rsidR="00D85145" w:rsidRPr="0095114E" w:rsidRDefault="00D85145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0 (0-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9B8CD1" w14:textId="4428C5A4" w:rsidR="00D85145" w:rsidRPr="0095114E" w:rsidRDefault="00D85145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3</w:t>
            </w:r>
            <w:r w:rsidR="00310A74" w:rsidRPr="0095114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7611E2" w14:textId="72AF6711" w:rsidR="00D85145" w:rsidRPr="0095114E" w:rsidRDefault="00D85145" w:rsidP="007C000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0.6</w:t>
            </w:r>
            <w:r w:rsidR="00310A74"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03</w:t>
            </w:r>
          </w:p>
        </w:tc>
      </w:tr>
      <w:tr w:rsidR="00D85145" w:rsidRPr="0095114E" w14:paraId="2FF3024C" w14:textId="77777777" w:rsidTr="00EC336A"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14:paraId="099A3102" w14:textId="77777777" w:rsidR="00D85145" w:rsidRPr="0095114E" w:rsidRDefault="00D85145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56CDCC" w14:textId="77777777" w:rsidR="00D85145" w:rsidRPr="0095114E" w:rsidRDefault="00D85145" w:rsidP="007C00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75’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4C221487" w14:textId="77777777" w:rsidR="00D85145" w:rsidRPr="0095114E" w:rsidRDefault="00D85145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0 (0-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7A5DFA" w14:textId="50E101AD" w:rsidR="00D85145" w:rsidRPr="0095114E" w:rsidRDefault="00D85145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1</w:t>
            </w:r>
            <w:r w:rsidR="00310A74" w:rsidRPr="0095114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3B741EFB" w14:textId="77777777" w:rsidR="00D85145" w:rsidRPr="0095114E" w:rsidRDefault="00D85145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0 (0-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D550E2" w14:textId="1FDB2F16" w:rsidR="00D85145" w:rsidRPr="0095114E" w:rsidRDefault="00D85145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1</w:t>
            </w:r>
            <w:r w:rsidR="00310A74" w:rsidRPr="0095114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8CD5CD" w14:textId="5BA5748F" w:rsidR="00D85145" w:rsidRPr="0095114E" w:rsidRDefault="00D85145" w:rsidP="007C000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0.3</w:t>
            </w:r>
            <w:r w:rsidR="00310A74"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78</w:t>
            </w:r>
          </w:p>
        </w:tc>
      </w:tr>
      <w:tr w:rsidR="00D85145" w:rsidRPr="0095114E" w14:paraId="65D6E13F" w14:textId="77777777" w:rsidTr="00EC336A">
        <w:tc>
          <w:tcPr>
            <w:tcW w:w="2949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18ABFBDF" w14:textId="77777777" w:rsidR="00D85145" w:rsidRPr="0095114E" w:rsidRDefault="00D85145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EA60D2" w14:textId="77777777" w:rsidR="00D85145" w:rsidRPr="0095114E" w:rsidRDefault="00D85145" w:rsidP="007C00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90’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729124B7" w14:textId="77777777" w:rsidR="00D85145" w:rsidRPr="0095114E" w:rsidRDefault="00D85145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0 (0-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3A64CF" w14:textId="172A670F" w:rsidR="00D85145" w:rsidRPr="0095114E" w:rsidRDefault="00D85145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1</w:t>
            </w:r>
            <w:r w:rsidR="00310A74" w:rsidRPr="0095114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6C3A3B6E" w14:textId="77777777" w:rsidR="00D85145" w:rsidRPr="0095114E" w:rsidRDefault="00D85145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0 (0-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06C9D3" w14:textId="3861F6EF" w:rsidR="00D85145" w:rsidRPr="0095114E" w:rsidRDefault="00D85145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1</w:t>
            </w:r>
            <w:r w:rsidR="00310A74" w:rsidRPr="0095114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7955A1" w14:textId="77777777" w:rsidR="00D85145" w:rsidRPr="0095114E" w:rsidRDefault="00D85145" w:rsidP="007C000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1.000</w:t>
            </w:r>
          </w:p>
        </w:tc>
      </w:tr>
      <w:tr w:rsidR="00310A74" w:rsidRPr="0095114E" w14:paraId="34187E48" w14:textId="77777777" w:rsidTr="00EC336A"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14:paraId="7F8C0CF8" w14:textId="3499649A" w:rsidR="00310A74" w:rsidRPr="0095114E" w:rsidRDefault="00310A74" w:rsidP="00310A74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5114E">
              <w:rPr>
                <w:rFonts w:ascii="Arial" w:hAnsi="Arial" w:cs="Arial"/>
                <w:sz w:val="20"/>
                <w:szCs w:val="20"/>
                <w:lang w:val="en-US"/>
              </w:rPr>
              <w:t>Pain on mov</w:t>
            </w:r>
            <w:r w:rsidR="00AC7DB5"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 w:rsidRPr="0095114E">
              <w:rPr>
                <w:rFonts w:ascii="Arial" w:hAnsi="Arial" w:cs="Arial"/>
                <w:sz w:val="20"/>
                <w:szCs w:val="20"/>
                <w:lang w:val="en-US"/>
              </w:rPr>
              <w:t>ment (PACU)</w:t>
            </w:r>
            <w:r w:rsidR="004061FA" w:rsidRPr="0095114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DA7331" w14:textId="77777777" w:rsidR="00310A74" w:rsidRPr="0095114E" w:rsidRDefault="00310A74" w:rsidP="00310A7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0’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6981E442" w14:textId="77777777" w:rsidR="00310A74" w:rsidRPr="0095114E" w:rsidRDefault="00310A74" w:rsidP="00310A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0 (0-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1EA06D" w14:textId="7B5AA761" w:rsidR="00310A74" w:rsidRPr="0095114E" w:rsidRDefault="00310A74" w:rsidP="00310A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2CFD5761" w14:textId="77777777" w:rsidR="00310A74" w:rsidRPr="0095114E" w:rsidRDefault="00310A74" w:rsidP="00310A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0 (0-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0DFFA7" w14:textId="1D96E97E" w:rsidR="00310A74" w:rsidRPr="0095114E" w:rsidRDefault="00310A74" w:rsidP="00310A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2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157439" w14:textId="73DCD943" w:rsidR="00310A74" w:rsidRPr="0095114E" w:rsidRDefault="00310A74" w:rsidP="00310A7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0.171</w:t>
            </w:r>
          </w:p>
        </w:tc>
      </w:tr>
      <w:tr w:rsidR="00310A74" w:rsidRPr="0095114E" w14:paraId="2AD17552" w14:textId="77777777" w:rsidTr="00EC336A"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14:paraId="2AB16640" w14:textId="77777777" w:rsidR="00310A74" w:rsidRPr="0095114E" w:rsidRDefault="00310A74" w:rsidP="00310A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AC73C6" w14:textId="77777777" w:rsidR="00310A74" w:rsidRPr="0095114E" w:rsidRDefault="00310A74" w:rsidP="00310A7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15’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5CE25A8E" w14:textId="77777777" w:rsidR="00310A74" w:rsidRPr="0095114E" w:rsidRDefault="00310A74" w:rsidP="00310A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0 (0-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B8DB84" w14:textId="6A1DAE1B" w:rsidR="00310A74" w:rsidRPr="0095114E" w:rsidRDefault="00310A74" w:rsidP="00310A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38CA404E" w14:textId="77777777" w:rsidR="00310A74" w:rsidRPr="0095114E" w:rsidRDefault="00310A74" w:rsidP="00310A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0 (0-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11B2CC" w14:textId="25FDEF15" w:rsidR="00310A74" w:rsidRPr="0095114E" w:rsidRDefault="00310A74" w:rsidP="00310A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2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051A5F" w14:textId="4827B9CC" w:rsidR="00310A74" w:rsidRPr="0095114E" w:rsidRDefault="00310A74" w:rsidP="00310A7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0.198</w:t>
            </w:r>
          </w:p>
        </w:tc>
      </w:tr>
      <w:tr w:rsidR="00310A74" w:rsidRPr="0095114E" w14:paraId="47FB7461" w14:textId="77777777" w:rsidTr="00EC336A">
        <w:trPr>
          <w:gridBefore w:val="1"/>
          <w:gridAfter w:val="1"/>
          <w:wBefore w:w="2949" w:type="dxa"/>
          <w:wAfter w:w="122" w:type="dxa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14:paraId="408E9737" w14:textId="77777777" w:rsidR="00310A74" w:rsidRPr="0095114E" w:rsidRDefault="00310A74" w:rsidP="00310A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394BFD4F" w14:textId="3E364B58" w:rsidR="00310A74" w:rsidRPr="0095114E" w:rsidRDefault="00310A74" w:rsidP="00EC33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30’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3341A1DB" w14:textId="77777777" w:rsidR="00310A74" w:rsidRPr="0095114E" w:rsidRDefault="00310A74" w:rsidP="00310A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0 (0-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EB2672" w14:textId="043D651A" w:rsidR="00310A74" w:rsidRPr="0095114E" w:rsidRDefault="00310A74" w:rsidP="00310A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132EE618" w14:textId="77777777" w:rsidR="00310A74" w:rsidRPr="0095114E" w:rsidRDefault="00310A74" w:rsidP="00310A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0 (0-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3DD1CE" w14:textId="6C269396" w:rsidR="00310A74" w:rsidRPr="0095114E" w:rsidRDefault="00310A74" w:rsidP="00310A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23A69053" w14:textId="2795B050" w:rsidR="00310A74" w:rsidRPr="0095114E" w:rsidRDefault="00310A74" w:rsidP="00310A7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0.226</w:t>
            </w:r>
          </w:p>
        </w:tc>
      </w:tr>
      <w:tr w:rsidR="00310A74" w:rsidRPr="0095114E" w14:paraId="025B2E88" w14:textId="77777777" w:rsidTr="00EC336A"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14:paraId="14AC77DF" w14:textId="77777777" w:rsidR="00310A74" w:rsidRPr="0095114E" w:rsidRDefault="00310A74" w:rsidP="00310A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7F5631" w14:textId="77777777" w:rsidR="00310A74" w:rsidRPr="0095114E" w:rsidRDefault="00310A74" w:rsidP="00310A7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45’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2B1A67C6" w14:textId="77777777" w:rsidR="00310A74" w:rsidRPr="0095114E" w:rsidRDefault="00310A74" w:rsidP="00310A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0 (0-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0BE5D5" w14:textId="6AFF83B9" w:rsidR="00310A74" w:rsidRPr="0095114E" w:rsidRDefault="00310A74" w:rsidP="00310A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767CDA1E" w14:textId="77777777" w:rsidR="00310A74" w:rsidRPr="0095114E" w:rsidRDefault="00310A74" w:rsidP="00310A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0 (0-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C8A484" w14:textId="4A2B7BB0" w:rsidR="00310A74" w:rsidRPr="0095114E" w:rsidRDefault="00310A74" w:rsidP="00310A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2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5C19EB" w14:textId="74BE0077" w:rsidR="00310A74" w:rsidRPr="0095114E" w:rsidRDefault="00310A74" w:rsidP="00310A7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0.974</w:t>
            </w:r>
          </w:p>
        </w:tc>
      </w:tr>
      <w:tr w:rsidR="00310A74" w:rsidRPr="0095114E" w14:paraId="4FB17F21" w14:textId="77777777" w:rsidTr="00EC336A"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14:paraId="7F14C8EE" w14:textId="77777777" w:rsidR="00310A74" w:rsidRPr="0095114E" w:rsidRDefault="00310A74" w:rsidP="00310A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6D5523" w14:textId="77777777" w:rsidR="00310A74" w:rsidRPr="0095114E" w:rsidRDefault="00310A74" w:rsidP="00310A7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60’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0C68083E" w14:textId="77777777" w:rsidR="00310A74" w:rsidRPr="0095114E" w:rsidRDefault="00310A74" w:rsidP="00310A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0 (0-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10F4EA" w14:textId="62B37784" w:rsidR="00310A74" w:rsidRPr="0095114E" w:rsidRDefault="00310A74" w:rsidP="00310A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3B9065F0" w14:textId="77777777" w:rsidR="00310A74" w:rsidRPr="0095114E" w:rsidRDefault="00310A74" w:rsidP="00310A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0 (0-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A3731E" w14:textId="6665855E" w:rsidR="00310A74" w:rsidRPr="0095114E" w:rsidRDefault="00310A74" w:rsidP="00310A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2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8411F3" w14:textId="3FD57FD1" w:rsidR="00310A74" w:rsidRPr="0095114E" w:rsidRDefault="00310A74" w:rsidP="00310A7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0.638</w:t>
            </w:r>
          </w:p>
        </w:tc>
      </w:tr>
      <w:tr w:rsidR="00310A74" w:rsidRPr="0095114E" w14:paraId="13B0FFCC" w14:textId="77777777" w:rsidTr="00EC336A"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14:paraId="6766E589" w14:textId="77777777" w:rsidR="00310A74" w:rsidRPr="0095114E" w:rsidRDefault="00310A74" w:rsidP="00310A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809CB9" w14:textId="77777777" w:rsidR="00310A74" w:rsidRPr="0095114E" w:rsidRDefault="00310A74" w:rsidP="00310A7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75’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6E094AE2" w14:textId="77777777" w:rsidR="00310A74" w:rsidRPr="0095114E" w:rsidRDefault="00310A74" w:rsidP="00310A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0 (0-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8AACAB" w14:textId="15923F34" w:rsidR="00310A74" w:rsidRPr="0095114E" w:rsidRDefault="00310A74" w:rsidP="00310A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640F23F7" w14:textId="77777777" w:rsidR="00310A74" w:rsidRPr="0095114E" w:rsidRDefault="00310A74" w:rsidP="00310A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0 (0-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E3A0B5" w14:textId="0A4A454C" w:rsidR="00310A74" w:rsidRPr="0095114E" w:rsidRDefault="00310A74" w:rsidP="00310A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2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9921C3" w14:textId="5F67736F" w:rsidR="00310A74" w:rsidRPr="0095114E" w:rsidRDefault="00310A74" w:rsidP="00310A7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0.378</w:t>
            </w:r>
          </w:p>
        </w:tc>
      </w:tr>
      <w:tr w:rsidR="00310A74" w:rsidRPr="0095114E" w14:paraId="0E302F2F" w14:textId="77777777" w:rsidTr="00EC336A"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14:paraId="0851F34E" w14:textId="77777777" w:rsidR="00310A74" w:rsidRPr="0095114E" w:rsidRDefault="00310A74" w:rsidP="00310A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EFA1AC" w14:textId="77777777" w:rsidR="00310A74" w:rsidRPr="0095114E" w:rsidRDefault="00310A74" w:rsidP="00310A7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90’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661A0F03" w14:textId="77777777" w:rsidR="00310A74" w:rsidRPr="0095114E" w:rsidRDefault="00310A74" w:rsidP="00310A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0 (0-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BEC387" w14:textId="6879E395" w:rsidR="00310A74" w:rsidRPr="0095114E" w:rsidRDefault="00310A74" w:rsidP="00310A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015FD8EE" w14:textId="77777777" w:rsidR="00310A74" w:rsidRPr="0095114E" w:rsidRDefault="00310A74" w:rsidP="00310A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0 (0-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11CF7E" w14:textId="690036BC" w:rsidR="00310A74" w:rsidRPr="0095114E" w:rsidRDefault="00310A74" w:rsidP="00310A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51F4FC" w14:textId="77777777" w:rsidR="00310A74" w:rsidRPr="0095114E" w:rsidRDefault="00310A74" w:rsidP="00310A7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1.000</w:t>
            </w:r>
          </w:p>
        </w:tc>
      </w:tr>
      <w:tr w:rsidR="00D85145" w:rsidRPr="0095114E" w14:paraId="1812B4B5" w14:textId="77777777" w:rsidTr="00EC336A"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14:paraId="698EC410" w14:textId="4A68AC6B" w:rsidR="00D85145" w:rsidRPr="0095114E" w:rsidRDefault="00D85145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5114E">
              <w:rPr>
                <w:rFonts w:ascii="Arial" w:hAnsi="Arial" w:cs="Arial"/>
                <w:sz w:val="20"/>
                <w:szCs w:val="20"/>
                <w:lang w:val="en-US"/>
              </w:rPr>
              <w:t>Pain at rest</w:t>
            </w:r>
            <w:r w:rsidR="004061FA" w:rsidRPr="0095114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04772D" w14:textId="77777777" w:rsidR="00D85145" w:rsidRPr="0095114E" w:rsidRDefault="00D85145" w:rsidP="007C00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24hs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375CB943" w14:textId="6F3C7B48" w:rsidR="00D85145" w:rsidRPr="0095114E" w:rsidRDefault="00D85145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0 (0-2</w:t>
            </w:r>
            <w:r w:rsidR="00310A74" w:rsidRPr="0095114E">
              <w:rPr>
                <w:rFonts w:ascii="Arial" w:hAnsi="Arial" w:cs="Arial"/>
                <w:sz w:val="20"/>
                <w:szCs w:val="20"/>
              </w:rPr>
              <w:t>.5</w:t>
            </w:r>
            <w:r w:rsidRPr="0095114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3C16DA" w14:textId="59F9CB62" w:rsidR="00D85145" w:rsidRPr="0095114E" w:rsidRDefault="00EC336A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4B45AF64" w14:textId="0775353F" w:rsidR="00D85145" w:rsidRPr="0095114E" w:rsidRDefault="00D85145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0 (0-</w:t>
            </w:r>
            <w:r w:rsidR="00310A74" w:rsidRPr="0095114E">
              <w:rPr>
                <w:rFonts w:ascii="Arial" w:hAnsi="Arial" w:cs="Arial"/>
                <w:sz w:val="20"/>
                <w:szCs w:val="20"/>
              </w:rPr>
              <w:t>1</w:t>
            </w:r>
            <w:r w:rsidRPr="0095114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667574" w14:textId="78D89FA1" w:rsidR="00D85145" w:rsidRPr="0095114E" w:rsidRDefault="00EC336A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2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B4D316" w14:textId="5D453C23" w:rsidR="00D85145" w:rsidRPr="0095114E" w:rsidRDefault="00D85145" w:rsidP="007C000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0.4</w:t>
            </w:r>
            <w:r w:rsidR="00310A74"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60</w:t>
            </w:r>
          </w:p>
        </w:tc>
      </w:tr>
      <w:tr w:rsidR="00D85145" w:rsidRPr="0095114E" w14:paraId="4AE5437B" w14:textId="77777777" w:rsidTr="00EC336A"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14:paraId="20AB42B2" w14:textId="77777777" w:rsidR="00D85145" w:rsidRPr="0095114E" w:rsidRDefault="00D85145" w:rsidP="007C00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2A7051" w14:textId="77777777" w:rsidR="00D85145" w:rsidRPr="0095114E" w:rsidRDefault="00D85145" w:rsidP="007C00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48hs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2823C279" w14:textId="77777777" w:rsidR="00D85145" w:rsidRPr="0095114E" w:rsidRDefault="00D85145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0 (0-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E856C6" w14:textId="48CA0D6C" w:rsidR="00D85145" w:rsidRPr="0095114E" w:rsidRDefault="00EC336A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3255DA53" w14:textId="2A438B59" w:rsidR="00D85145" w:rsidRPr="0095114E" w:rsidRDefault="00D85145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0 (0-1</w:t>
            </w:r>
            <w:r w:rsidR="00310A74" w:rsidRPr="0095114E">
              <w:rPr>
                <w:rFonts w:ascii="Arial" w:hAnsi="Arial" w:cs="Arial"/>
                <w:sz w:val="20"/>
                <w:szCs w:val="20"/>
              </w:rPr>
              <w:t>.5</w:t>
            </w:r>
            <w:r w:rsidRPr="0095114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A56750" w14:textId="17B0EE7A" w:rsidR="00D85145" w:rsidRPr="0095114E" w:rsidRDefault="00EC336A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2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7934A4" w14:textId="636818C0" w:rsidR="00D85145" w:rsidRPr="0095114E" w:rsidRDefault="00D85145" w:rsidP="007C000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0.8</w:t>
            </w:r>
            <w:r w:rsidR="00310A74"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99</w:t>
            </w:r>
          </w:p>
        </w:tc>
      </w:tr>
      <w:tr w:rsidR="00D85145" w:rsidRPr="0095114E" w14:paraId="14A96167" w14:textId="77777777" w:rsidTr="00EC336A"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14:paraId="585A9F99" w14:textId="2CAB6C20" w:rsidR="00D85145" w:rsidRPr="0095114E" w:rsidRDefault="00D85145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5114E">
              <w:rPr>
                <w:rFonts w:ascii="Arial" w:hAnsi="Arial" w:cs="Arial"/>
                <w:sz w:val="20"/>
                <w:szCs w:val="20"/>
                <w:lang w:val="en-US"/>
              </w:rPr>
              <w:t>Pain on movement</w:t>
            </w:r>
            <w:r w:rsidR="004061FA" w:rsidRPr="0095114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A98939" w14:textId="77777777" w:rsidR="00D85145" w:rsidRPr="0095114E" w:rsidRDefault="00D85145" w:rsidP="007C00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24hs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2E0224FA" w14:textId="48FA2E66" w:rsidR="00D85145" w:rsidRPr="0095114E" w:rsidRDefault="00310A74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7</w:t>
            </w:r>
            <w:r w:rsidR="00D85145" w:rsidRPr="0095114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5114E">
              <w:rPr>
                <w:rFonts w:ascii="Arial" w:hAnsi="Arial" w:cs="Arial"/>
                <w:sz w:val="20"/>
                <w:szCs w:val="20"/>
              </w:rPr>
              <w:t>4.</w:t>
            </w:r>
            <w:r w:rsidR="00D85145" w:rsidRPr="0095114E">
              <w:rPr>
                <w:rFonts w:ascii="Arial" w:hAnsi="Arial" w:cs="Arial"/>
                <w:sz w:val="20"/>
                <w:szCs w:val="20"/>
              </w:rPr>
              <w:t>75-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51596C" w14:textId="643400C1" w:rsidR="00D85145" w:rsidRPr="0095114E" w:rsidRDefault="00EC336A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02E04C78" w14:textId="30444717" w:rsidR="00D85145" w:rsidRPr="0095114E" w:rsidRDefault="00310A74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6</w:t>
            </w:r>
            <w:r w:rsidR="00D85145" w:rsidRPr="0095114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5114E">
              <w:rPr>
                <w:rFonts w:ascii="Arial" w:hAnsi="Arial" w:cs="Arial"/>
                <w:sz w:val="20"/>
                <w:szCs w:val="20"/>
              </w:rPr>
              <w:t>3.</w:t>
            </w:r>
            <w:r w:rsidR="00D85145" w:rsidRPr="0095114E">
              <w:rPr>
                <w:rFonts w:ascii="Arial" w:hAnsi="Arial" w:cs="Arial"/>
                <w:sz w:val="20"/>
                <w:szCs w:val="20"/>
              </w:rPr>
              <w:t>5-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E24EF7" w14:textId="3B66B90C" w:rsidR="00D85145" w:rsidRPr="0095114E" w:rsidRDefault="00EC336A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2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FC3C7E" w14:textId="369A86AC" w:rsidR="00D85145" w:rsidRPr="0095114E" w:rsidRDefault="00D85145" w:rsidP="007C000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="00EC336A"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677</w:t>
            </w:r>
          </w:p>
        </w:tc>
      </w:tr>
      <w:tr w:rsidR="00D85145" w:rsidRPr="0095114E" w14:paraId="1698B946" w14:textId="77777777" w:rsidTr="00EC336A"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14:paraId="410A65AA" w14:textId="77777777" w:rsidR="00D85145" w:rsidRPr="0095114E" w:rsidRDefault="00D85145" w:rsidP="007C00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EAFBE8" w14:textId="77777777" w:rsidR="00D85145" w:rsidRPr="0095114E" w:rsidRDefault="00D85145" w:rsidP="007C00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48hs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3FCEC242" w14:textId="1E329A2C" w:rsidR="00D85145" w:rsidRPr="0095114E" w:rsidRDefault="00310A74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7</w:t>
            </w:r>
            <w:r w:rsidR="00D85145" w:rsidRPr="0095114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5114E">
              <w:rPr>
                <w:rFonts w:ascii="Arial" w:hAnsi="Arial" w:cs="Arial"/>
                <w:sz w:val="20"/>
                <w:szCs w:val="20"/>
              </w:rPr>
              <w:t>5</w:t>
            </w:r>
            <w:r w:rsidR="00D85145" w:rsidRPr="0095114E">
              <w:rPr>
                <w:rFonts w:ascii="Arial" w:hAnsi="Arial" w:cs="Arial"/>
                <w:sz w:val="20"/>
                <w:szCs w:val="20"/>
              </w:rPr>
              <w:t>-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FF22AF" w14:textId="0201541E" w:rsidR="00D85145" w:rsidRPr="0095114E" w:rsidRDefault="00EC336A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4BE28311" w14:textId="7872F579" w:rsidR="00D85145" w:rsidRPr="0095114E" w:rsidRDefault="00D85145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7 (</w:t>
            </w:r>
            <w:r w:rsidR="00310A74" w:rsidRPr="0095114E">
              <w:rPr>
                <w:rFonts w:ascii="Arial" w:hAnsi="Arial" w:cs="Arial"/>
                <w:sz w:val="20"/>
                <w:szCs w:val="20"/>
              </w:rPr>
              <w:t>4</w:t>
            </w:r>
            <w:r w:rsidRPr="0095114E">
              <w:rPr>
                <w:rFonts w:ascii="Arial" w:hAnsi="Arial" w:cs="Arial"/>
                <w:sz w:val="20"/>
                <w:szCs w:val="20"/>
              </w:rPr>
              <w:t>-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CB07CE" w14:textId="159D5374" w:rsidR="00D85145" w:rsidRPr="0095114E" w:rsidRDefault="00EC336A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2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F74180" w14:textId="15B1EF0C" w:rsidR="00D85145" w:rsidRPr="0095114E" w:rsidRDefault="00D85145" w:rsidP="007C000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="00EC336A"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885</w:t>
            </w:r>
          </w:p>
        </w:tc>
      </w:tr>
      <w:tr w:rsidR="00EC336A" w:rsidRPr="0095114E" w14:paraId="1B416F7D" w14:textId="77777777" w:rsidTr="00EC336A"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193753" w14:textId="475FC6A4" w:rsidR="00EC336A" w:rsidRPr="0095114E" w:rsidRDefault="00EC336A" w:rsidP="00EC336A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QoR-15</w:t>
            </w:r>
            <w:r w:rsidR="004061FA" w:rsidRPr="0095114E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5878F" w14:textId="77777777" w:rsidR="00EC336A" w:rsidRPr="0095114E" w:rsidRDefault="00EC336A" w:rsidP="007C00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Pre</w:t>
            </w:r>
          </w:p>
          <w:p w14:paraId="57C2E889" w14:textId="77777777" w:rsidR="00EC336A" w:rsidRPr="0095114E" w:rsidRDefault="00EC336A" w:rsidP="007C00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24hs</w:t>
            </w:r>
          </w:p>
          <w:p w14:paraId="786C2179" w14:textId="3283051F" w:rsidR="00EC336A" w:rsidRPr="0095114E" w:rsidRDefault="00EC336A" w:rsidP="007C00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48hs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A2F509" w14:textId="487D302F" w:rsidR="00EC336A" w:rsidRPr="0095114E" w:rsidRDefault="00EC336A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140 (128-145)</w:t>
            </w:r>
          </w:p>
          <w:p w14:paraId="6C3231C1" w14:textId="47BFB2B6" w:rsidR="00EC336A" w:rsidRPr="0095114E" w:rsidRDefault="00EC336A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129.5 (126-134.2)</w:t>
            </w:r>
          </w:p>
          <w:p w14:paraId="674D2A3F" w14:textId="537E073B" w:rsidR="00EC336A" w:rsidRPr="0095114E" w:rsidRDefault="00EC336A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133.5 (126-13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65E26B" w14:textId="77777777" w:rsidR="00EC336A" w:rsidRPr="0095114E" w:rsidRDefault="00EC336A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36</w:t>
            </w:r>
          </w:p>
          <w:p w14:paraId="63D69BA8" w14:textId="77777777" w:rsidR="00EC336A" w:rsidRPr="0095114E" w:rsidRDefault="00EC336A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36</w:t>
            </w:r>
          </w:p>
          <w:p w14:paraId="165AA681" w14:textId="1849813C" w:rsidR="00EC336A" w:rsidRPr="0095114E" w:rsidRDefault="00EC336A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0EDA7C" w14:textId="3E8BD778" w:rsidR="00EC336A" w:rsidRPr="0095114E" w:rsidRDefault="00EC336A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137 (121.5-144.5)</w:t>
            </w:r>
          </w:p>
          <w:p w14:paraId="413D0D91" w14:textId="669C17AE" w:rsidR="00EC336A" w:rsidRPr="0095114E" w:rsidRDefault="00EC336A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132 (126-135)</w:t>
            </w:r>
          </w:p>
          <w:p w14:paraId="2EB260C1" w14:textId="2C80A369" w:rsidR="00EC336A" w:rsidRPr="0095114E" w:rsidRDefault="00EC336A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134 (129-13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FB7EA6" w14:textId="77777777" w:rsidR="00EC336A" w:rsidRPr="0095114E" w:rsidRDefault="00EC336A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39</w:t>
            </w:r>
          </w:p>
          <w:p w14:paraId="435B7B1F" w14:textId="77777777" w:rsidR="00EC336A" w:rsidRPr="0095114E" w:rsidRDefault="00EC336A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39</w:t>
            </w:r>
          </w:p>
          <w:p w14:paraId="0C36A74E" w14:textId="3B94E55C" w:rsidR="00EC336A" w:rsidRPr="0095114E" w:rsidRDefault="00EC336A" w:rsidP="007C0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114E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20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3D2037" w14:textId="77777777" w:rsidR="00EC336A" w:rsidRPr="0095114E" w:rsidRDefault="00EC336A" w:rsidP="007C000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0.510</w:t>
            </w:r>
          </w:p>
          <w:p w14:paraId="0A0C9E70" w14:textId="77777777" w:rsidR="00EC336A" w:rsidRPr="0095114E" w:rsidRDefault="00EC336A" w:rsidP="007C000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0.625</w:t>
            </w:r>
          </w:p>
          <w:p w14:paraId="27BD10FD" w14:textId="0418DEDA" w:rsidR="00EC336A" w:rsidRPr="0095114E" w:rsidRDefault="00EC336A" w:rsidP="007C000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114E">
              <w:rPr>
                <w:rFonts w:ascii="Arial" w:hAnsi="Arial" w:cs="Arial"/>
                <w:b/>
                <w:bCs/>
                <w:sz w:val="20"/>
                <w:szCs w:val="20"/>
              </w:rPr>
              <w:t>0.503</w:t>
            </w:r>
          </w:p>
        </w:tc>
      </w:tr>
    </w:tbl>
    <w:p w14:paraId="597F1903" w14:textId="77777777" w:rsidR="00310A74" w:rsidRPr="0095114E" w:rsidRDefault="00310A74" w:rsidP="00310A74">
      <w:pPr>
        <w:pStyle w:val="Default"/>
        <w:jc w:val="both"/>
        <w:rPr>
          <w:color w:val="000000" w:themeColor="text1"/>
          <w:sz w:val="18"/>
          <w:szCs w:val="18"/>
          <w:lang w:val="en-US"/>
        </w:rPr>
      </w:pPr>
      <w:r w:rsidRPr="0095114E">
        <w:rPr>
          <w:bCs/>
          <w:sz w:val="18"/>
          <w:szCs w:val="18"/>
          <w:vertAlign w:val="superscript"/>
          <w:lang w:val="en-US"/>
        </w:rPr>
        <w:t>a</w:t>
      </w:r>
      <w:r w:rsidRPr="0095114E">
        <w:rPr>
          <w:color w:val="000000" w:themeColor="text1"/>
          <w:sz w:val="18"/>
          <w:szCs w:val="18"/>
          <w:lang w:val="en-US"/>
        </w:rPr>
        <w:t xml:space="preserve"> Mann-Whitney test.</w:t>
      </w:r>
    </w:p>
    <w:p w14:paraId="7BEF7B54" w14:textId="5F6B7FED" w:rsidR="00310A74" w:rsidRPr="00A40919" w:rsidRDefault="004061FA" w:rsidP="00310A74">
      <w:pPr>
        <w:pStyle w:val="Default"/>
        <w:spacing w:line="360" w:lineRule="auto"/>
        <w:jc w:val="both"/>
        <w:rPr>
          <w:sz w:val="18"/>
          <w:szCs w:val="18"/>
          <w:lang w:val="en-US"/>
        </w:rPr>
      </w:pPr>
      <w:r w:rsidRPr="0095114E">
        <w:rPr>
          <w:sz w:val="18"/>
          <w:szCs w:val="18"/>
          <w:vertAlign w:val="superscript"/>
          <w:lang w:val="en-US"/>
        </w:rPr>
        <w:lastRenderedPageBreak/>
        <w:t xml:space="preserve">b </w:t>
      </w:r>
      <w:r w:rsidR="00310A74" w:rsidRPr="0095114E">
        <w:rPr>
          <w:sz w:val="18"/>
          <w:szCs w:val="18"/>
          <w:lang w:val="en-US"/>
        </w:rPr>
        <w:t>Results expressed in Median (interquartile range).</w:t>
      </w:r>
    </w:p>
    <w:p w14:paraId="6B28A2BF" w14:textId="77777777" w:rsidR="00667CB1" w:rsidRPr="00A40919" w:rsidRDefault="00667CB1">
      <w:pPr>
        <w:rPr>
          <w:rFonts w:ascii="Arial" w:hAnsi="Arial" w:cs="Arial"/>
          <w:lang w:val="en-US"/>
        </w:rPr>
      </w:pPr>
    </w:p>
    <w:sectPr w:rsidR="00667CB1" w:rsidRPr="00A40919" w:rsidSect="00214CD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hyphenationZone w:val="425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502"/>
    <w:rsid w:val="000452C1"/>
    <w:rsid w:val="000747C7"/>
    <w:rsid w:val="000E0C40"/>
    <w:rsid w:val="0011578C"/>
    <w:rsid w:val="00146ECA"/>
    <w:rsid w:val="0016712C"/>
    <w:rsid w:val="001837CB"/>
    <w:rsid w:val="00214CDD"/>
    <w:rsid w:val="00222FD7"/>
    <w:rsid w:val="00292E2A"/>
    <w:rsid w:val="002B380F"/>
    <w:rsid w:val="002C5554"/>
    <w:rsid w:val="003033DB"/>
    <w:rsid w:val="00310A74"/>
    <w:rsid w:val="004061FA"/>
    <w:rsid w:val="00406D1C"/>
    <w:rsid w:val="004E64B4"/>
    <w:rsid w:val="00565BD5"/>
    <w:rsid w:val="005D69DD"/>
    <w:rsid w:val="00667CB1"/>
    <w:rsid w:val="0067277E"/>
    <w:rsid w:val="006D489D"/>
    <w:rsid w:val="00782AA9"/>
    <w:rsid w:val="00782B9B"/>
    <w:rsid w:val="007A37AC"/>
    <w:rsid w:val="00864502"/>
    <w:rsid w:val="008906ED"/>
    <w:rsid w:val="008C7DFD"/>
    <w:rsid w:val="008D7EE7"/>
    <w:rsid w:val="00926296"/>
    <w:rsid w:val="0095114E"/>
    <w:rsid w:val="0097356A"/>
    <w:rsid w:val="00990EBF"/>
    <w:rsid w:val="009E46A0"/>
    <w:rsid w:val="00A40919"/>
    <w:rsid w:val="00AC7DB5"/>
    <w:rsid w:val="00AE0A26"/>
    <w:rsid w:val="00B40D1B"/>
    <w:rsid w:val="00B65465"/>
    <w:rsid w:val="00BC2CCC"/>
    <w:rsid w:val="00BE74E6"/>
    <w:rsid w:val="00C01225"/>
    <w:rsid w:val="00C50D3B"/>
    <w:rsid w:val="00CA35AE"/>
    <w:rsid w:val="00CA79AB"/>
    <w:rsid w:val="00CB1768"/>
    <w:rsid w:val="00CC611D"/>
    <w:rsid w:val="00CF312B"/>
    <w:rsid w:val="00D13AA0"/>
    <w:rsid w:val="00D16959"/>
    <w:rsid w:val="00D3264B"/>
    <w:rsid w:val="00D33849"/>
    <w:rsid w:val="00D44734"/>
    <w:rsid w:val="00D5407D"/>
    <w:rsid w:val="00D808F9"/>
    <w:rsid w:val="00D85145"/>
    <w:rsid w:val="00D875F4"/>
    <w:rsid w:val="00DF03B4"/>
    <w:rsid w:val="00E2496D"/>
    <w:rsid w:val="00E515BF"/>
    <w:rsid w:val="00E8274E"/>
    <w:rsid w:val="00E86D29"/>
    <w:rsid w:val="00EC336A"/>
    <w:rsid w:val="00ED62BA"/>
    <w:rsid w:val="00F0474E"/>
    <w:rsid w:val="00F21E52"/>
    <w:rsid w:val="00F56D8E"/>
    <w:rsid w:val="00FA17D2"/>
    <w:rsid w:val="00FA6F94"/>
    <w:rsid w:val="00FC7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A8AFA9"/>
  <w15:chartTrackingRefBased/>
  <w15:docId w15:val="{C2AD5719-450D-4D8A-BDA4-FD52CECBB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712C"/>
    <w:pPr>
      <w:spacing w:line="254" w:lineRule="auto"/>
    </w:pPr>
    <w:rPr>
      <w:rFonts w:ascii="Calibri" w:eastAsia="Calibri" w:hAnsi="Calibri" w:cs="Times New Roman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Default">
    <w:name w:val="Default"/>
    <w:uiPriority w:val="99"/>
    <w:rsid w:val="0016712C"/>
    <w:pPr>
      <w:spacing w:after="0" w:line="240" w:lineRule="auto"/>
    </w:pPr>
    <w:rPr>
      <w:rFonts w:ascii="Arial" w:hAnsi="Arial" w:cs="Arial"/>
      <w:color w:val="000000"/>
      <w:sz w:val="24"/>
      <w:szCs w:val="24"/>
      <w:lang w:val="pt-BR"/>
    </w:rPr>
  </w:style>
  <w:style w:type="table" w:styleId="Tabelacomgrade">
    <w:name w:val="Table Grid"/>
    <w:basedOn w:val="Tabelanormal"/>
    <w:uiPriority w:val="39"/>
    <w:rsid w:val="0016712C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rpodetexto">
    <w:name w:val="Body Text"/>
    <w:basedOn w:val="Normal"/>
    <w:link w:val="CorpodetextoChar"/>
    <w:unhideWhenUsed/>
    <w:rsid w:val="0016712C"/>
    <w:pPr>
      <w:spacing w:after="0" w:line="360" w:lineRule="auto"/>
      <w:jc w:val="center"/>
    </w:pPr>
    <w:rPr>
      <w:rFonts w:ascii="Times New Roman" w:eastAsia="Times New Roman" w:hAnsi="Times New Roman"/>
      <w:b/>
      <w:sz w:val="28"/>
      <w:szCs w:val="20"/>
      <w:lang w:eastAsia="pt-BR"/>
    </w:rPr>
  </w:style>
  <w:style w:type="character" w:customStyle="1" w:styleId="CorpodetextoChar">
    <w:name w:val="Corpo de texto Char"/>
    <w:basedOn w:val="Fontepargpadro"/>
    <w:link w:val="Corpodetexto"/>
    <w:rsid w:val="0016712C"/>
    <w:rPr>
      <w:rFonts w:ascii="Times New Roman" w:eastAsia="Times New Roman" w:hAnsi="Times New Roman" w:cs="Times New Roman"/>
      <w:b/>
      <w:sz w:val="28"/>
      <w:szCs w:val="20"/>
      <w:lang w:val="pt-BR" w:eastAsia="pt-BR"/>
    </w:rPr>
  </w:style>
  <w:style w:type="character" w:styleId="Forte">
    <w:name w:val="Strong"/>
    <w:basedOn w:val="Fontepargpadro"/>
    <w:uiPriority w:val="22"/>
    <w:qFormat/>
    <w:rsid w:val="00B6546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023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5</Pages>
  <Words>557</Words>
  <Characters>3009</Characters>
  <Application>Microsoft Office Word</Application>
  <DocSecurity>0</DocSecurity>
  <Lines>25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toledo</dc:creator>
  <cp:keywords/>
  <dc:description/>
  <cp:lastModifiedBy>Gregory Neres</cp:lastModifiedBy>
  <cp:revision>31</cp:revision>
  <dcterms:created xsi:type="dcterms:W3CDTF">2025-04-22T14:44:00Z</dcterms:created>
  <dcterms:modified xsi:type="dcterms:W3CDTF">2026-04-29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04215c-b6bc-4b77-a469-9c2990735821</vt:lpwstr>
  </property>
</Properties>
</file>